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F71654" w14:textId="7948B328" w:rsidR="00450012" w:rsidRPr="009E007D" w:rsidRDefault="009E007D" w:rsidP="0004538A">
      <w:pPr>
        <w:tabs>
          <w:tab w:val="left" w:pos="2258"/>
        </w:tabs>
        <w:rPr>
          <w:rFonts w:ascii="Times New Roman" w:eastAsia="楷体" w:hAnsi="Times New Roman" w:cs="Times New Roman" w:hint="eastAsia"/>
          <w:sz w:val="18"/>
          <w:szCs w:val="18"/>
        </w:rPr>
      </w:pPr>
      <w:bookmarkStart w:id="0" w:name="_Hlk126086233"/>
      <w:r w:rsidRPr="0004538A">
        <w:rPr>
          <w:rFonts w:ascii="Times New Roman" w:hAnsi="Times New Roman" w:cs="Times New Roman"/>
          <w:b/>
          <w:bCs/>
          <w:color w:val="000000" w:themeColor="text1"/>
        </w:rPr>
        <w:t>Supplemental</w:t>
      </w:r>
      <w:r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>
        <w:rPr>
          <w:rFonts w:ascii="Times New Roman" w:hAnsi="Times New Roman" w:cs="Times New Roman" w:hint="eastAsia"/>
          <w:b/>
          <w:bCs/>
          <w:color w:val="000000" w:themeColor="text1"/>
        </w:rPr>
        <w:t>table</w:t>
      </w:r>
      <w:r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Pr="0004538A">
        <w:rPr>
          <w:rFonts w:ascii="Times New Roman" w:hAnsi="Times New Roman" w:cs="Times New Roman"/>
          <w:b/>
          <w:bCs/>
          <w:color w:val="000000" w:themeColor="text1"/>
        </w:rPr>
        <w:t>1</w:t>
      </w:r>
      <w:r w:rsidRPr="009B5E96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>
        <w:rPr>
          <w:rFonts w:ascii="Times New Roman" w:hAnsi="Times New Roman" w:cs="Times New Roman"/>
          <w:b/>
          <w:bCs/>
          <w:color w:val="000000" w:themeColor="text1"/>
        </w:rPr>
        <w:t>c</w:t>
      </w:r>
      <w:r w:rsidRPr="00EA4D68">
        <w:rPr>
          <w:rFonts w:ascii="Times New Roman" w:hAnsi="Times New Roman" w:cs="Times New Roman"/>
          <w:b/>
          <w:bCs/>
          <w:color w:val="000000" w:themeColor="text1"/>
        </w:rPr>
        <w:t xml:space="preserve">linical </w:t>
      </w:r>
      <w:r>
        <w:rPr>
          <w:rFonts w:ascii="Times New Roman" w:hAnsi="Times New Roman" w:cs="Times New Roman"/>
          <w:b/>
          <w:bCs/>
          <w:color w:val="000000" w:themeColor="text1"/>
        </w:rPr>
        <w:t>c</w:t>
      </w:r>
      <w:r w:rsidRPr="00EA4D68">
        <w:rPr>
          <w:rFonts w:ascii="Times New Roman" w:hAnsi="Times New Roman" w:cs="Times New Roman"/>
          <w:b/>
          <w:bCs/>
          <w:color w:val="000000" w:themeColor="text1"/>
        </w:rPr>
        <w:t>haracteristics</w:t>
      </w:r>
      <w:r w:rsidRPr="00630362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>
        <w:rPr>
          <w:rFonts w:ascii="Times New Roman" w:hAnsi="Times New Roman" w:cs="Times New Roman"/>
          <w:b/>
          <w:bCs/>
          <w:color w:val="000000" w:themeColor="text1"/>
        </w:rPr>
        <w:t xml:space="preserve">of </w:t>
      </w:r>
      <w:bookmarkStart w:id="1" w:name="OLE_LINK23"/>
      <w:r>
        <w:rPr>
          <w:rFonts w:ascii="Times New Roman" w:hAnsi="Times New Roman" w:cs="Times New Roman"/>
          <w:b/>
          <w:bCs/>
          <w:color w:val="000000" w:themeColor="text1"/>
        </w:rPr>
        <w:t>functionally-matched patients with IPAH and PAH-CHD</w:t>
      </w:r>
      <w:bookmarkEnd w:id="1"/>
    </w:p>
    <w:tbl>
      <w:tblPr>
        <w:tblStyle w:val="a3"/>
        <w:tblW w:w="1159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1984"/>
        <w:gridCol w:w="1985"/>
        <w:gridCol w:w="961"/>
        <w:gridCol w:w="1596"/>
        <w:gridCol w:w="1979"/>
        <w:gridCol w:w="961"/>
      </w:tblGrid>
      <w:tr w:rsidR="006212EC" w:rsidRPr="00C859EE" w14:paraId="54CAC88A" w14:textId="45E8D8E5" w:rsidTr="00204A9C">
        <w:tc>
          <w:tcPr>
            <w:tcW w:w="2127" w:type="dxa"/>
            <w:tcBorders>
              <w:top w:val="single" w:sz="12" w:space="0" w:color="auto"/>
            </w:tcBorders>
          </w:tcPr>
          <w:p w14:paraId="1A829A7E" w14:textId="17D4AC39" w:rsidR="00450012" w:rsidRDefault="00450012" w:rsidP="00450012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Variables</w:t>
            </w:r>
          </w:p>
        </w:tc>
        <w:tc>
          <w:tcPr>
            <w:tcW w:w="3969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41DD35A1" w14:textId="7469C915" w:rsidR="00450012" w:rsidRPr="00C859EE" w:rsidRDefault="00450012" w:rsidP="00450012">
            <w:pPr>
              <w:widowControl/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b/>
                <w:bCs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微软雅黑" w:hAnsi="Times New Roman" w:cs="Times New Roman" w:hint="eastAsia"/>
                <w:b/>
                <w:bCs/>
                <w:kern w:val="0"/>
                <w:sz w:val="18"/>
                <w:szCs w:val="18"/>
                <w:lang w:val="en-GB"/>
              </w:rPr>
              <w:t>T</w:t>
            </w:r>
            <w:r>
              <w:rPr>
                <w:rFonts w:ascii="Times New Roman" w:eastAsia="微软雅黑" w:hAnsi="Times New Roman" w:cs="Times New Roman"/>
                <w:b/>
                <w:bCs/>
                <w:kern w:val="0"/>
                <w:sz w:val="18"/>
                <w:szCs w:val="18"/>
                <w:lang w:val="en-GB"/>
              </w:rPr>
              <w:t>APSE &lt;12</w:t>
            </w:r>
            <w:r>
              <w:rPr>
                <w:rFonts w:ascii="Times New Roman" w:eastAsia="微软雅黑" w:hAnsi="Times New Roman" w:cs="Times New Roman" w:hint="eastAsia"/>
                <w:b/>
                <w:bCs/>
                <w:kern w:val="0"/>
                <w:sz w:val="18"/>
                <w:szCs w:val="18"/>
                <w:lang w:val="en-GB"/>
              </w:rPr>
              <w:t>mm</w:t>
            </w:r>
          </w:p>
        </w:tc>
        <w:tc>
          <w:tcPr>
            <w:tcW w:w="961" w:type="dxa"/>
            <w:tcBorders>
              <w:top w:val="single" w:sz="12" w:space="0" w:color="auto"/>
            </w:tcBorders>
          </w:tcPr>
          <w:p w14:paraId="4408AD80" w14:textId="77777777" w:rsidR="00450012" w:rsidRPr="00C859EE" w:rsidRDefault="00450012" w:rsidP="00450012">
            <w:pPr>
              <w:widowControl/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b/>
                <w:bCs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3575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10D5A4C2" w14:textId="7EDD54F7" w:rsidR="00450012" w:rsidRPr="00C859EE" w:rsidRDefault="00450012" w:rsidP="00450012">
            <w:pPr>
              <w:widowControl/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b/>
                <w:bCs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微软雅黑" w:hAnsi="Times New Roman" w:cs="Times New Roman" w:hint="eastAsia"/>
                <w:b/>
                <w:bCs/>
                <w:kern w:val="0"/>
                <w:sz w:val="18"/>
                <w:szCs w:val="18"/>
                <w:lang w:val="en-GB"/>
              </w:rPr>
              <w:t>T</w:t>
            </w:r>
            <w:r>
              <w:rPr>
                <w:rFonts w:ascii="Times New Roman" w:eastAsia="微软雅黑" w:hAnsi="Times New Roman" w:cs="Times New Roman"/>
                <w:b/>
                <w:bCs/>
                <w:kern w:val="0"/>
                <w:sz w:val="18"/>
                <w:szCs w:val="18"/>
                <w:lang w:val="en-GB"/>
              </w:rPr>
              <w:t xml:space="preserve">APSE </w:t>
            </w:r>
            <w:r w:rsidR="00BF2E10" w:rsidRPr="00596A5A">
              <w:rPr>
                <w:rFonts w:ascii="Times New Roman" w:eastAsia="微软雅黑" w:hAnsi="Times New Roman" w:cs="Times New Roman"/>
                <w:b/>
                <w:bCs/>
                <w:kern w:val="0"/>
                <w:sz w:val="18"/>
                <w:szCs w:val="18"/>
                <w:lang w:val="en-GB"/>
              </w:rPr>
              <w:t>≥</w:t>
            </w:r>
            <w:r>
              <w:rPr>
                <w:rFonts w:ascii="Times New Roman" w:eastAsia="微软雅黑" w:hAnsi="Times New Roman" w:cs="Times New Roman"/>
                <w:b/>
                <w:bCs/>
                <w:kern w:val="0"/>
                <w:sz w:val="18"/>
                <w:szCs w:val="18"/>
                <w:lang w:val="en-GB"/>
              </w:rPr>
              <w:t>12</w:t>
            </w:r>
            <w:r>
              <w:rPr>
                <w:rFonts w:ascii="Times New Roman" w:eastAsia="微软雅黑" w:hAnsi="Times New Roman" w:cs="Times New Roman" w:hint="eastAsia"/>
                <w:b/>
                <w:bCs/>
                <w:kern w:val="0"/>
                <w:sz w:val="18"/>
                <w:szCs w:val="18"/>
                <w:lang w:val="en-GB"/>
              </w:rPr>
              <w:t>mm</w:t>
            </w:r>
          </w:p>
        </w:tc>
        <w:tc>
          <w:tcPr>
            <w:tcW w:w="961" w:type="dxa"/>
            <w:tcBorders>
              <w:top w:val="single" w:sz="12" w:space="0" w:color="auto"/>
            </w:tcBorders>
          </w:tcPr>
          <w:p w14:paraId="6F1E589A" w14:textId="77777777" w:rsidR="00450012" w:rsidRPr="00C859EE" w:rsidRDefault="00450012" w:rsidP="00450012">
            <w:pPr>
              <w:widowControl/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b/>
                <w:bCs/>
                <w:kern w:val="0"/>
                <w:sz w:val="18"/>
                <w:szCs w:val="18"/>
                <w:lang w:val="en-GB"/>
              </w:rPr>
            </w:pPr>
          </w:p>
        </w:tc>
      </w:tr>
      <w:tr w:rsidR="006212EC" w:rsidRPr="00C859EE" w14:paraId="7E9CC1F0" w14:textId="7A39F9A3" w:rsidTr="00204A9C">
        <w:tc>
          <w:tcPr>
            <w:tcW w:w="2127" w:type="dxa"/>
            <w:tcBorders>
              <w:bottom w:val="single" w:sz="4" w:space="0" w:color="auto"/>
            </w:tcBorders>
          </w:tcPr>
          <w:p w14:paraId="4D60D016" w14:textId="77777777" w:rsidR="00450012" w:rsidRPr="00C859EE" w:rsidRDefault="00450012" w:rsidP="00450012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b/>
                <w:bCs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4309BC4C" w14:textId="0F8C3799" w:rsidR="00450012" w:rsidRPr="00C859EE" w:rsidRDefault="00450012" w:rsidP="00204A9C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b/>
                <w:bCs/>
                <w:kern w:val="0"/>
                <w:sz w:val="18"/>
                <w:szCs w:val="18"/>
                <w:lang w:val="en-GB"/>
              </w:rPr>
            </w:pPr>
            <w:r w:rsidRPr="00C859EE">
              <w:rPr>
                <w:rFonts w:ascii="Times New Roman" w:eastAsia="微软雅黑" w:hAnsi="Times New Roman" w:cs="Times New Roman" w:hint="eastAsia"/>
                <w:b/>
                <w:bCs/>
                <w:kern w:val="0"/>
                <w:sz w:val="18"/>
                <w:szCs w:val="18"/>
                <w:lang w:val="en-GB"/>
              </w:rPr>
              <w:t>I</w:t>
            </w:r>
            <w:r w:rsidRPr="00C859EE">
              <w:rPr>
                <w:rFonts w:ascii="Times New Roman" w:eastAsia="微软雅黑" w:hAnsi="Times New Roman" w:cs="Times New Roman"/>
                <w:b/>
                <w:bCs/>
                <w:kern w:val="0"/>
                <w:sz w:val="18"/>
                <w:szCs w:val="18"/>
                <w:lang w:val="en-GB"/>
              </w:rPr>
              <w:t>PAH (n=</w:t>
            </w:r>
            <w:r>
              <w:rPr>
                <w:rFonts w:ascii="Times New Roman" w:eastAsia="微软雅黑" w:hAnsi="Times New Roman" w:cs="Times New Roman"/>
                <w:b/>
                <w:bCs/>
                <w:kern w:val="0"/>
                <w:sz w:val="18"/>
                <w:szCs w:val="18"/>
                <w:lang w:val="en-GB"/>
              </w:rPr>
              <w:t>54</w:t>
            </w:r>
            <w:r w:rsidRPr="00C859EE">
              <w:rPr>
                <w:rFonts w:ascii="Times New Roman" w:eastAsia="微软雅黑" w:hAnsi="Times New Roman" w:cs="Times New Roman"/>
                <w:b/>
                <w:bCs/>
                <w:kern w:val="0"/>
                <w:sz w:val="18"/>
                <w:szCs w:val="18"/>
                <w:lang w:val="en-GB"/>
              </w:rPr>
              <w:t>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67898793" w14:textId="77777777" w:rsidR="00450012" w:rsidRPr="00C859EE" w:rsidRDefault="00450012" w:rsidP="00204A9C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b/>
                <w:bCs/>
                <w:kern w:val="0"/>
                <w:sz w:val="18"/>
                <w:szCs w:val="18"/>
                <w:lang w:val="en-GB"/>
              </w:rPr>
            </w:pPr>
            <w:r w:rsidRPr="00C859EE">
              <w:rPr>
                <w:rFonts w:ascii="Times New Roman" w:eastAsia="微软雅黑" w:hAnsi="Times New Roman" w:cs="Times New Roman" w:hint="eastAsia"/>
                <w:b/>
                <w:bCs/>
                <w:kern w:val="0"/>
                <w:sz w:val="18"/>
                <w:szCs w:val="18"/>
                <w:lang w:val="en-GB"/>
              </w:rPr>
              <w:t>P</w:t>
            </w:r>
            <w:r w:rsidRPr="00C859EE">
              <w:rPr>
                <w:rFonts w:ascii="Times New Roman" w:eastAsia="微软雅黑" w:hAnsi="Times New Roman" w:cs="Times New Roman"/>
                <w:b/>
                <w:bCs/>
                <w:kern w:val="0"/>
                <w:sz w:val="18"/>
                <w:szCs w:val="18"/>
                <w:lang w:val="en-GB"/>
              </w:rPr>
              <w:t>AH-CHD (n=</w:t>
            </w:r>
            <w:r>
              <w:rPr>
                <w:rFonts w:ascii="Times New Roman" w:eastAsia="微软雅黑" w:hAnsi="Times New Roman" w:cs="Times New Roman"/>
                <w:b/>
                <w:bCs/>
                <w:kern w:val="0"/>
                <w:sz w:val="18"/>
                <w:szCs w:val="18"/>
                <w:lang w:val="en-GB"/>
              </w:rPr>
              <w:t>34</w:t>
            </w:r>
            <w:r w:rsidRPr="00C859EE">
              <w:rPr>
                <w:rFonts w:ascii="Times New Roman" w:eastAsia="微软雅黑" w:hAnsi="Times New Roman" w:cs="Times New Roman"/>
                <w:b/>
                <w:bCs/>
                <w:kern w:val="0"/>
                <w:sz w:val="18"/>
                <w:szCs w:val="18"/>
                <w:lang w:val="en-GB"/>
              </w:rPr>
              <w:t>)</w:t>
            </w:r>
          </w:p>
        </w:tc>
        <w:tc>
          <w:tcPr>
            <w:tcW w:w="961" w:type="dxa"/>
            <w:tcBorders>
              <w:bottom w:val="single" w:sz="4" w:space="0" w:color="auto"/>
            </w:tcBorders>
          </w:tcPr>
          <w:p w14:paraId="7DED1496" w14:textId="44E3A249" w:rsidR="00450012" w:rsidRPr="00C859EE" w:rsidRDefault="00450012" w:rsidP="00204A9C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b/>
                <w:bCs/>
                <w:kern w:val="0"/>
                <w:sz w:val="18"/>
                <w:szCs w:val="18"/>
                <w:lang w:val="en-GB"/>
              </w:rPr>
            </w:pPr>
            <w:r w:rsidRPr="00C859EE">
              <w:rPr>
                <w:rFonts w:ascii="Times New Roman" w:eastAsia="微软雅黑" w:hAnsi="Times New Roman" w:cs="Times New Roman"/>
                <w:b/>
                <w:bCs/>
                <w:kern w:val="0"/>
                <w:sz w:val="18"/>
                <w:szCs w:val="18"/>
                <w:lang w:val="en-GB"/>
              </w:rPr>
              <w:t>P value</w:t>
            </w:r>
          </w:p>
        </w:tc>
        <w:tc>
          <w:tcPr>
            <w:tcW w:w="1596" w:type="dxa"/>
            <w:tcBorders>
              <w:top w:val="single" w:sz="4" w:space="0" w:color="auto"/>
              <w:bottom w:val="single" w:sz="4" w:space="0" w:color="auto"/>
            </w:tcBorders>
          </w:tcPr>
          <w:p w14:paraId="0B3BC2D2" w14:textId="306BFEDD" w:rsidR="00450012" w:rsidRPr="00C859EE" w:rsidRDefault="00450012" w:rsidP="00204A9C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b/>
                <w:bCs/>
                <w:kern w:val="0"/>
                <w:sz w:val="18"/>
                <w:szCs w:val="18"/>
                <w:lang w:val="en-GB"/>
              </w:rPr>
            </w:pPr>
            <w:r w:rsidRPr="00C859EE">
              <w:rPr>
                <w:rFonts w:ascii="Times New Roman" w:eastAsia="微软雅黑" w:hAnsi="Times New Roman" w:cs="Times New Roman" w:hint="eastAsia"/>
                <w:b/>
                <w:bCs/>
                <w:kern w:val="0"/>
                <w:sz w:val="18"/>
                <w:szCs w:val="18"/>
                <w:lang w:val="en-GB"/>
              </w:rPr>
              <w:t>I</w:t>
            </w:r>
            <w:r w:rsidRPr="00C859EE">
              <w:rPr>
                <w:rFonts w:ascii="Times New Roman" w:eastAsia="微软雅黑" w:hAnsi="Times New Roman" w:cs="Times New Roman"/>
                <w:b/>
                <w:bCs/>
                <w:kern w:val="0"/>
                <w:sz w:val="18"/>
                <w:szCs w:val="18"/>
                <w:lang w:val="en-GB"/>
              </w:rPr>
              <w:t>PAH(n=</w:t>
            </w:r>
            <w:r w:rsidR="00BF2E10">
              <w:rPr>
                <w:rFonts w:ascii="Times New Roman" w:eastAsia="微软雅黑" w:hAnsi="Times New Roman" w:cs="Times New Roman"/>
                <w:b/>
                <w:bCs/>
                <w:kern w:val="0"/>
                <w:sz w:val="18"/>
                <w:szCs w:val="18"/>
                <w:lang w:val="en-GB"/>
              </w:rPr>
              <w:t>67</w:t>
            </w:r>
            <w:r w:rsidRPr="00C859EE">
              <w:rPr>
                <w:rFonts w:ascii="Times New Roman" w:eastAsia="微软雅黑" w:hAnsi="Times New Roman" w:cs="Times New Roman"/>
                <w:b/>
                <w:bCs/>
                <w:kern w:val="0"/>
                <w:sz w:val="18"/>
                <w:szCs w:val="18"/>
                <w:lang w:val="en-GB"/>
              </w:rPr>
              <w:t>)</w:t>
            </w:r>
          </w:p>
        </w:tc>
        <w:tc>
          <w:tcPr>
            <w:tcW w:w="1979" w:type="dxa"/>
            <w:tcBorders>
              <w:top w:val="single" w:sz="4" w:space="0" w:color="auto"/>
              <w:bottom w:val="single" w:sz="4" w:space="0" w:color="auto"/>
            </w:tcBorders>
          </w:tcPr>
          <w:p w14:paraId="1D2ADF6C" w14:textId="1CC6A015" w:rsidR="00450012" w:rsidRPr="00C859EE" w:rsidRDefault="00450012" w:rsidP="00204A9C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b/>
                <w:bCs/>
                <w:kern w:val="0"/>
                <w:sz w:val="18"/>
                <w:szCs w:val="18"/>
                <w:lang w:val="en-GB"/>
              </w:rPr>
            </w:pPr>
            <w:r w:rsidRPr="00C859EE">
              <w:rPr>
                <w:rFonts w:ascii="Times New Roman" w:eastAsia="微软雅黑" w:hAnsi="Times New Roman" w:cs="Times New Roman" w:hint="eastAsia"/>
                <w:b/>
                <w:bCs/>
                <w:kern w:val="0"/>
                <w:sz w:val="18"/>
                <w:szCs w:val="18"/>
                <w:lang w:val="en-GB"/>
              </w:rPr>
              <w:t>P</w:t>
            </w:r>
            <w:r w:rsidRPr="00C859EE">
              <w:rPr>
                <w:rFonts w:ascii="Times New Roman" w:eastAsia="微软雅黑" w:hAnsi="Times New Roman" w:cs="Times New Roman"/>
                <w:b/>
                <w:bCs/>
                <w:kern w:val="0"/>
                <w:sz w:val="18"/>
                <w:szCs w:val="18"/>
                <w:lang w:val="en-GB"/>
              </w:rPr>
              <w:t>AH-CHD (n=</w:t>
            </w:r>
            <w:r w:rsidR="00BF2E10">
              <w:rPr>
                <w:rFonts w:ascii="Times New Roman" w:eastAsia="微软雅黑" w:hAnsi="Times New Roman" w:cs="Times New Roman"/>
                <w:b/>
                <w:bCs/>
                <w:kern w:val="0"/>
                <w:sz w:val="18"/>
                <w:szCs w:val="18"/>
                <w:lang w:val="en-GB"/>
              </w:rPr>
              <w:t>148</w:t>
            </w:r>
            <w:r w:rsidRPr="00C859EE">
              <w:rPr>
                <w:rFonts w:ascii="Times New Roman" w:eastAsia="微软雅黑" w:hAnsi="Times New Roman" w:cs="Times New Roman"/>
                <w:b/>
                <w:bCs/>
                <w:kern w:val="0"/>
                <w:sz w:val="18"/>
                <w:szCs w:val="18"/>
                <w:lang w:val="en-GB"/>
              </w:rPr>
              <w:t>)</w:t>
            </w:r>
          </w:p>
        </w:tc>
        <w:tc>
          <w:tcPr>
            <w:tcW w:w="961" w:type="dxa"/>
            <w:tcBorders>
              <w:bottom w:val="single" w:sz="4" w:space="0" w:color="auto"/>
            </w:tcBorders>
          </w:tcPr>
          <w:p w14:paraId="10C9F9CB" w14:textId="2CA5D388" w:rsidR="00450012" w:rsidRPr="00C859EE" w:rsidRDefault="00450012" w:rsidP="00204A9C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b/>
                <w:bCs/>
                <w:kern w:val="0"/>
                <w:sz w:val="18"/>
                <w:szCs w:val="18"/>
                <w:lang w:val="en-GB"/>
              </w:rPr>
            </w:pPr>
            <w:r w:rsidRPr="00C859EE">
              <w:rPr>
                <w:rFonts w:ascii="Times New Roman" w:eastAsia="微软雅黑" w:hAnsi="Times New Roman" w:cs="Times New Roman"/>
                <w:b/>
                <w:bCs/>
                <w:kern w:val="0"/>
                <w:sz w:val="18"/>
                <w:szCs w:val="18"/>
                <w:lang w:val="en-GB"/>
              </w:rPr>
              <w:t>P value</w:t>
            </w:r>
          </w:p>
        </w:tc>
      </w:tr>
      <w:tr w:rsidR="006212EC" w:rsidRPr="00706F6F" w14:paraId="18455E59" w14:textId="77777777" w:rsidTr="00204A9C">
        <w:tc>
          <w:tcPr>
            <w:tcW w:w="2127" w:type="dxa"/>
          </w:tcPr>
          <w:p w14:paraId="67291CC1" w14:textId="03A65154" w:rsidR="00706F6F" w:rsidRDefault="00706F6F" w:rsidP="00706F6F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</w:pPr>
            <w:r w:rsidRPr="00706F6F"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Female sex, n (%)</w:t>
            </w:r>
          </w:p>
        </w:tc>
        <w:tc>
          <w:tcPr>
            <w:tcW w:w="1984" w:type="dxa"/>
          </w:tcPr>
          <w:p w14:paraId="2F4103F0" w14:textId="4F435FDD" w:rsidR="00706F6F" w:rsidRDefault="009125F3" w:rsidP="00204A9C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微软雅黑" w:hAnsi="Times New Roman" w:cs="Times New Roman" w:hint="eastAsia"/>
                <w:kern w:val="0"/>
                <w:sz w:val="18"/>
                <w:szCs w:val="18"/>
                <w:lang w:val="en-GB"/>
              </w:rPr>
              <w:t>3</w:t>
            </w:r>
            <w:r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7 (</w:t>
            </w:r>
            <w:r w:rsidR="00C9506B"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68.52</w:t>
            </w:r>
            <w:r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)</w:t>
            </w:r>
          </w:p>
        </w:tc>
        <w:tc>
          <w:tcPr>
            <w:tcW w:w="1985" w:type="dxa"/>
          </w:tcPr>
          <w:p w14:paraId="6C40D046" w14:textId="66C18C81" w:rsidR="00706F6F" w:rsidRDefault="009125F3" w:rsidP="00204A9C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微软雅黑" w:hAnsi="Times New Roman" w:cs="Times New Roman" w:hint="eastAsia"/>
                <w:kern w:val="0"/>
                <w:sz w:val="18"/>
                <w:szCs w:val="18"/>
                <w:lang w:val="en-GB"/>
              </w:rPr>
              <w:t>2</w:t>
            </w:r>
            <w:r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5 (</w:t>
            </w:r>
            <w:r w:rsidR="00C9506B"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73.53</w:t>
            </w:r>
            <w:r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)</w:t>
            </w:r>
          </w:p>
        </w:tc>
        <w:tc>
          <w:tcPr>
            <w:tcW w:w="961" w:type="dxa"/>
          </w:tcPr>
          <w:p w14:paraId="0D82EF37" w14:textId="29AE8B30" w:rsidR="00706F6F" w:rsidRDefault="00C9506B" w:rsidP="00204A9C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微软雅黑" w:hAnsi="Times New Roman" w:cs="Times New Roman" w:hint="eastAsia"/>
                <w:kern w:val="0"/>
                <w:sz w:val="18"/>
                <w:szCs w:val="18"/>
                <w:lang w:val="en-GB"/>
              </w:rPr>
              <w:t>0</w:t>
            </w:r>
            <w:r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.616</w:t>
            </w:r>
          </w:p>
        </w:tc>
        <w:tc>
          <w:tcPr>
            <w:tcW w:w="1596" w:type="dxa"/>
          </w:tcPr>
          <w:p w14:paraId="731FC61A" w14:textId="78AE5244" w:rsidR="00706F6F" w:rsidRDefault="009125F3" w:rsidP="00204A9C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微软雅黑" w:hAnsi="Times New Roman" w:cs="Times New Roman" w:hint="eastAsia"/>
                <w:kern w:val="0"/>
                <w:sz w:val="18"/>
                <w:szCs w:val="18"/>
                <w:lang w:val="en-GB"/>
              </w:rPr>
              <w:t>4</w:t>
            </w:r>
            <w:r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3 (</w:t>
            </w:r>
            <w:r w:rsidR="00C9506B"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64.18</w:t>
            </w:r>
            <w:r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)</w:t>
            </w:r>
          </w:p>
        </w:tc>
        <w:tc>
          <w:tcPr>
            <w:tcW w:w="1979" w:type="dxa"/>
          </w:tcPr>
          <w:p w14:paraId="24FFCB55" w14:textId="386F3459" w:rsidR="00706F6F" w:rsidRDefault="009125F3" w:rsidP="00204A9C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微软雅黑" w:hAnsi="Times New Roman" w:cs="Times New Roman" w:hint="eastAsia"/>
                <w:kern w:val="0"/>
                <w:sz w:val="18"/>
                <w:szCs w:val="18"/>
                <w:lang w:val="en-GB"/>
              </w:rPr>
              <w:t>1</w:t>
            </w:r>
            <w:r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08 (</w:t>
            </w:r>
            <w:r w:rsidR="00C9506B"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72.97</w:t>
            </w:r>
            <w:r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)</w:t>
            </w:r>
          </w:p>
        </w:tc>
        <w:tc>
          <w:tcPr>
            <w:tcW w:w="961" w:type="dxa"/>
          </w:tcPr>
          <w:p w14:paraId="04284756" w14:textId="5CF9DB19" w:rsidR="00706F6F" w:rsidRDefault="00C9506B" w:rsidP="00204A9C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微软雅黑" w:hAnsi="Times New Roman" w:cs="Times New Roman" w:hint="eastAsia"/>
                <w:kern w:val="0"/>
                <w:sz w:val="18"/>
                <w:szCs w:val="18"/>
                <w:lang w:val="en-GB"/>
              </w:rPr>
              <w:t>0</w:t>
            </w:r>
            <w:r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.192</w:t>
            </w:r>
          </w:p>
        </w:tc>
      </w:tr>
      <w:tr w:rsidR="006212EC" w:rsidRPr="00706F6F" w14:paraId="602785BA" w14:textId="77777777" w:rsidTr="00204A9C">
        <w:tc>
          <w:tcPr>
            <w:tcW w:w="2127" w:type="dxa"/>
          </w:tcPr>
          <w:p w14:paraId="6ECEFBD4" w14:textId="1E8ABFC3" w:rsidR="00706F6F" w:rsidRDefault="00706F6F" w:rsidP="00706F6F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</w:pPr>
            <w:r w:rsidRPr="00706F6F"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Age, y</w:t>
            </w:r>
          </w:p>
        </w:tc>
        <w:tc>
          <w:tcPr>
            <w:tcW w:w="1984" w:type="dxa"/>
          </w:tcPr>
          <w:p w14:paraId="159FE53C" w14:textId="0B13E64A" w:rsidR="00706F6F" w:rsidRDefault="00706F6F" w:rsidP="00204A9C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</w:pPr>
            <w:r w:rsidRPr="00706F6F"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3</w:t>
            </w:r>
            <w:r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8</w:t>
            </w:r>
            <w:r w:rsidRPr="00706F6F"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.2</w:t>
            </w:r>
            <w:r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6</w:t>
            </w:r>
            <w:r w:rsidRPr="00706F6F"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±1</w:t>
            </w:r>
            <w:r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4</w:t>
            </w:r>
            <w:r w:rsidRPr="00706F6F"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.</w:t>
            </w:r>
            <w:r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54</w:t>
            </w:r>
          </w:p>
        </w:tc>
        <w:tc>
          <w:tcPr>
            <w:tcW w:w="1985" w:type="dxa"/>
          </w:tcPr>
          <w:p w14:paraId="3229F3F5" w14:textId="3B2BC62E" w:rsidR="00706F6F" w:rsidRDefault="00706F6F" w:rsidP="00204A9C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</w:pPr>
            <w:r w:rsidRPr="00706F6F"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3</w:t>
            </w:r>
            <w:r w:rsidR="00732FE0"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5</w:t>
            </w:r>
            <w:r w:rsidRPr="00706F6F"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.</w:t>
            </w:r>
            <w:r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26</w:t>
            </w:r>
            <w:r w:rsidRPr="00706F6F"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±1</w:t>
            </w:r>
            <w:r w:rsidR="00732FE0"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3</w:t>
            </w:r>
            <w:r w:rsidRPr="00706F6F"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.</w:t>
            </w:r>
            <w:r w:rsidR="00732FE0"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94</w:t>
            </w:r>
          </w:p>
        </w:tc>
        <w:tc>
          <w:tcPr>
            <w:tcW w:w="961" w:type="dxa"/>
          </w:tcPr>
          <w:p w14:paraId="0E80CA95" w14:textId="507477A1" w:rsidR="00706F6F" w:rsidRDefault="008A1ACB" w:rsidP="00204A9C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微软雅黑" w:hAnsi="Times New Roman" w:cs="Times New Roman" w:hint="eastAsia"/>
                <w:kern w:val="0"/>
                <w:sz w:val="18"/>
                <w:szCs w:val="18"/>
                <w:lang w:val="en-GB"/>
              </w:rPr>
              <w:t>0</w:t>
            </w:r>
            <w:r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.</w:t>
            </w:r>
            <w:r w:rsidR="00732FE0"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297</w:t>
            </w:r>
          </w:p>
        </w:tc>
        <w:tc>
          <w:tcPr>
            <w:tcW w:w="1596" w:type="dxa"/>
          </w:tcPr>
          <w:p w14:paraId="7DE88207" w14:textId="2CCB785C" w:rsidR="00706F6F" w:rsidRDefault="00706F6F" w:rsidP="00204A9C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37.39</w:t>
            </w:r>
            <w:r w:rsidRPr="00706F6F"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±</w:t>
            </w:r>
            <w:r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12.25</w:t>
            </w:r>
          </w:p>
        </w:tc>
        <w:tc>
          <w:tcPr>
            <w:tcW w:w="1979" w:type="dxa"/>
          </w:tcPr>
          <w:p w14:paraId="5BD146D2" w14:textId="195F54F5" w:rsidR="00706F6F" w:rsidRDefault="00706F6F" w:rsidP="00204A9C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35.</w:t>
            </w:r>
            <w:r w:rsidR="00732FE0"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19</w:t>
            </w:r>
            <w:r w:rsidRPr="00706F6F"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±</w:t>
            </w:r>
            <w:r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1</w:t>
            </w:r>
            <w:r w:rsidR="00732FE0"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2</w:t>
            </w:r>
            <w:r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.</w:t>
            </w:r>
            <w:r w:rsidR="00732FE0"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74</w:t>
            </w:r>
          </w:p>
        </w:tc>
        <w:tc>
          <w:tcPr>
            <w:tcW w:w="961" w:type="dxa"/>
          </w:tcPr>
          <w:p w14:paraId="0696BEEF" w14:textId="501A6CB1" w:rsidR="00706F6F" w:rsidRDefault="008A1ACB" w:rsidP="00204A9C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微软雅黑" w:hAnsi="Times New Roman" w:cs="Times New Roman" w:hint="eastAsia"/>
                <w:kern w:val="0"/>
                <w:sz w:val="18"/>
                <w:szCs w:val="18"/>
                <w:lang w:val="en-GB"/>
              </w:rPr>
              <w:t>0</w:t>
            </w:r>
            <w:r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.</w:t>
            </w:r>
            <w:r w:rsidR="00732FE0"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255</w:t>
            </w:r>
          </w:p>
        </w:tc>
      </w:tr>
      <w:tr w:rsidR="006212EC" w:rsidRPr="00706F6F" w14:paraId="274DFF1A" w14:textId="77777777" w:rsidTr="00204A9C">
        <w:tc>
          <w:tcPr>
            <w:tcW w:w="2127" w:type="dxa"/>
          </w:tcPr>
          <w:p w14:paraId="5DE6D02E" w14:textId="4BEB50D0" w:rsidR="00706F6F" w:rsidRDefault="00706F6F" w:rsidP="00706F6F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</w:pPr>
            <w:r w:rsidRPr="00706F6F"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HR, bpm</w:t>
            </w:r>
          </w:p>
        </w:tc>
        <w:tc>
          <w:tcPr>
            <w:tcW w:w="1984" w:type="dxa"/>
          </w:tcPr>
          <w:p w14:paraId="7ACD5A4F" w14:textId="68D8F5C8" w:rsidR="00706F6F" w:rsidRDefault="00706F6F" w:rsidP="00204A9C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88.33</w:t>
            </w:r>
            <w:r w:rsidRPr="00982CF6"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±</w:t>
            </w:r>
            <w:r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14.38</w:t>
            </w:r>
          </w:p>
        </w:tc>
        <w:tc>
          <w:tcPr>
            <w:tcW w:w="1985" w:type="dxa"/>
          </w:tcPr>
          <w:p w14:paraId="330E9497" w14:textId="69C8B210" w:rsidR="00706F6F" w:rsidRDefault="00706F6F" w:rsidP="00204A9C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87.65</w:t>
            </w:r>
            <w:r w:rsidRPr="00982CF6"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±</w:t>
            </w:r>
            <w:r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16.15</w:t>
            </w:r>
          </w:p>
        </w:tc>
        <w:tc>
          <w:tcPr>
            <w:tcW w:w="961" w:type="dxa"/>
          </w:tcPr>
          <w:p w14:paraId="5167437D" w14:textId="5A07EC0C" w:rsidR="00706F6F" w:rsidRDefault="008A1ACB" w:rsidP="00204A9C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微软雅黑" w:hAnsi="Times New Roman" w:cs="Times New Roman" w:hint="eastAsia"/>
                <w:kern w:val="0"/>
                <w:sz w:val="18"/>
                <w:szCs w:val="18"/>
                <w:lang w:val="en-GB"/>
              </w:rPr>
              <w:t>0</w:t>
            </w:r>
            <w:r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.821</w:t>
            </w:r>
          </w:p>
        </w:tc>
        <w:tc>
          <w:tcPr>
            <w:tcW w:w="1596" w:type="dxa"/>
          </w:tcPr>
          <w:p w14:paraId="0194FC10" w14:textId="38399E2C" w:rsidR="00706F6F" w:rsidRDefault="00706F6F" w:rsidP="00204A9C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83.46</w:t>
            </w:r>
            <w:r w:rsidRPr="00706F6F"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±</w:t>
            </w:r>
            <w:r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12.41</w:t>
            </w:r>
          </w:p>
        </w:tc>
        <w:tc>
          <w:tcPr>
            <w:tcW w:w="1979" w:type="dxa"/>
          </w:tcPr>
          <w:p w14:paraId="4B96A9A2" w14:textId="39F85456" w:rsidR="00706F6F" w:rsidRDefault="00706F6F" w:rsidP="00204A9C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84.49</w:t>
            </w:r>
            <w:r w:rsidRPr="00706F6F"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±</w:t>
            </w:r>
            <w:r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13.71</w:t>
            </w:r>
          </w:p>
        </w:tc>
        <w:tc>
          <w:tcPr>
            <w:tcW w:w="961" w:type="dxa"/>
          </w:tcPr>
          <w:p w14:paraId="6DF6920D" w14:textId="06742820" w:rsidR="00706F6F" w:rsidRDefault="008A1ACB" w:rsidP="00204A9C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微软雅黑" w:hAnsi="Times New Roman" w:cs="Times New Roman" w:hint="eastAsia"/>
                <w:kern w:val="0"/>
                <w:sz w:val="18"/>
                <w:szCs w:val="18"/>
                <w:lang w:val="en-GB"/>
              </w:rPr>
              <w:t>0</w:t>
            </w:r>
            <w:r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.614</w:t>
            </w:r>
          </w:p>
        </w:tc>
      </w:tr>
      <w:tr w:rsidR="006212EC" w:rsidRPr="00706F6F" w14:paraId="6ABADA0A" w14:textId="77777777" w:rsidTr="00204A9C">
        <w:tc>
          <w:tcPr>
            <w:tcW w:w="2127" w:type="dxa"/>
          </w:tcPr>
          <w:p w14:paraId="6B5B067B" w14:textId="7D0F7B73" w:rsidR="00706F6F" w:rsidRPr="00C859EE" w:rsidRDefault="00706F6F" w:rsidP="00706F6F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微软雅黑" w:hAnsi="Times New Roman" w:cs="Times New Roman" w:hint="eastAsia"/>
                <w:kern w:val="0"/>
                <w:sz w:val="18"/>
                <w:szCs w:val="18"/>
                <w:lang w:val="en-GB"/>
              </w:rPr>
              <w:t>S</w:t>
            </w:r>
            <w:r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aO</w:t>
            </w:r>
            <w:r w:rsidRPr="006D142B"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vertAlign w:val="subscript"/>
                <w:lang w:val="en-GB"/>
              </w:rPr>
              <w:t>2</w:t>
            </w:r>
          </w:p>
        </w:tc>
        <w:tc>
          <w:tcPr>
            <w:tcW w:w="1984" w:type="dxa"/>
          </w:tcPr>
          <w:p w14:paraId="1E148403" w14:textId="3901E67A" w:rsidR="00706F6F" w:rsidRPr="00C859EE" w:rsidRDefault="00706F6F" w:rsidP="00204A9C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94.71</w:t>
            </w:r>
            <w:r w:rsidRPr="00C859EE"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±</w:t>
            </w:r>
            <w:r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3.22</w:t>
            </w:r>
          </w:p>
        </w:tc>
        <w:tc>
          <w:tcPr>
            <w:tcW w:w="1985" w:type="dxa"/>
          </w:tcPr>
          <w:p w14:paraId="14192D27" w14:textId="05E3C204" w:rsidR="00706F6F" w:rsidRDefault="00706F6F" w:rsidP="00204A9C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89.57</w:t>
            </w:r>
            <w:r w:rsidRPr="00C859EE"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±</w:t>
            </w:r>
            <w:r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5.37</w:t>
            </w:r>
          </w:p>
        </w:tc>
        <w:tc>
          <w:tcPr>
            <w:tcW w:w="961" w:type="dxa"/>
          </w:tcPr>
          <w:p w14:paraId="24E5DE47" w14:textId="36BFC186" w:rsidR="00706F6F" w:rsidRPr="00C859EE" w:rsidRDefault="00706F6F" w:rsidP="00204A9C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微软雅黑" w:hAnsi="Times New Roman" w:cs="Times New Roman" w:hint="eastAsia"/>
                <w:kern w:val="0"/>
                <w:sz w:val="18"/>
                <w:szCs w:val="18"/>
                <w:lang w:val="en-GB"/>
              </w:rPr>
              <w:t>&lt;</w:t>
            </w:r>
            <w:r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0.001</w:t>
            </w:r>
          </w:p>
        </w:tc>
        <w:tc>
          <w:tcPr>
            <w:tcW w:w="1596" w:type="dxa"/>
          </w:tcPr>
          <w:p w14:paraId="218D0A9C" w14:textId="4D830569" w:rsidR="00706F6F" w:rsidRPr="00C859EE" w:rsidRDefault="00732FE0" w:rsidP="00204A9C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95.50</w:t>
            </w:r>
            <w:r w:rsidR="00706F6F" w:rsidRPr="00C859EE"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±</w:t>
            </w:r>
            <w:r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2</w:t>
            </w:r>
            <w:r w:rsidR="00706F6F"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.</w:t>
            </w:r>
            <w:r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81</w:t>
            </w:r>
          </w:p>
        </w:tc>
        <w:tc>
          <w:tcPr>
            <w:tcW w:w="1979" w:type="dxa"/>
          </w:tcPr>
          <w:p w14:paraId="3ADCBAB8" w14:textId="2B8D8B25" w:rsidR="00706F6F" w:rsidRDefault="00706F6F" w:rsidP="00204A9C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93.91</w:t>
            </w:r>
            <w:r w:rsidRPr="00C859EE"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±</w:t>
            </w:r>
            <w:r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3.72</w:t>
            </w:r>
          </w:p>
        </w:tc>
        <w:tc>
          <w:tcPr>
            <w:tcW w:w="961" w:type="dxa"/>
          </w:tcPr>
          <w:p w14:paraId="40F3F997" w14:textId="3B59C286" w:rsidR="00706F6F" w:rsidRPr="00C859EE" w:rsidRDefault="00706F6F" w:rsidP="00204A9C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微软雅黑" w:hAnsi="Times New Roman" w:cs="Times New Roman" w:hint="eastAsia"/>
                <w:kern w:val="0"/>
                <w:sz w:val="18"/>
                <w:szCs w:val="18"/>
                <w:lang w:val="en-GB"/>
              </w:rPr>
              <w:t>0</w:t>
            </w:r>
            <w:r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.004</w:t>
            </w:r>
          </w:p>
        </w:tc>
      </w:tr>
      <w:tr w:rsidR="006212EC" w:rsidRPr="00706F6F" w14:paraId="12380BF1" w14:textId="77777777" w:rsidTr="00204A9C">
        <w:tc>
          <w:tcPr>
            <w:tcW w:w="2127" w:type="dxa"/>
          </w:tcPr>
          <w:p w14:paraId="35AC0D68" w14:textId="0C8295D5" w:rsidR="00531D1C" w:rsidRDefault="00531D1C" w:rsidP="00531D1C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</w:pPr>
            <w:r w:rsidRPr="00706F6F"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NT-</w:t>
            </w:r>
            <w:proofErr w:type="spellStart"/>
            <w:r w:rsidRPr="00706F6F"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ProBNP</w:t>
            </w:r>
            <w:proofErr w:type="spellEnd"/>
            <w:r w:rsidRPr="00706F6F"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, ng/ml</w:t>
            </w:r>
          </w:p>
        </w:tc>
        <w:tc>
          <w:tcPr>
            <w:tcW w:w="1984" w:type="dxa"/>
          </w:tcPr>
          <w:p w14:paraId="248B173D" w14:textId="3E434AD4" w:rsidR="00531D1C" w:rsidRDefault="00531D1C" w:rsidP="00204A9C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3001</w:t>
            </w:r>
            <w:r w:rsidR="006212EC"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 xml:space="preserve"> </w:t>
            </w:r>
            <w:r w:rsidRPr="00706F6F"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(</w:t>
            </w:r>
            <w:r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1515</w:t>
            </w:r>
            <w:r w:rsidRPr="00706F6F"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.</w:t>
            </w:r>
            <w:r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75</w:t>
            </w:r>
            <w:r w:rsidRPr="00706F6F"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 xml:space="preserve">, </w:t>
            </w:r>
            <w:r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5815</w:t>
            </w:r>
            <w:r w:rsidRPr="00706F6F"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.</w:t>
            </w:r>
            <w:r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5</w:t>
            </w:r>
            <w:r w:rsidRPr="00706F6F"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)</w:t>
            </w:r>
          </w:p>
        </w:tc>
        <w:tc>
          <w:tcPr>
            <w:tcW w:w="1985" w:type="dxa"/>
          </w:tcPr>
          <w:p w14:paraId="07074B71" w14:textId="01367106" w:rsidR="00531D1C" w:rsidRDefault="00531D1C" w:rsidP="00204A9C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641</w:t>
            </w:r>
            <w:r w:rsidRPr="00706F6F"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.</w:t>
            </w:r>
            <w:r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5</w:t>
            </w:r>
            <w:r w:rsidRPr="00706F6F"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 xml:space="preserve"> (</w:t>
            </w:r>
            <w:r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152</w:t>
            </w:r>
            <w:r w:rsidRPr="00706F6F"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.</w:t>
            </w:r>
            <w:r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25</w:t>
            </w:r>
            <w:r w:rsidRPr="00706F6F">
              <w:rPr>
                <w:rFonts w:ascii="Times New Roman" w:eastAsia="微软雅黑" w:hAnsi="Times New Roman" w:cs="Times New Roman" w:hint="eastAsia"/>
                <w:kern w:val="0"/>
                <w:sz w:val="18"/>
                <w:szCs w:val="18"/>
                <w:lang w:val="en-GB"/>
              </w:rPr>
              <w:t>,</w:t>
            </w:r>
            <w:r w:rsidRPr="00706F6F"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 xml:space="preserve"> </w:t>
            </w:r>
            <w:r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2012.75</w:t>
            </w:r>
            <w:r w:rsidRPr="00706F6F"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)</w:t>
            </w:r>
          </w:p>
        </w:tc>
        <w:tc>
          <w:tcPr>
            <w:tcW w:w="961" w:type="dxa"/>
          </w:tcPr>
          <w:p w14:paraId="3DE5DE15" w14:textId="209AB4E5" w:rsidR="00531D1C" w:rsidRDefault="00531D1C" w:rsidP="00204A9C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微软雅黑" w:hAnsi="Times New Roman" w:cs="Times New Roman" w:hint="eastAsia"/>
                <w:kern w:val="0"/>
                <w:sz w:val="18"/>
                <w:szCs w:val="18"/>
                <w:lang w:val="en-GB"/>
              </w:rPr>
              <w:t>&lt;</w:t>
            </w:r>
            <w:r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0.001</w:t>
            </w:r>
          </w:p>
        </w:tc>
        <w:tc>
          <w:tcPr>
            <w:tcW w:w="1596" w:type="dxa"/>
          </w:tcPr>
          <w:p w14:paraId="36858FAA" w14:textId="6A1A7421" w:rsidR="00531D1C" w:rsidRDefault="00531D1C" w:rsidP="00204A9C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1437</w:t>
            </w:r>
            <w:r w:rsidRPr="00706F6F"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(</w:t>
            </w:r>
            <w:r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565</w:t>
            </w:r>
            <w:r w:rsidRPr="00706F6F"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 xml:space="preserve">, </w:t>
            </w:r>
            <w:r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2422</w:t>
            </w:r>
            <w:r w:rsidRPr="00706F6F"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)</w:t>
            </w:r>
          </w:p>
        </w:tc>
        <w:tc>
          <w:tcPr>
            <w:tcW w:w="1979" w:type="dxa"/>
          </w:tcPr>
          <w:p w14:paraId="3CE543E6" w14:textId="426DB523" w:rsidR="00531D1C" w:rsidRDefault="007D6A3D" w:rsidP="00204A9C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微软雅黑" w:hAnsi="Times New Roman" w:cs="Times New Roman" w:hint="eastAsia"/>
                <w:kern w:val="0"/>
                <w:sz w:val="18"/>
                <w:szCs w:val="18"/>
                <w:lang w:val="en-GB"/>
              </w:rPr>
              <w:t>7</w:t>
            </w:r>
            <w:r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13.5 (234.75, 1380.5)</w:t>
            </w:r>
          </w:p>
        </w:tc>
        <w:tc>
          <w:tcPr>
            <w:tcW w:w="961" w:type="dxa"/>
          </w:tcPr>
          <w:p w14:paraId="426AB1E9" w14:textId="68367FFE" w:rsidR="00531D1C" w:rsidRDefault="00887B5C" w:rsidP="00204A9C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微软雅黑" w:hAnsi="Times New Roman" w:cs="Times New Roman" w:hint="eastAsia"/>
                <w:kern w:val="0"/>
                <w:sz w:val="18"/>
                <w:szCs w:val="18"/>
                <w:lang w:val="en-GB"/>
              </w:rPr>
              <w:t>0</w:t>
            </w:r>
            <w:r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.0</w:t>
            </w:r>
            <w:r w:rsidR="00DB10B1"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01</w:t>
            </w:r>
          </w:p>
        </w:tc>
      </w:tr>
      <w:tr w:rsidR="006212EC" w:rsidRPr="00706F6F" w14:paraId="454F3054" w14:textId="2F80A622" w:rsidTr="00204A9C">
        <w:tc>
          <w:tcPr>
            <w:tcW w:w="2127" w:type="dxa"/>
          </w:tcPr>
          <w:p w14:paraId="5EC922ED" w14:textId="77777777" w:rsidR="00531D1C" w:rsidRPr="00C859EE" w:rsidRDefault="00531D1C" w:rsidP="00531D1C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</w:pPr>
            <w:r w:rsidRPr="00C859EE"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 xml:space="preserve">6MWD, </w:t>
            </w:r>
            <w:r w:rsidRPr="00C859EE">
              <w:rPr>
                <w:rFonts w:ascii="Times New Roman" w:eastAsia="微软雅黑" w:hAnsi="Times New Roman" w:cs="Times New Roman" w:hint="eastAsia"/>
                <w:kern w:val="0"/>
                <w:sz w:val="18"/>
                <w:szCs w:val="18"/>
                <w:lang w:val="en-GB"/>
              </w:rPr>
              <w:t>m</w:t>
            </w:r>
          </w:p>
        </w:tc>
        <w:tc>
          <w:tcPr>
            <w:tcW w:w="1984" w:type="dxa"/>
          </w:tcPr>
          <w:p w14:paraId="654DB8FC" w14:textId="0B63D8F8" w:rsidR="00531D1C" w:rsidRPr="00C859EE" w:rsidRDefault="00531D1C" w:rsidP="00204A9C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</w:pPr>
            <w:r w:rsidRPr="00C859EE">
              <w:rPr>
                <w:rFonts w:ascii="Times New Roman" w:eastAsia="微软雅黑" w:hAnsi="Times New Roman" w:cs="Times New Roman" w:hint="eastAsia"/>
                <w:kern w:val="0"/>
                <w:sz w:val="18"/>
                <w:szCs w:val="18"/>
                <w:lang w:val="en-GB"/>
              </w:rPr>
              <w:t>3</w:t>
            </w:r>
            <w:r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11</w:t>
            </w:r>
            <w:r w:rsidRPr="00C859EE"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.0</w:t>
            </w:r>
            <w:r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9</w:t>
            </w:r>
            <w:r w:rsidRPr="00C859EE"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±</w:t>
            </w:r>
            <w:r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109</w:t>
            </w:r>
            <w:r w:rsidRPr="00C859EE"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.</w:t>
            </w:r>
            <w:r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03</w:t>
            </w:r>
          </w:p>
        </w:tc>
        <w:tc>
          <w:tcPr>
            <w:tcW w:w="1985" w:type="dxa"/>
          </w:tcPr>
          <w:p w14:paraId="71BE820C" w14:textId="2BEA1DF7" w:rsidR="00531D1C" w:rsidRPr="00C859EE" w:rsidRDefault="00531D1C" w:rsidP="00204A9C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335.65</w:t>
            </w:r>
            <w:r w:rsidRPr="00C859EE"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±</w:t>
            </w:r>
            <w:r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62</w:t>
            </w:r>
            <w:r w:rsidRPr="00C859EE"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.</w:t>
            </w:r>
            <w:r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29</w:t>
            </w:r>
          </w:p>
        </w:tc>
        <w:tc>
          <w:tcPr>
            <w:tcW w:w="961" w:type="dxa"/>
          </w:tcPr>
          <w:p w14:paraId="357B305C" w14:textId="358413BA" w:rsidR="00531D1C" w:rsidRPr="00C859EE" w:rsidRDefault="00531D1C" w:rsidP="00204A9C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0.100</w:t>
            </w:r>
          </w:p>
        </w:tc>
        <w:tc>
          <w:tcPr>
            <w:tcW w:w="1596" w:type="dxa"/>
          </w:tcPr>
          <w:p w14:paraId="51FB1402" w14:textId="60BF1FCF" w:rsidR="00531D1C" w:rsidRPr="00C859EE" w:rsidRDefault="00531D1C" w:rsidP="00204A9C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390.94</w:t>
            </w:r>
            <w:r w:rsidRPr="00C859EE"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±</w:t>
            </w:r>
            <w:r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55.34</w:t>
            </w:r>
          </w:p>
        </w:tc>
        <w:tc>
          <w:tcPr>
            <w:tcW w:w="1979" w:type="dxa"/>
          </w:tcPr>
          <w:p w14:paraId="75722178" w14:textId="14D9B376" w:rsidR="00531D1C" w:rsidRPr="00C859EE" w:rsidRDefault="00531D1C" w:rsidP="00204A9C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412.01</w:t>
            </w:r>
            <w:r w:rsidRPr="00C859EE"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±</w:t>
            </w:r>
            <w:r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53.65</w:t>
            </w:r>
          </w:p>
        </w:tc>
        <w:tc>
          <w:tcPr>
            <w:tcW w:w="961" w:type="dxa"/>
          </w:tcPr>
          <w:p w14:paraId="367ADE7F" w14:textId="297AE672" w:rsidR="00531D1C" w:rsidRPr="00C859EE" w:rsidRDefault="00531D1C" w:rsidP="00204A9C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微软雅黑" w:hAnsi="Times New Roman" w:cs="Times New Roman" w:hint="eastAsia"/>
                <w:kern w:val="0"/>
                <w:sz w:val="18"/>
                <w:szCs w:val="18"/>
                <w:lang w:val="en-GB"/>
              </w:rPr>
              <w:t>0</w:t>
            </w:r>
            <w:r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.036</w:t>
            </w:r>
          </w:p>
        </w:tc>
      </w:tr>
      <w:tr w:rsidR="006212EC" w:rsidRPr="00706F6F" w14:paraId="0CCE7375" w14:textId="22B6892D" w:rsidTr="00204A9C">
        <w:tc>
          <w:tcPr>
            <w:tcW w:w="2127" w:type="dxa"/>
          </w:tcPr>
          <w:p w14:paraId="09FDE3E1" w14:textId="77777777" w:rsidR="00531D1C" w:rsidRPr="00C859EE" w:rsidRDefault="00531D1C" w:rsidP="00531D1C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</w:pPr>
            <w:r w:rsidRPr="00C859EE"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WHO FC</w:t>
            </w:r>
            <w:r w:rsidRPr="00C859EE">
              <w:rPr>
                <w:rFonts w:ascii="Times New Roman" w:eastAsia="微软雅黑" w:hAnsi="Times New Roman" w:cs="Times New Roman" w:hint="eastAsia"/>
                <w:kern w:val="0"/>
                <w:sz w:val="18"/>
                <w:szCs w:val="18"/>
                <w:lang w:val="en-GB"/>
              </w:rPr>
              <w:t>,</w:t>
            </w:r>
            <w:r w:rsidRPr="00C859EE"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 xml:space="preserve"> n (%)</w:t>
            </w:r>
          </w:p>
        </w:tc>
        <w:tc>
          <w:tcPr>
            <w:tcW w:w="1984" w:type="dxa"/>
          </w:tcPr>
          <w:p w14:paraId="6C1BEEA6" w14:textId="77777777" w:rsidR="00531D1C" w:rsidRPr="00C859EE" w:rsidRDefault="00531D1C" w:rsidP="00204A9C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1985" w:type="dxa"/>
          </w:tcPr>
          <w:p w14:paraId="069F5430" w14:textId="77777777" w:rsidR="00531D1C" w:rsidRPr="00C859EE" w:rsidRDefault="00531D1C" w:rsidP="00204A9C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961" w:type="dxa"/>
          </w:tcPr>
          <w:p w14:paraId="0DEC4664" w14:textId="578FC677" w:rsidR="00531D1C" w:rsidRPr="00C859EE" w:rsidRDefault="00531D1C" w:rsidP="00204A9C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微软雅黑" w:hAnsi="Times New Roman" w:cs="Times New Roman" w:hint="eastAsia"/>
                <w:kern w:val="0"/>
                <w:sz w:val="18"/>
                <w:szCs w:val="18"/>
                <w:lang w:val="en-GB"/>
              </w:rPr>
              <w:t>0</w:t>
            </w:r>
            <w:r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.173</w:t>
            </w:r>
          </w:p>
        </w:tc>
        <w:tc>
          <w:tcPr>
            <w:tcW w:w="1596" w:type="dxa"/>
          </w:tcPr>
          <w:p w14:paraId="3C5515F0" w14:textId="77777777" w:rsidR="00531D1C" w:rsidRPr="00C859EE" w:rsidRDefault="00531D1C" w:rsidP="00204A9C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1979" w:type="dxa"/>
          </w:tcPr>
          <w:p w14:paraId="4FB9516C" w14:textId="77777777" w:rsidR="00531D1C" w:rsidRPr="00C859EE" w:rsidRDefault="00531D1C" w:rsidP="00204A9C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961" w:type="dxa"/>
          </w:tcPr>
          <w:p w14:paraId="1375806B" w14:textId="7FACDF01" w:rsidR="00531D1C" w:rsidRPr="00C859EE" w:rsidRDefault="00531D1C" w:rsidP="00204A9C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微软雅黑" w:hAnsi="Times New Roman" w:cs="Times New Roman" w:hint="eastAsia"/>
                <w:kern w:val="0"/>
                <w:sz w:val="18"/>
                <w:szCs w:val="18"/>
                <w:lang w:val="en-GB"/>
              </w:rPr>
              <w:t>0</w:t>
            </w:r>
            <w:r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.032</w:t>
            </w:r>
          </w:p>
        </w:tc>
      </w:tr>
      <w:tr w:rsidR="006212EC" w:rsidRPr="00706F6F" w14:paraId="0F5D2FE3" w14:textId="1DCC36BB" w:rsidTr="00204A9C">
        <w:tc>
          <w:tcPr>
            <w:tcW w:w="2127" w:type="dxa"/>
          </w:tcPr>
          <w:p w14:paraId="67300873" w14:textId="77777777" w:rsidR="00531D1C" w:rsidRPr="0004538A" w:rsidRDefault="00531D1C" w:rsidP="00531D1C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</w:pPr>
            <w:bookmarkStart w:id="2" w:name="_Hlk126053010"/>
            <w:r w:rsidRPr="0004538A"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 xml:space="preserve">    Ⅰ-Ⅱ</w:t>
            </w:r>
          </w:p>
        </w:tc>
        <w:tc>
          <w:tcPr>
            <w:tcW w:w="1984" w:type="dxa"/>
          </w:tcPr>
          <w:p w14:paraId="38C0FF6A" w14:textId="1E5A7364" w:rsidR="00531D1C" w:rsidRPr="00C859EE" w:rsidRDefault="00531D1C" w:rsidP="00204A9C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10</w:t>
            </w:r>
            <w:r w:rsidRPr="00C859EE"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 xml:space="preserve"> (</w:t>
            </w:r>
            <w:r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18.52</w:t>
            </w:r>
            <w:r w:rsidRPr="00C859EE"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)</w:t>
            </w:r>
          </w:p>
        </w:tc>
        <w:tc>
          <w:tcPr>
            <w:tcW w:w="1985" w:type="dxa"/>
          </w:tcPr>
          <w:p w14:paraId="5F1364F7" w14:textId="07BDF801" w:rsidR="00531D1C" w:rsidRPr="00C859EE" w:rsidRDefault="00531D1C" w:rsidP="00204A9C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2</w:t>
            </w:r>
            <w:r w:rsidRPr="00C859EE"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 xml:space="preserve"> (</w:t>
            </w:r>
            <w:r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5.88</w:t>
            </w:r>
            <w:r w:rsidRPr="00C859EE"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)</w:t>
            </w:r>
          </w:p>
        </w:tc>
        <w:tc>
          <w:tcPr>
            <w:tcW w:w="961" w:type="dxa"/>
          </w:tcPr>
          <w:p w14:paraId="137A9B19" w14:textId="4AD1394B" w:rsidR="00531D1C" w:rsidRPr="00C859EE" w:rsidRDefault="00531D1C" w:rsidP="00204A9C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1596" w:type="dxa"/>
          </w:tcPr>
          <w:p w14:paraId="619CDB55" w14:textId="573F783D" w:rsidR="00531D1C" w:rsidRPr="00C859EE" w:rsidRDefault="00531D1C" w:rsidP="00204A9C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微软雅黑" w:hAnsi="Times New Roman" w:cs="Times New Roman" w:hint="eastAsia"/>
                <w:kern w:val="0"/>
                <w:sz w:val="18"/>
                <w:szCs w:val="18"/>
                <w:lang w:val="en-GB"/>
              </w:rPr>
              <w:t>4</w:t>
            </w:r>
            <w:r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4 (65.67)</w:t>
            </w:r>
          </w:p>
        </w:tc>
        <w:tc>
          <w:tcPr>
            <w:tcW w:w="1979" w:type="dxa"/>
          </w:tcPr>
          <w:p w14:paraId="3E5C5DB4" w14:textId="136B125F" w:rsidR="00531D1C" w:rsidRPr="00C859EE" w:rsidRDefault="00531D1C" w:rsidP="00204A9C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微软雅黑" w:hAnsi="Times New Roman" w:cs="Times New Roman" w:hint="eastAsia"/>
                <w:kern w:val="0"/>
                <w:sz w:val="18"/>
                <w:szCs w:val="18"/>
                <w:lang w:val="en-GB"/>
              </w:rPr>
              <w:t>7</w:t>
            </w:r>
            <w:r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4 (50)</w:t>
            </w:r>
          </w:p>
        </w:tc>
        <w:tc>
          <w:tcPr>
            <w:tcW w:w="961" w:type="dxa"/>
          </w:tcPr>
          <w:p w14:paraId="78839DF3" w14:textId="77777777" w:rsidR="00531D1C" w:rsidRPr="00C859EE" w:rsidRDefault="00531D1C" w:rsidP="00204A9C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</w:tr>
      <w:tr w:rsidR="006212EC" w:rsidRPr="00706F6F" w14:paraId="040A97B8" w14:textId="6C4F7221" w:rsidTr="00204A9C">
        <w:tc>
          <w:tcPr>
            <w:tcW w:w="2127" w:type="dxa"/>
          </w:tcPr>
          <w:p w14:paraId="0502D163" w14:textId="77777777" w:rsidR="00531D1C" w:rsidRPr="0004538A" w:rsidRDefault="00531D1C" w:rsidP="00531D1C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</w:pPr>
            <w:r w:rsidRPr="0004538A"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 xml:space="preserve">    Ⅲ-Ⅳ</w:t>
            </w:r>
          </w:p>
        </w:tc>
        <w:tc>
          <w:tcPr>
            <w:tcW w:w="1984" w:type="dxa"/>
          </w:tcPr>
          <w:p w14:paraId="58278619" w14:textId="305BCE67" w:rsidR="00531D1C" w:rsidRPr="00C859EE" w:rsidRDefault="00531D1C" w:rsidP="00204A9C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44</w:t>
            </w:r>
            <w:r w:rsidRPr="00C859EE"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 xml:space="preserve"> (</w:t>
            </w:r>
            <w:r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81.48</w:t>
            </w:r>
            <w:r w:rsidRPr="00C859EE"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)</w:t>
            </w:r>
          </w:p>
        </w:tc>
        <w:tc>
          <w:tcPr>
            <w:tcW w:w="1985" w:type="dxa"/>
          </w:tcPr>
          <w:p w14:paraId="7F5063B1" w14:textId="43DCDBFC" w:rsidR="00531D1C" w:rsidRPr="00C859EE" w:rsidRDefault="00531D1C" w:rsidP="00204A9C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32</w:t>
            </w:r>
            <w:r w:rsidRPr="00C859EE"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 xml:space="preserve"> (</w:t>
            </w:r>
            <w:r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94.12</w:t>
            </w:r>
            <w:r w:rsidRPr="00C859EE"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)</w:t>
            </w:r>
          </w:p>
        </w:tc>
        <w:tc>
          <w:tcPr>
            <w:tcW w:w="961" w:type="dxa"/>
          </w:tcPr>
          <w:p w14:paraId="181E638B" w14:textId="77777777" w:rsidR="00531D1C" w:rsidRPr="00C859EE" w:rsidRDefault="00531D1C" w:rsidP="00204A9C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1596" w:type="dxa"/>
          </w:tcPr>
          <w:p w14:paraId="60DD8125" w14:textId="0B39EEE3" w:rsidR="00531D1C" w:rsidRPr="00C859EE" w:rsidRDefault="00531D1C" w:rsidP="00204A9C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微软雅黑" w:hAnsi="Times New Roman" w:cs="Times New Roman" w:hint="eastAsia"/>
                <w:kern w:val="0"/>
                <w:sz w:val="18"/>
                <w:szCs w:val="18"/>
                <w:lang w:val="en-GB"/>
              </w:rPr>
              <w:t>2</w:t>
            </w:r>
            <w:r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3 (34.33)</w:t>
            </w:r>
          </w:p>
        </w:tc>
        <w:tc>
          <w:tcPr>
            <w:tcW w:w="1979" w:type="dxa"/>
          </w:tcPr>
          <w:p w14:paraId="3EDA49C2" w14:textId="2BDC5B94" w:rsidR="00531D1C" w:rsidRPr="00C859EE" w:rsidRDefault="00531D1C" w:rsidP="00204A9C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微软雅黑" w:hAnsi="Times New Roman" w:cs="Times New Roman" w:hint="eastAsia"/>
                <w:kern w:val="0"/>
                <w:sz w:val="18"/>
                <w:szCs w:val="18"/>
                <w:lang w:val="en-GB"/>
              </w:rPr>
              <w:t>7</w:t>
            </w:r>
            <w:r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4 (50)</w:t>
            </w:r>
          </w:p>
        </w:tc>
        <w:tc>
          <w:tcPr>
            <w:tcW w:w="961" w:type="dxa"/>
          </w:tcPr>
          <w:p w14:paraId="574C755C" w14:textId="77777777" w:rsidR="00531D1C" w:rsidRPr="00C859EE" w:rsidRDefault="00531D1C" w:rsidP="00204A9C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</w:tr>
      <w:bookmarkEnd w:id="2"/>
      <w:tr w:rsidR="006212EC" w:rsidRPr="00706F6F" w14:paraId="1D991A69" w14:textId="77777777" w:rsidTr="00204A9C">
        <w:tc>
          <w:tcPr>
            <w:tcW w:w="2127" w:type="dxa"/>
          </w:tcPr>
          <w:p w14:paraId="67AC10EE" w14:textId="3217E3FC" w:rsidR="00531D1C" w:rsidRPr="00C859EE" w:rsidRDefault="00531D1C" w:rsidP="00531D1C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</w:pPr>
            <w:r w:rsidRPr="00706F6F"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Echocardiography</w:t>
            </w:r>
          </w:p>
        </w:tc>
        <w:tc>
          <w:tcPr>
            <w:tcW w:w="1984" w:type="dxa"/>
          </w:tcPr>
          <w:p w14:paraId="4F125785" w14:textId="77777777" w:rsidR="00531D1C" w:rsidRPr="00C859EE" w:rsidRDefault="00531D1C" w:rsidP="00204A9C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1985" w:type="dxa"/>
          </w:tcPr>
          <w:p w14:paraId="0DB47A16" w14:textId="77777777" w:rsidR="00531D1C" w:rsidRPr="00C859EE" w:rsidRDefault="00531D1C" w:rsidP="00204A9C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961" w:type="dxa"/>
          </w:tcPr>
          <w:p w14:paraId="5FBC5FA1" w14:textId="77777777" w:rsidR="00531D1C" w:rsidRPr="00C859EE" w:rsidRDefault="00531D1C" w:rsidP="00204A9C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1596" w:type="dxa"/>
          </w:tcPr>
          <w:p w14:paraId="58AD81D2" w14:textId="77777777" w:rsidR="00531D1C" w:rsidRPr="00C859EE" w:rsidRDefault="00531D1C" w:rsidP="00204A9C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1979" w:type="dxa"/>
          </w:tcPr>
          <w:p w14:paraId="135A496E" w14:textId="77777777" w:rsidR="00531D1C" w:rsidRPr="00C859EE" w:rsidRDefault="00531D1C" w:rsidP="00204A9C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961" w:type="dxa"/>
          </w:tcPr>
          <w:p w14:paraId="09BFC945" w14:textId="77777777" w:rsidR="00531D1C" w:rsidRPr="00C859EE" w:rsidRDefault="00531D1C" w:rsidP="00204A9C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</w:tr>
      <w:tr w:rsidR="006212EC" w:rsidRPr="00706F6F" w14:paraId="78C577F5" w14:textId="2B3F3B1E" w:rsidTr="00204A9C">
        <w:tc>
          <w:tcPr>
            <w:tcW w:w="2127" w:type="dxa"/>
          </w:tcPr>
          <w:p w14:paraId="256B2E49" w14:textId="77777777" w:rsidR="00531D1C" w:rsidRPr="00C859EE" w:rsidRDefault="00531D1C" w:rsidP="00887B5C">
            <w:pPr>
              <w:widowControl/>
              <w:adjustRightInd w:val="0"/>
              <w:snapToGrid w:val="0"/>
              <w:ind w:firstLineChars="100" w:firstLine="180"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</w:pPr>
            <w:r w:rsidRPr="00C859EE">
              <w:rPr>
                <w:rFonts w:ascii="Times New Roman" w:eastAsia="微软雅黑" w:hAnsi="Times New Roman" w:cs="Times New Roman" w:hint="eastAsia"/>
                <w:kern w:val="0"/>
                <w:sz w:val="18"/>
                <w:szCs w:val="18"/>
                <w:lang w:val="en-GB"/>
              </w:rPr>
              <w:t>T</w:t>
            </w:r>
            <w:r w:rsidRPr="00C859EE"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RV, m/s</w:t>
            </w:r>
          </w:p>
        </w:tc>
        <w:tc>
          <w:tcPr>
            <w:tcW w:w="1984" w:type="dxa"/>
          </w:tcPr>
          <w:p w14:paraId="1BDB6217" w14:textId="01334F17" w:rsidR="00531D1C" w:rsidRPr="00C859EE" w:rsidRDefault="00531D1C" w:rsidP="00204A9C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4.53</w:t>
            </w:r>
            <w:r w:rsidRPr="00C859EE"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±0.7</w:t>
            </w:r>
            <w:r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2</w:t>
            </w:r>
          </w:p>
        </w:tc>
        <w:tc>
          <w:tcPr>
            <w:tcW w:w="1985" w:type="dxa"/>
          </w:tcPr>
          <w:p w14:paraId="4A4ECF57" w14:textId="17FAC91F" w:rsidR="00531D1C" w:rsidRPr="00C859EE" w:rsidRDefault="00531D1C" w:rsidP="00204A9C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</w:pPr>
            <w:r w:rsidRPr="00C859EE">
              <w:rPr>
                <w:rFonts w:ascii="Times New Roman" w:eastAsia="微软雅黑" w:hAnsi="Times New Roman" w:cs="Times New Roman" w:hint="eastAsia"/>
                <w:kern w:val="0"/>
                <w:sz w:val="18"/>
                <w:szCs w:val="18"/>
                <w:lang w:val="en-GB"/>
              </w:rPr>
              <w:t>4</w:t>
            </w:r>
            <w:r w:rsidRPr="00C859EE"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.</w:t>
            </w:r>
            <w:r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61</w:t>
            </w:r>
            <w:r w:rsidRPr="00C859EE"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±</w:t>
            </w:r>
            <w:r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0</w:t>
            </w:r>
            <w:r w:rsidRPr="00C859EE"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.</w:t>
            </w:r>
            <w:r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95</w:t>
            </w:r>
          </w:p>
        </w:tc>
        <w:tc>
          <w:tcPr>
            <w:tcW w:w="961" w:type="dxa"/>
          </w:tcPr>
          <w:p w14:paraId="013C1236" w14:textId="134D3FC2" w:rsidR="00531D1C" w:rsidRPr="00C859EE" w:rsidRDefault="00531D1C" w:rsidP="00204A9C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微软雅黑" w:hAnsi="Times New Roman" w:cs="Times New Roman" w:hint="eastAsia"/>
                <w:kern w:val="0"/>
                <w:sz w:val="18"/>
                <w:szCs w:val="18"/>
                <w:lang w:val="en-GB"/>
              </w:rPr>
              <w:t>0</w:t>
            </w:r>
            <w:r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.640</w:t>
            </w:r>
          </w:p>
        </w:tc>
        <w:tc>
          <w:tcPr>
            <w:tcW w:w="1596" w:type="dxa"/>
          </w:tcPr>
          <w:p w14:paraId="78935457" w14:textId="4B78B3F7" w:rsidR="00531D1C" w:rsidRPr="00C859EE" w:rsidRDefault="00531D1C" w:rsidP="00204A9C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4.30</w:t>
            </w:r>
            <w:r w:rsidRPr="00C859EE"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±</w:t>
            </w:r>
            <w:r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0.72</w:t>
            </w:r>
          </w:p>
        </w:tc>
        <w:tc>
          <w:tcPr>
            <w:tcW w:w="1979" w:type="dxa"/>
          </w:tcPr>
          <w:p w14:paraId="33CBA892" w14:textId="51D27FC2" w:rsidR="00531D1C" w:rsidRPr="00C859EE" w:rsidRDefault="00531D1C" w:rsidP="00204A9C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4.45</w:t>
            </w:r>
            <w:r w:rsidRPr="00C859EE"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±</w:t>
            </w:r>
            <w:r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0.66</w:t>
            </w:r>
          </w:p>
        </w:tc>
        <w:tc>
          <w:tcPr>
            <w:tcW w:w="961" w:type="dxa"/>
          </w:tcPr>
          <w:p w14:paraId="270EA522" w14:textId="224D04B2" w:rsidR="00531D1C" w:rsidRPr="00C859EE" w:rsidRDefault="00531D1C" w:rsidP="00204A9C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微软雅黑" w:hAnsi="Times New Roman" w:cs="Times New Roman" w:hint="eastAsia"/>
                <w:kern w:val="0"/>
                <w:sz w:val="18"/>
                <w:szCs w:val="18"/>
                <w:lang w:val="en-GB"/>
              </w:rPr>
              <w:t>0</w:t>
            </w:r>
            <w:r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.162</w:t>
            </w:r>
          </w:p>
        </w:tc>
      </w:tr>
      <w:tr w:rsidR="006212EC" w:rsidRPr="00706F6F" w14:paraId="658BEEC7" w14:textId="77E1D6C0" w:rsidTr="00204A9C">
        <w:tc>
          <w:tcPr>
            <w:tcW w:w="2127" w:type="dxa"/>
          </w:tcPr>
          <w:p w14:paraId="4A97F188" w14:textId="77777777" w:rsidR="00531D1C" w:rsidRPr="00C859EE" w:rsidRDefault="00531D1C" w:rsidP="00887B5C">
            <w:pPr>
              <w:widowControl/>
              <w:adjustRightInd w:val="0"/>
              <w:snapToGrid w:val="0"/>
              <w:ind w:firstLineChars="100" w:firstLine="180"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</w:pPr>
            <w:r w:rsidRPr="00C859EE"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PASP, mmHg*</w:t>
            </w:r>
          </w:p>
        </w:tc>
        <w:tc>
          <w:tcPr>
            <w:tcW w:w="1984" w:type="dxa"/>
          </w:tcPr>
          <w:p w14:paraId="4219CE3D" w14:textId="013FB385" w:rsidR="00531D1C" w:rsidRPr="00C859EE" w:rsidRDefault="00531D1C" w:rsidP="00204A9C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95.44</w:t>
            </w:r>
            <w:r w:rsidRPr="00C859EE"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±2</w:t>
            </w:r>
            <w:r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7</w:t>
            </w:r>
            <w:r w:rsidRPr="00C859EE"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.</w:t>
            </w:r>
            <w:r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42</w:t>
            </w:r>
          </w:p>
        </w:tc>
        <w:tc>
          <w:tcPr>
            <w:tcW w:w="1985" w:type="dxa"/>
          </w:tcPr>
          <w:p w14:paraId="7309E036" w14:textId="0C42DAEC" w:rsidR="00531D1C" w:rsidRPr="00C859EE" w:rsidRDefault="00531D1C" w:rsidP="00204A9C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93.29</w:t>
            </w:r>
            <w:r w:rsidRPr="00C859EE"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±3</w:t>
            </w:r>
            <w:r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5</w:t>
            </w:r>
            <w:r w:rsidRPr="00C859EE"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.</w:t>
            </w:r>
            <w:r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2</w:t>
            </w:r>
            <w:r w:rsidRPr="00C859EE"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6</w:t>
            </w:r>
          </w:p>
        </w:tc>
        <w:tc>
          <w:tcPr>
            <w:tcW w:w="961" w:type="dxa"/>
          </w:tcPr>
          <w:p w14:paraId="6D7CFD59" w14:textId="23DA01B7" w:rsidR="00531D1C" w:rsidRPr="00C859EE" w:rsidRDefault="00531D1C" w:rsidP="00204A9C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微软雅黑" w:hAnsi="Times New Roman" w:cs="Times New Roman" w:hint="eastAsia"/>
                <w:kern w:val="0"/>
                <w:sz w:val="18"/>
                <w:szCs w:val="18"/>
                <w:lang w:val="en-GB"/>
              </w:rPr>
              <w:t>0</w:t>
            </w:r>
            <w:r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.705</w:t>
            </w:r>
          </w:p>
        </w:tc>
        <w:tc>
          <w:tcPr>
            <w:tcW w:w="1596" w:type="dxa"/>
          </w:tcPr>
          <w:p w14:paraId="6F102F1F" w14:textId="70ECB481" w:rsidR="00531D1C" w:rsidRPr="00C859EE" w:rsidRDefault="00531D1C" w:rsidP="00204A9C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85.76</w:t>
            </w:r>
            <w:r w:rsidRPr="00C859EE"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±</w:t>
            </w:r>
            <w:r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25.83</w:t>
            </w:r>
          </w:p>
        </w:tc>
        <w:tc>
          <w:tcPr>
            <w:tcW w:w="1979" w:type="dxa"/>
          </w:tcPr>
          <w:p w14:paraId="2DF875F1" w14:textId="5F6148B7" w:rsidR="00531D1C" w:rsidRPr="00C859EE" w:rsidRDefault="00531D1C" w:rsidP="00204A9C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90.69</w:t>
            </w:r>
            <w:r w:rsidRPr="00C859EE"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±</w:t>
            </w:r>
            <w:r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22.94</w:t>
            </w:r>
          </w:p>
        </w:tc>
        <w:tc>
          <w:tcPr>
            <w:tcW w:w="961" w:type="dxa"/>
          </w:tcPr>
          <w:p w14:paraId="2FD1717F" w14:textId="4BBA8135" w:rsidR="00531D1C" w:rsidRPr="00C859EE" w:rsidRDefault="00531D1C" w:rsidP="00204A9C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微软雅黑" w:hAnsi="Times New Roman" w:cs="Times New Roman" w:hint="eastAsia"/>
                <w:kern w:val="0"/>
                <w:sz w:val="18"/>
                <w:szCs w:val="18"/>
                <w:lang w:val="en-GB"/>
              </w:rPr>
              <w:t>0</w:t>
            </w:r>
            <w:r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.197</w:t>
            </w:r>
          </w:p>
        </w:tc>
      </w:tr>
      <w:tr w:rsidR="006212EC" w:rsidRPr="0004538A" w14:paraId="7BEAA2C0" w14:textId="10FBF1E7" w:rsidTr="00204A9C">
        <w:tc>
          <w:tcPr>
            <w:tcW w:w="2127" w:type="dxa"/>
          </w:tcPr>
          <w:p w14:paraId="445429A0" w14:textId="77777777" w:rsidR="00531D1C" w:rsidRPr="00C859EE" w:rsidRDefault="00531D1C" w:rsidP="00887B5C">
            <w:pPr>
              <w:widowControl/>
              <w:adjustRightInd w:val="0"/>
              <w:snapToGrid w:val="0"/>
              <w:ind w:firstLineChars="100" w:firstLine="180"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</w:pPr>
            <w:r w:rsidRPr="00C859EE">
              <w:rPr>
                <w:rFonts w:ascii="Times New Roman" w:eastAsia="微软雅黑" w:hAnsi="Times New Roman" w:cs="Times New Roman" w:hint="eastAsia"/>
                <w:kern w:val="0"/>
                <w:sz w:val="18"/>
                <w:szCs w:val="18"/>
                <w:lang w:val="en-GB"/>
              </w:rPr>
              <w:t>L</w:t>
            </w:r>
            <w:r w:rsidRPr="00C859EE"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VEF, %</w:t>
            </w:r>
          </w:p>
        </w:tc>
        <w:tc>
          <w:tcPr>
            <w:tcW w:w="1984" w:type="dxa"/>
          </w:tcPr>
          <w:p w14:paraId="6BCDB717" w14:textId="7F17825F" w:rsidR="00531D1C" w:rsidRPr="00C859EE" w:rsidRDefault="00531D1C" w:rsidP="00204A9C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61.11</w:t>
            </w:r>
            <w:r w:rsidRPr="00C859EE"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±</w:t>
            </w:r>
            <w:r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6.67</w:t>
            </w:r>
          </w:p>
        </w:tc>
        <w:tc>
          <w:tcPr>
            <w:tcW w:w="1985" w:type="dxa"/>
          </w:tcPr>
          <w:p w14:paraId="4DF5D0A3" w14:textId="22BA2CEA" w:rsidR="00531D1C" w:rsidRPr="00C859EE" w:rsidRDefault="00531D1C" w:rsidP="00204A9C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60.35</w:t>
            </w:r>
            <w:r w:rsidRPr="00C859EE"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±</w:t>
            </w:r>
            <w:r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6.88</w:t>
            </w:r>
          </w:p>
        </w:tc>
        <w:tc>
          <w:tcPr>
            <w:tcW w:w="961" w:type="dxa"/>
          </w:tcPr>
          <w:p w14:paraId="4678FE76" w14:textId="5C365D41" w:rsidR="00531D1C" w:rsidRPr="00C859EE" w:rsidRDefault="00531D1C" w:rsidP="00204A9C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微软雅黑" w:hAnsi="Times New Roman" w:cs="Times New Roman" w:hint="eastAsia"/>
                <w:kern w:val="0"/>
                <w:sz w:val="18"/>
                <w:szCs w:val="18"/>
                <w:lang w:val="en-GB"/>
              </w:rPr>
              <w:t>0</w:t>
            </w:r>
            <w:r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.655</w:t>
            </w:r>
          </w:p>
        </w:tc>
        <w:tc>
          <w:tcPr>
            <w:tcW w:w="1596" w:type="dxa"/>
          </w:tcPr>
          <w:p w14:paraId="2AC6C4BE" w14:textId="433909B9" w:rsidR="00531D1C" w:rsidRPr="00C859EE" w:rsidRDefault="00531D1C" w:rsidP="00204A9C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61.57</w:t>
            </w:r>
            <w:r w:rsidRPr="00C859EE"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±</w:t>
            </w:r>
            <w:r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5.60</w:t>
            </w:r>
          </w:p>
        </w:tc>
        <w:tc>
          <w:tcPr>
            <w:tcW w:w="1979" w:type="dxa"/>
          </w:tcPr>
          <w:p w14:paraId="2C7BD973" w14:textId="7E36E215" w:rsidR="00531D1C" w:rsidRPr="00C859EE" w:rsidRDefault="00531D1C" w:rsidP="00204A9C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62.26</w:t>
            </w:r>
            <w:r w:rsidRPr="00C859EE"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±</w:t>
            </w:r>
            <w:r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9.03</w:t>
            </w:r>
          </w:p>
        </w:tc>
        <w:tc>
          <w:tcPr>
            <w:tcW w:w="961" w:type="dxa"/>
          </w:tcPr>
          <w:p w14:paraId="2651E2E7" w14:textId="4EF870B3" w:rsidR="00531D1C" w:rsidRPr="00C859EE" w:rsidRDefault="00531D1C" w:rsidP="00204A9C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微软雅黑" w:hAnsi="Times New Roman" w:cs="Times New Roman" w:hint="eastAsia"/>
                <w:kern w:val="0"/>
                <w:sz w:val="18"/>
                <w:szCs w:val="18"/>
                <w:lang w:val="en-GB"/>
              </w:rPr>
              <w:t>0</w:t>
            </w:r>
            <w:r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.546</w:t>
            </w:r>
          </w:p>
        </w:tc>
      </w:tr>
      <w:tr w:rsidR="006212EC" w:rsidRPr="0004538A" w14:paraId="40654912" w14:textId="2E7A6E64" w:rsidTr="00204A9C">
        <w:tc>
          <w:tcPr>
            <w:tcW w:w="2127" w:type="dxa"/>
          </w:tcPr>
          <w:p w14:paraId="7372A2B9" w14:textId="77777777" w:rsidR="00531D1C" w:rsidRPr="00C859EE" w:rsidRDefault="00531D1C" w:rsidP="00887B5C">
            <w:pPr>
              <w:widowControl/>
              <w:adjustRightInd w:val="0"/>
              <w:snapToGrid w:val="0"/>
              <w:ind w:firstLineChars="100" w:firstLine="180"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</w:pPr>
            <w:r w:rsidRPr="00C859EE"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TAPSE, mm</w:t>
            </w:r>
          </w:p>
        </w:tc>
        <w:tc>
          <w:tcPr>
            <w:tcW w:w="1984" w:type="dxa"/>
          </w:tcPr>
          <w:p w14:paraId="0FD98088" w14:textId="5C592225" w:rsidR="00531D1C" w:rsidRPr="00C859EE" w:rsidRDefault="00531D1C" w:rsidP="00204A9C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9</w:t>
            </w:r>
            <w:r w:rsidRPr="00C859EE"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.</w:t>
            </w:r>
            <w:r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94</w:t>
            </w:r>
            <w:r w:rsidRPr="00C859EE"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±</w:t>
            </w:r>
            <w:r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1</w:t>
            </w:r>
            <w:r w:rsidRPr="00C859EE"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.</w:t>
            </w:r>
            <w:r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18</w:t>
            </w:r>
          </w:p>
        </w:tc>
        <w:tc>
          <w:tcPr>
            <w:tcW w:w="1985" w:type="dxa"/>
          </w:tcPr>
          <w:p w14:paraId="2624957C" w14:textId="40C9BAA4" w:rsidR="00531D1C" w:rsidRPr="00C859EE" w:rsidRDefault="00531D1C" w:rsidP="00204A9C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10.34</w:t>
            </w:r>
            <w:r w:rsidRPr="00C859EE"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±</w:t>
            </w:r>
            <w:r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0</w:t>
            </w:r>
            <w:r w:rsidRPr="00C859EE"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.</w:t>
            </w:r>
            <w:r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9</w:t>
            </w:r>
            <w:r w:rsidRPr="00C859EE"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2</w:t>
            </w:r>
          </w:p>
        </w:tc>
        <w:tc>
          <w:tcPr>
            <w:tcW w:w="961" w:type="dxa"/>
          </w:tcPr>
          <w:p w14:paraId="29FE7688" w14:textId="2A49F72C" w:rsidR="00531D1C" w:rsidRPr="00C859EE" w:rsidRDefault="00531D1C" w:rsidP="00204A9C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微软雅黑" w:hAnsi="Times New Roman" w:cs="Times New Roman" w:hint="eastAsia"/>
                <w:kern w:val="0"/>
                <w:sz w:val="18"/>
                <w:szCs w:val="18"/>
                <w:lang w:val="en-GB"/>
              </w:rPr>
              <w:t>0</w:t>
            </w:r>
            <w:r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.306</w:t>
            </w:r>
          </w:p>
        </w:tc>
        <w:tc>
          <w:tcPr>
            <w:tcW w:w="1596" w:type="dxa"/>
          </w:tcPr>
          <w:p w14:paraId="2216022B" w14:textId="20CFE0E7" w:rsidR="00531D1C" w:rsidRPr="00C859EE" w:rsidRDefault="00531D1C" w:rsidP="00204A9C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</w:pPr>
            <w:r w:rsidRPr="00C859EE">
              <w:rPr>
                <w:rFonts w:ascii="Times New Roman" w:eastAsia="微软雅黑" w:hAnsi="Times New Roman" w:cs="Times New Roman" w:hint="eastAsia"/>
                <w:kern w:val="0"/>
                <w:sz w:val="18"/>
                <w:szCs w:val="18"/>
                <w:lang w:val="en-GB"/>
              </w:rPr>
              <w:t>1</w:t>
            </w:r>
            <w:r w:rsidRPr="00C859EE"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3.</w:t>
            </w:r>
            <w:r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63</w:t>
            </w:r>
            <w:r w:rsidRPr="00C859EE"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±</w:t>
            </w:r>
            <w:r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1</w:t>
            </w:r>
            <w:r w:rsidRPr="00C859EE"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.</w:t>
            </w:r>
            <w:r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39</w:t>
            </w:r>
          </w:p>
        </w:tc>
        <w:tc>
          <w:tcPr>
            <w:tcW w:w="1979" w:type="dxa"/>
          </w:tcPr>
          <w:p w14:paraId="29E9CE31" w14:textId="61784CDB" w:rsidR="00531D1C" w:rsidRPr="00C859EE" w:rsidRDefault="00531D1C" w:rsidP="00204A9C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</w:pPr>
            <w:r w:rsidRPr="00C859EE">
              <w:rPr>
                <w:rFonts w:ascii="Times New Roman" w:eastAsia="微软雅黑" w:hAnsi="Times New Roman" w:cs="Times New Roman" w:hint="eastAsia"/>
                <w:kern w:val="0"/>
                <w:sz w:val="18"/>
                <w:szCs w:val="18"/>
                <w:lang w:val="en-GB"/>
              </w:rPr>
              <w:t>1</w:t>
            </w:r>
            <w:r w:rsidRPr="00C859EE"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4.</w:t>
            </w:r>
            <w:r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70</w:t>
            </w:r>
            <w:r w:rsidRPr="00C859EE"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±</w:t>
            </w:r>
            <w:r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2</w:t>
            </w:r>
            <w:r w:rsidRPr="00C859EE"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.</w:t>
            </w:r>
            <w:r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2</w:t>
            </w:r>
            <w:r w:rsidRPr="00C859EE"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3</w:t>
            </w:r>
          </w:p>
        </w:tc>
        <w:tc>
          <w:tcPr>
            <w:tcW w:w="961" w:type="dxa"/>
          </w:tcPr>
          <w:p w14:paraId="0997FBCE" w14:textId="2877C2E8" w:rsidR="00531D1C" w:rsidRPr="00C859EE" w:rsidRDefault="00531D1C" w:rsidP="00204A9C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微软雅黑" w:hAnsi="Times New Roman" w:cs="Times New Roman" w:hint="eastAsia"/>
                <w:kern w:val="0"/>
                <w:sz w:val="18"/>
                <w:szCs w:val="18"/>
                <w:lang w:val="en-GB"/>
              </w:rPr>
              <w:t>&lt;</w:t>
            </w:r>
            <w:r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 xml:space="preserve"> 0.001</w:t>
            </w:r>
          </w:p>
        </w:tc>
      </w:tr>
      <w:tr w:rsidR="006212EC" w:rsidRPr="0004538A" w14:paraId="44AE5D04" w14:textId="26A3C4AF" w:rsidTr="00204A9C">
        <w:tc>
          <w:tcPr>
            <w:tcW w:w="2127" w:type="dxa"/>
          </w:tcPr>
          <w:p w14:paraId="08B118BA" w14:textId="77777777" w:rsidR="00531D1C" w:rsidRPr="00C859EE" w:rsidRDefault="00531D1C" w:rsidP="00887B5C">
            <w:pPr>
              <w:widowControl/>
              <w:adjustRightInd w:val="0"/>
              <w:snapToGrid w:val="0"/>
              <w:ind w:firstLineChars="100" w:firstLine="180"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</w:pPr>
            <w:r w:rsidRPr="00C859EE"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RVFAC, %</w:t>
            </w:r>
          </w:p>
        </w:tc>
        <w:tc>
          <w:tcPr>
            <w:tcW w:w="1984" w:type="dxa"/>
          </w:tcPr>
          <w:p w14:paraId="0D0E3B3D" w14:textId="54482AB4" w:rsidR="00531D1C" w:rsidRPr="00C859EE" w:rsidRDefault="00531D1C" w:rsidP="00204A9C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25.45</w:t>
            </w:r>
            <w:r w:rsidRPr="00C859EE"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±</w:t>
            </w:r>
            <w:r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4.28</w:t>
            </w:r>
          </w:p>
        </w:tc>
        <w:tc>
          <w:tcPr>
            <w:tcW w:w="1985" w:type="dxa"/>
          </w:tcPr>
          <w:p w14:paraId="76035851" w14:textId="12B83AFD" w:rsidR="00531D1C" w:rsidRPr="00C859EE" w:rsidRDefault="00531D1C" w:rsidP="00204A9C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27</w:t>
            </w:r>
            <w:r w:rsidRPr="00C859EE"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.</w:t>
            </w:r>
            <w:r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2</w:t>
            </w:r>
            <w:r w:rsidRPr="00C859EE"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1±</w:t>
            </w:r>
            <w:r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4</w:t>
            </w:r>
            <w:r w:rsidRPr="00C859EE"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.</w:t>
            </w:r>
            <w:r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96</w:t>
            </w:r>
          </w:p>
        </w:tc>
        <w:tc>
          <w:tcPr>
            <w:tcW w:w="961" w:type="dxa"/>
          </w:tcPr>
          <w:p w14:paraId="4E1B7C04" w14:textId="2F9CF350" w:rsidR="00531D1C" w:rsidRPr="00C859EE" w:rsidRDefault="00531D1C" w:rsidP="00204A9C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微软雅黑" w:hAnsi="Times New Roman" w:cs="Times New Roman" w:hint="eastAsia"/>
                <w:kern w:val="0"/>
                <w:sz w:val="18"/>
                <w:szCs w:val="18"/>
                <w:lang w:val="en-GB"/>
              </w:rPr>
              <w:t>0</w:t>
            </w:r>
            <w:r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.045</w:t>
            </w:r>
          </w:p>
        </w:tc>
        <w:tc>
          <w:tcPr>
            <w:tcW w:w="1596" w:type="dxa"/>
          </w:tcPr>
          <w:p w14:paraId="0F717362" w14:textId="7573BA16" w:rsidR="00531D1C" w:rsidRPr="00C859EE" w:rsidRDefault="00531D1C" w:rsidP="00204A9C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30</w:t>
            </w:r>
            <w:r w:rsidRPr="00C859EE"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.</w:t>
            </w:r>
            <w:r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86</w:t>
            </w:r>
            <w:r w:rsidRPr="00C859EE"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±4.</w:t>
            </w:r>
            <w:r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00</w:t>
            </w:r>
          </w:p>
        </w:tc>
        <w:tc>
          <w:tcPr>
            <w:tcW w:w="1979" w:type="dxa"/>
          </w:tcPr>
          <w:p w14:paraId="73BD45E9" w14:textId="50FC1A91" w:rsidR="00531D1C" w:rsidRPr="00C859EE" w:rsidRDefault="00531D1C" w:rsidP="00204A9C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</w:pPr>
            <w:r w:rsidRPr="00C859EE"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3</w:t>
            </w:r>
            <w:r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0</w:t>
            </w:r>
            <w:r w:rsidRPr="00C859EE"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.</w:t>
            </w:r>
            <w:r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72</w:t>
            </w:r>
            <w:r w:rsidRPr="00C859EE"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±</w:t>
            </w:r>
            <w:r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3</w:t>
            </w:r>
            <w:r w:rsidRPr="00C859EE"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.</w:t>
            </w:r>
            <w:r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60</w:t>
            </w:r>
          </w:p>
        </w:tc>
        <w:tc>
          <w:tcPr>
            <w:tcW w:w="961" w:type="dxa"/>
          </w:tcPr>
          <w:p w14:paraId="3F3001C4" w14:textId="02EAD21C" w:rsidR="00531D1C" w:rsidRPr="00C859EE" w:rsidRDefault="00531D1C" w:rsidP="00204A9C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微软雅黑" w:hAnsi="Times New Roman" w:cs="Times New Roman" w:hint="eastAsia"/>
                <w:kern w:val="0"/>
                <w:sz w:val="18"/>
                <w:szCs w:val="18"/>
                <w:lang w:val="en-GB"/>
              </w:rPr>
              <w:t>0</w:t>
            </w:r>
            <w:r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.811</w:t>
            </w:r>
          </w:p>
        </w:tc>
      </w:tr>
      <w:tr w:rsidR="006212EC" w:rsidRPr="0004538A" w14:paraId="74BFC8FB" w14:textId="2FC09B70" w:rsidTr="00204A9C">
        <w:tc>
          <w:tcPr>
            <w:tcW w:w="2127" w:type="dxa"/>
          </w:tcPr>
          <w:p w14:paraId="70332BCE" w14:textId="77777777" w:rsidR="00531D1C" w:rsidRPr="00C859EE" w:rsidRDefault="00531D1C" w:rsidP="00887B5C">
            <w:pPr>
              <w:widowControl/>
              <w:adjustRightInd w:val="0"/>
              <w:snapToGrid w:val="0"/>
              <w:ind w:firstLineChars="100" w:firstLine="180"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</w:pPr>
            <w:r w:rsidRPr="00C859EE">
              <w:rPr>
                <w:rFonts w:ascii="Times New Roman" w:eastAsia="微软雅黑" w:hAnsi="Times New Roman" w:cs="Times New Roman" w:hint="eastAsia"/>
                <w:kern w:val="0"/>
                <w:sz w:val="18"/>
                <w:szCs w:val="18"/>
                <w:lang w:val="en-GB"/>
              </w:rPr>
              <w:t>T</w:t>
            </w:r>
            <w:r w:rsidRPr="00C859EE"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APSE/PASP</w:t>
            </w:r>
          </w:p>
        </w:tc>
        <w:tc>
          <w:tcPr>
            <w:tcW w:w="1984" w:type="dxa"/>
          </w:tcPr>
          <w:p w14:paraId="7624775E" w14:textId="3E2F848B" w:rsidR="00531D1C" w:rsidRPr="00C859EE" w:rsidRDefault="00531D1C" w:rsidP="00204A9C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</w:pPr>
            <w:r w:rsidRPr="00C859EE">
              <w:rPr>
                <w:rFonts w:ascii="Times New Roman" w:eastAsia="微软雅黑" w:hAnsi="Times New Roman" w:cs="Times New Roman" w:hint="eastAsia"/>
                <w:kern w:val="0"/>
                <w:sz w:val="18"/>
                <w:szCs w:val="18"/>
                <w:lang w:val="en-GB"/>
              </w:rPr>
              <w:t>0</w:t>
            </w:r>
            <w:r w:rsidRPr="00C859EE"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.1</w:t>
            </w:r>
            <w:r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1</w:t>
            </w:r>
            <w:r w:rsidRPr="00C859EE"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±0.0</w:t>
            </w:r>
            <w:r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4</w:t>
            </w:r>
          </w:p>
        </w:tc>
        <w:tc>
          <w:tcPr>
            <w:tcW w:w="1985" w:type="dxa"/>
          </w:tcPr>
          <w:p w14:paraId="700442F6" w14:textId="52F13E7D" w:rsidR="00531D1C" w:rsidRPr="00C859EE" w:rsidRDefault="00531D1C" w:rsidP="00204A9C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</w:pPr>
            <w:r w:rsidRPr="00C859EE">
              <w:rPr>
                <w:rFonts w:ascii="Times New Roman" w:eastAsia="微软雅黑" w:hAnsi="Times New Roman" w:cs="Times New Roman" w:hint="eastAsia"/>
                <w:kern w:val="0"/>
                <w:sz w:val="18"/>
                <w:szCs w:val="18"/>
                <w:lang w:val="en-GB"/>
              </w:rPr>
              <w:t>0</w:t>
            </w:r>
            <w:r w:rsidRPr="00C859EE"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.</w:t>
            </w:r>
            <w:r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13</w:t>
            </w:r>
            <w:r w:rsidRPr="00C859EE"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±0.0</w:t>
            </w:r>
            <w:r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6</w:t>
            </w:r>
          </w:p>
        </w:tc>
        <w:tc>
          <w:tcPr>
            <w:tcW w:w="961" w:type="dxa"/>
          </w:tcPr>
          <w:p w14:paraId="33251925" w14:textId="646DD446" w:rsidR="00531D1C" w:rsidRPr="00C859EE" w:rsidRDefault="00531D1C" w:rsidP="00204A9C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微软雅黑" w:hAnsi="Times New Roman" w:cs="Times New Roman" w:hint="eastAsia"/>
                <w:kern w:val="0"/>
                <w:sz w:val="18"/>
                <w:szCs w:val="18"/>
                <w:lang w:val="en-GB"/>
              </w:rPr>
              <w:t>0</w:t>
            </w:r>
            <w:r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.1</w:t>
            </w:r>
            <w:r w:rsidR="00CD26CA"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64</w:t>
            </w:r>
          </w:p>
        </w:tc>
        <w:tc>
          <w:tcPr>
            <w:tcW w:w="1596" w:type="dxa"/>
          </w:tcPr>
          <w:p w14:paraId="31427FD4" w14:textId="3AE5DE28" w:rsidR="00531D1C" w:rsidRPr="00C859EE" w:rsidRDefault="00531D1C" w:rsidP="00204A9C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</w:pPr>
            <w:r w:rsidRPr="00C859EE">
              <w:rPr>
                <w:rFonts w:ascii="Times New Roman" w:eastAsia="微软雅黑" w:hAnsi="Times New Roman" w:cs="Times New Roman" w:hint="eastAsia"/>
                <w:kern w:val="0"/>
                <w:sz w:val="18"/>
                <w:szCs w:val="18"/>
                <w:lang w:val="en-GB"/>
              </w:rPr>
              <w:t>0</w:t>
            </w:r>
            <w:r w:rsidRPr="00C859EE"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.1</w:t>
            </w:r>
            <w:r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7</w:t>
            </w:r>
            <w:r w:rsidRPr="00C859EE"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±0.06</w:t>
            </w:r>
          </w:p>
        </w:tc>
        <w:tc>
          <w:tcPr>
            <w:tcW w:w="1979" w:type="dxa"/>
          </w:tcPr>
          <w:p w14:paraId="0B17EC5C" w14:textId="7CE88CDB" w:rsidR="00531D1C" w:rsidRPr="00C859EE" w:rsidRDefault="00531D1C" w:rsidP="00204A9C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</w:pPr>
            <w:r w:rsidRPr="00C859EE">
              <w:rPr>
                <w:rFonts w:ascii="Times New Roman" w:eastAsia="微软雅黑" w:hAnsi="Times New Roman" w:cs="Times New Roman" w:hint="eastAsia"/>
                <w:kern w:val="0"/>
                <w:sz w:val="18"/>
                <w:szCs w:val="18"/>
                <w:lang w:val="en-GB"/>
              </w:rPr>
              <w:t>0</w:t>
            </w:r>
            <w:r w:rsidRPr="00C859EE"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.</w:t>
            </w:r>
            <w:r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1</w:t>
            </w:r>
            <w:r w:rsidR="00CD26CA"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8</w:t>
            </w:r>
            <w:r w:rsidRPr="00C859EE"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±0.</w:t>
            </w:r>
            <w:r w:rsidR="00CD26CA"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06</w:t>
            </w:r>
          </w:p>
        </w:tc>
        <w:tc>
          <w:tcPr>
            <w:tcW w:w="961" w:type="dxa"/>
          </w:tcPr>
          <w:p w14:paraId="2FD342A4" w14:textId="059CF358" w:rsidR="00531D1C" w:rsidRPr="00C859EE" w:rsidRDefault="00531D1C" w:rsidP="00204A9C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微软雅黑" w:hAnsi="Times New Roman" w:cs="Times New Roman" w:hint="eastAsia"/>
                <w:kern w:val="0"/>
                <w:sz w:val="18"/>
                <w:szCs w:val="18"/>
                <w:lang w:val="en-GB"/>
              </w:rPr>
              <w:t>0</w:t>
            </w:r>
            <w:r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.95</w:t>
            </w:r>
            <w:r w:rsidR="00CD26CA"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5</w:t>
            </w:r>
          </w:p>
        </w:tc>
      </w:tr>
      <w:tr w:rsidR="006212EC" w:rsidRPr="0004538A" w14:paraId="5E1F541E" w14:textId="77777777" w:rsidTr="00204A9C">
        <w:tc>
          <w:tcPr>
            <w:tcW w:w="2127" w:type="dxa"/>
          </w:tcPr>
          <w:p w14:paraId="36A90DFE" w14:textId="2A7907DE" w:rsidR="00531D1C" w:rsidRPr="00C859EE" w:rsidRDefault="00531D1C" w:rsidP="00531D1C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</w:pPr>
            <w:r w:rsidRPr="0004538A"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Right heart catheterization</w:t>
            </w:r>
          </w:p>
        </w:tc>
        <w:tc>
          <w:tcPr>
            <w:tcW w:w="1984" w:type="dxa"/>
          </w:tcPr>
          <w:p w14:paraId="0E8AA211" w14:textId="77777777" w:rsidR="00531D1C" w:rsidRPr="00C859EE" w:rsidRDefault="00531D1C" w:rsidP="00204A9C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1985" w:type="dxa"/>
          </w:tcPr>
          <w:p w14:paraId="77782304" w14:textId="77777777" w:rsidR="00531D1C" w:rsidRPr="00C859EE" w:rsidRDefault="00531D1C" w:rsidP="00204A9C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961" w:type="dxa"/>
          </w:tcPr>
          <w:p w14:paraId="56E43D2C" w14:textId="77777777" w:rsidR="00531D1C" w:rsidRPr="00C859EE" w:rsidRDefault="00531D1C" w:rsidP="00204A9C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1596" w:type="dxa"/>
          </w:tcPr>
          <w:p w14:paraId="0D0BB068" w14:textId="77777777" w:rsidR="00531D1C" w:rsidRPr="00C859EE" w:rsidRDefault="00531D1C" w:rsidP="00204A9C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1979" w:type="dxa"/>
          </w:tcPr>
          <w:p w14:paraId="147B3D15" w14:textId="77777777" w:rsidR="00531D1C" w:rsidRPr="00C859EE" w:rsidRDefault="00531D1C" w:rsidP="00204A9C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961" w:type="dxa"/>
          </w:tcPr>
          <w:p w14:paraId="56E3040D" w14:textId="77777777" w:rsidR="00531D1C" w:rsidRPr="00C859EE" w:rsidRDefault="00531D1C" w:rsidP="00204A9C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</w:tr>
      <w:tr w:rsidR="006212EC" w:rsidRPr="0004538A" w14:paraId="47BEAE08" w14:textId="77777777" w:rsidTr="00204A9C">
        <w:tc>
          <w:tcPr>
            <w:tcW w:w="2127" w:type="dxa"/>
          </w:tcPr>
          <w:p w14:paraId="72EAE43A" w14:textId="002F9809" w:rsidR="00531D1C" w:rsidRPr="00C859EE" w:rsidRDefault="00531D1C" w:rsidP="00887B5C">
            <w:pPr>
              <w:widowControl/>
              <w:adjustRightInd w:val="0"/>
              <w:snapToGrid w:val="0"/>
              <w:ind w:firstLineChars="100" w:firstLine="180"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</w:pPr>
            <w:proofErr w:type="spellStart"/>
            <w:r w:rsidRPr="0004538A"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mPAP</w:t>
            </w:r>
            <w:proofErr w:type="spellEnd"/>
            <w:r w:rsidRPr="0004538A"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, mmHg</w:t>
            </w:r>
          </w:p>
        </w:tc>
        <w:tc>
          <w:tcPr>
            <w:tcW w:w="1984" w:type="dxa"/>
          </w:tcPr>
          <w:p w14:paraId="38428366" w14:textId="21D7A665" w:rsidR="00531D1C" w:rsidRPr="00C859EE" w:rsidRDefault="00531D1C" w:rsidP="00204A9C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60.87</w:t>
            </w:r>
            <w:r w:rsidRPr="00BC6F27"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±</w:t>
            </w:r>
            <w:r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12.10</w:t>
            </w:r>
          </w:p>
        </w:tc>
        <w:tc>
          <w:tcPr>
            <w:tcW w:w="1985" w:type="dxa"/>
          </w:tcPr>
          <w:p w14:paraId="6AB7C37B" w14:textId="080584DB" w:rsidR="00531D1C" w:rsidRPr="00C859EE" w:rsidRDefault="00531D1C" w:rsidP="00204A9C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74.71</w:t>
            </w:r>
            <w:r w:rsidRPr="00BC6F27"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±</w:t>
            </w:r>
            <w:r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14.61</w:t>
            </w:r>
          </w:p>
        </w:tc>
        <w:tc>
          <w:tcPr>
            <w:tcW w:w="961" w:type="dxa"/>
          </w:tcPr>
          <w:p w14:paraId="26D34750" w14:textId="25B0C0DD" w:rsidR="00531D1C" w:rsidRPr="00C859EE" w:rsidRDefault="00531D1C" w:rsidP="00204A9C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微软雅黑" w:hAnsi="Times New Roman" w:cs="Times New Roman" w:hint="eastAsia"/>
                <w:kern w:val="0"/>
                <w:sz w:val="18"/>
                <w:szCs w:val="18"/>
                <w:lang w:val="en-GB"/>
              </w:rPr>
              <w:t>&lt;</w:t>
            </w:r>
            <w:r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 xml:space="preserve"> 0.001</w:t>
            </w:r>
          </w:p>
        </w:tc>
        <w:tc>
          <w:tcPr>
            <w:tcW w:w="1596" w:type="dxa"/>
          </w:tcPr>
          <w:p w14:paraId="126384AF" w14:textId="10313B52" w:rsidR="00531D1C" w:rsidRPr="00C859EE" w:rsidRDefault="00531D1C" w:rsidP="00204A9C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56.24</w:t>
            </w:r>
            <w:r w:rsidRPr="00D22F1E"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±</w:t>
            </w:r>
            <w:r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12.64</w:t>
            </w:r>
          </w:p>
        </w:tc>
        <w:tc>
          <w:tcPr>
            <w:tcW w:w="1979" w:type="dxa"/>
          </w:tcPr>
          <w:p w14:paraId="0EE5DF08" w14:textId="1811CD44" w:rsidR="00531D1C" w:rsidRPr="00C859EE" w:rsidRDefault="00531D1C" w:rsidP="00204A9C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65.25</w:t>
            </w:r>
            <w:r w:rsidRPr="00D22F1E"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±</w:t>
            </w:r>
            <w:r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17.40</w:t>
            </w:r>
          </w:p>
        </w:tc>
        <w:tc>
          <w:tcPr>
            <w:tcW w:w="961" w:type="dxa"/>
          </w:tcPr>
          <w:p w14:paraId="23A9E4E3" w14:textId="08E3A7CB" w:rsidR="00531D1C" w:rsidRPr="00C859EE" w:rsidRDefault="00531D1C" w:rsidP="00204A9C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微软雅黑" w:hAnsi="Times New Roman" w:cs="Times New Roman" w:hint="eastAsia"/>
                <w:kern w:val="0"/>
                <w:sz w:val="18"/>
                <w:szCs w:val="18"/>
                <w:lang w:val="en-GB"/>
              </w:rPr>
              <w:t>&lt;</w:t>
            </w:r>
            <w:r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 xml:space="preserve"> 0.001</w:t>
            </w:r>
          </w:p>
        </w:tc>
      </w:tr>
      <w:tr w:rsidR="006212EC" w:rsidRPr="0004538A" w14:paraId="7C7A645E" w14:textId="77777777" w:rsidTr="00204A9C">
        <w:tc>
          <w:tcPr>
            <w:tcW w:w="2127" w:type="dxa"/>
          </w:tcPr>
          <w:p w14:paraId="79275360" w14:textId="3CE83037" w:rsidR="00531D1C" w:rsidRPr="00C859EE" w:rsidRDefault="00531D1C" w:rsidP="00887B5C">
            <w:pPr>
              <w:widowControl/>
              <w:adjustRightInd w:val="0"/>
              <w:snapToGrid w:val="0"/>
              <w:ind w:firstLineChars="100" w:firstLine="180"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</w:pPr>
            <w:proofErr w:type="spellStart"/>
            <w:r w:rsidRPr="0004538A"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mRVP</w:t>
            </w:r>
            <w:proofErr w:type="spellEnd"/>
            <w:r w:rsidRPr="0004538A"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, mmHg</w:t>
            </w:r>
          </w:p>
        </w:tc>
        <w:tc>
          <w:tcPr>
            <w:tcW w:w="1984" w:type="dxa"/>
          </w:tcPr>
          <w:p w14:paraId="74B68E58" w14:textId="5122C0D6" w:rsidR="00531D1C" w:rsidRPr="00C859EE" w:rsidRDefault="00531D1C" w:rsidP="00204A9C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43.37</w:t>
            </w:r>
            <w:r w:rsidRPr="00BC6F27"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±</w:t>
            </w:r>
            <w:r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9.27</w:t>
            </w:r>
          </w:p>
        </w:tc>
        <w:tc>
          <w:tcPr>
            <w:tcW w:w="1985" w:type="dxa"/>
          </w:tcPr>
          <w:p w14:paraId="1A7FCB92" w14:textId="36CE594B" w:rsidR="00531D1C" w:rsidRPr="00C859EE" w:rsidRDefault="00531D1C" w:rsidP="00204A9C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48.21</w:t>
            </w:r>
            <w:r w:rsidRPr="00BC6F27"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±</w:t>
            </w:r>
            <w:r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12.27</w:t>
            </w:r>
          </w:p>
        </w:tc>
        <w:tc>
          <w:tcPr>
            <w:tcW w:w="961" w:type="dxa"/>
          </w:tcPr>
          <w:p w14:paraId="33B14E6C" w14:textId="720FF106" w:rsidR="00531D1C" w:rsidRPr="00C859EE" w:rsidRDefault="00531D1C" w:rsidP="00204A9C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微软雅黑" w:hAnsi="Times New Roman" w:cs="Times New Roman" w:hint="eastAsia"/>
                <w:kern w:val="0"/>
                <w:sz w:val="18"/>
                <w:szCs w:val="18"/>
                <w:lang w:val="en-GB"/>
              </w:rPr>
              <w:t>0</w:t>
            </w:r>
            <w:r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.060</w:t>
            </w:r>
          </w:p>
        </w:tc>
        <w:tc>
          <w:tcPr>
            <w:tcW w:w="1596" w:type="dxa"/>
          </w:tcPr>
          <w:p w14:paraId="341A496C" w14:textId="7D9F816E" w:rsidR="00531D1C" w:rsidRPr="00C859EE" w:rsidRDefault="00531D1C" w:rsidP="00204A9C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40.48</w:t>
            </w:r>
            <w:r w:rsidRPr="00D22F1E"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±</w:t>
            </w:r>
            <w:r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14.22</w:t>
            </w:r>
          </w:p>
        </w:tc>
        <w:tc>
          <w:tcPr>
            <w:tcW w:w="1979" w:type="dxa"/>
          </w:tcPr>
          <w:p w14:paraId="6F7F72F2" w14:textId="6119EDEB" w:rsidR="00531D1C" w:rsidRPr="00C859EE" w:rsidRDefault="00531D1C" w:rsidP="00204A9C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42.74</w:t>
            </w:r>
            <w:r w:rsidRPr="00D22F1E"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±</w:t>
            </w:r>
            <w:r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11.11</w:t>
            </w:r>
          </w:p>
        </w:tc>
        <w:tc>
          <w:tcPr>
            <w:tcW w:w="961" w:type="dxa"/>
          </w:tcPr>
          <w:p w14:paraId="0769AF65" w14:textId="7E62B4D2" w:rsidR="00531D1C" w:rsidRPr="00C859EE" w:rsidRDefault="00531D1C" w:rsidP="00204A9C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微软雅黑" w:hAnsi="Times New Roman" w:cs="Times New Roman" w:hint="eastAsia"/>
                <w:kern w:val="0"/>
                <w:sz w:val="18"/>
                <w:szCs w:val="18"/>
                <w:lang w:val="en-GB"/>
              </w:rPr>
              <w:t>0</w:t>
            </w:r>
            <w:r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.191</w:t>
            </w:r>
          </w:p>
        </w:tc>
      </w:tr>
      <w:tr w:rsidR="006212EC" w:rsidRPr="0004538A" w14:paraId="5A52EA83" w14:textId="77777777" w:rsidTr="00204A9C">
        <w:tc>
          <w:tcPr>
            <w:tcW w:w="2127" w:type="dxa"/>
          </w:tcPr>
          <w:p w14:paraId="7E697091" w14:textId="328E887F" w:rsidR="00531D1C" w:rsidRPr="00C859EE" w:rsidRDefault="00531D1C" w:rsidP="00887B5C">
            <w:pPr>
              <w:widowControl/>
              <w:adjustRightInd w:val="0"/>
              <w:snapToGrid w:val="0"/>
              <w:ind w:firstLineChars="100" w:firstLine="180"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</w:pPr>
            <w:proofErr w:type="spellStart"/>
            <w:r w:rsidRPr="0004538A"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mRAP</w:t>
            </w:r>
            <w:proofErr w:type="spellEnd"/>
            <w:r w:rsidRPr="0004538A"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, mmHg</w:t>
            </w:r>
          </w:p>
        </w:tc>
        <w:tc>
          <w:tcPr>
            <w:tcW w:w="1984" w:type="dxa"/>
          </w:tcPr>
          <w:p w14:paraId="2E1065C9" w14:textId="13E91965" w:rsidR="00531D1C" w:rsidRPr="00C859EE" w:rsidRDefault="00531D1C" w:rsidP="00204A9C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13.31</w:t>
            </w:r>
            <w:r w:rsidRPr="00BC6F27"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±</w:t>
            </w:r>
            <w:r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7.32</w:t>
            </w:r>
          </w:p>
        </w:tc>
        <w:tc>
          <w:tcPr>
            <w:tcW w:w="1985" w:type="dxa"/>
          </w:tcPr>
          <w:p w14:paraId="461D9447" w14:textId="07B4E0AF" w:rsidR="00531D1C" w:rsidRPr="00C859EE" w:rsidRDefault="00531D1C" w:rsidP="00204A9C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11.41</w:t>
            </w:r>
            <w:r w:rsidRPr="00BC6F27"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±</w:t>
            </w:r>
            <w:r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8.88</w:t>
            </w:r>
          </w:p>
        </w:tc>
        <w:tc>
          <w:tcPr>
            <w:tcW w:w="961" w:type="dxa"/>
          </w:tcPr>
          <w:p w14:paraId="77CE53D6" w14:textId="35C35113" w:rsidR="00531D1C" w:rsidRPr="00C859EE" w:rsidRDefault="00531D1C" w:rsidP="00204A9C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微软雅黑" w:hAnsi="Times New Roman" w:cs="Times New Roman" w:hint="eastAsia"/>
                <w:kern w:val="0"/>
                <w:sz w:val="18"/>
                <w:szCs w:val="18"/>
                <w:lang w:val="en-GB"/>
              </w:rPr>
              <w:t>0</w:t>
            </w:r>
            <w:r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.148</w:t>
            </w:r>
          </w:p>
        </w:tc>
        <w:tc>
          <w:tcPr>
            <w:tcW w:w="1596" w:type="dxa"/>
          </w:tcPr>
          <w:p w14:paraId="41733619" w14:textId="78308ACD" w:rsidR="00531D1C" w:rsidRPr="00C859EE" w:rsidRDefault="00531D1C" w:rsidP="00204A9C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12.63</w:t>
            </w:r>
            <w:r w:rsidRPr="00D22F1E"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±</w:t>
            </w:r>
            <w:r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5.04</w:t>
            </w:r>
          </w:p>
        </w:tc>
        <w:tc>
          <w:tcPr>
            <w:tcW w:w="1979" w:type="dxa"/>
          </w:tcPr>
          <w:p w14:paraId="7BEF3292" w14:textId="3E8C9FBB" w:rsidR="00531D1C" w:rsidRPr="00C859EE" w:rsidRDefault="00531D1C" w:rsidP="00204A9C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9.89</w:t>
            </w:r>
            <w:r w:rsidRPr="00D22F1E"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±</w:t>
            </w:r>
            <w:r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4.98</w:t>
            </w:r>
          </w:p>
        </w:tc>
        <w:tc>
          <w:tcPr>
            <w:tcW w:w="961" w:type="dxa"/>
          </w:tcPr>
          <w:p w14:paraId="227414E9" w14:textId="3CBA5551" w:rsidR="00531D1C" w:rsidRPr="00C859EE" w:rsidRDefault="00531D1C" w:rsidP="00204A9C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微软雅黑" w:hAnsi="Times New Roman" w:cs="Times New Roman" w:hint="eastAsia"/>
                <w:kern w:val="0"/>
                <w:sz w:val="18"/>
                <w:szCs w:val="18"/>
                <w:lang w:val="en-GB"/>
              </w:rPr>
              <w:t>0</w:t>
            </w:r>
            <w:r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.002</w:t>
            </w:r>
          </w:p>
        </w:tc>
      </w:tr>
      <w:tr w:rsidR="006212EC" w:rsidRPr="0004538A" w14:paraId="3949FB89" w14:textId="77777777" w:rsidTr="00204A9C">
        <w:tc>
          <w:tcPr>
            <w:tcW w:w="2127" w:type="dxa"/>
          </w:tcPr>
          <w:p w14:paraId="431A7D2E" w14:textId="2117422F" w:rsidR="00531D1C" w:rsidRPr="00C859EE" w:rsidRDefault="00531D1C" w:rsidP="00887B5C">
            <w:pPr>
              <w:widowControl/>
              <w:adjustRightInd w:val="0"/>
              <w:snapToGrid w:val="0"/>
              <w:ind w:firstLineChars="100" w:firstLine="180"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</w:pPr>
            <w:r w:rsidRPr="0004538A"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PAWP, mmHg</w:t>
            </w:r>
          </w:p>
        </w:tc>
        <w:tc>
          <w:tcPr>
            <w:tcW w:w="1984" w:type="dxa"/>
          </w:tcPr>
          <w:p w14:paraId="6A411664" w14:textId="6CB751B9" w:rsidR="00531D1C" w:rsidRPr="00C859EE" w:rsidRDefault="00531D1C" w:rsidP="00204A9C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8.85</w:t>
            </w:r>
            <w:r w:rsidRPr="00BC6F27"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±</w:t>
            </w:r>
            <w:r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1.66</w:t>
            </w:r>
          </w:p>
        </w:tc>
        <w:tc>
          <w:tcPr>
            <w:tcW w:w="1985" w:type="dxa"/>
          </w:tcPr>
          <w:p w14:paraId="5E04DB82" w14:textId="3A3FA1F7" w:rsidR="00531D1C" w:rsidRPr="00C859EE" w:rsidRDefault="00531D1C" w:rsidP="00204A9C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9.71</w:t>
            </w:r>
            <w:r w:rsidRPr="00BC6F27"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±</w:t>
            </w:r>
            <w:r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2.33</w:t>
            </w:r>
          </w:p>
        </w:tc>
        <w:tc>
          <w:tcPr>
            <w:tcW w:w="961" w:type="dxa"/>
          </w:tcPr>
          <w:p w14:paraId="7B65FA9E" w14:textId="7123EFD9" w:rsidR="00531D1C" w:rsidRPr="00C859EE" w:rsidRDefault="00531D1C" w:rsidP="00204A9C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微软雅黑" w:hAnsi="Times New Roman" w:cs="Times New Roman" w:hint="eastAsia"/>
                <w:kern w:val="0"/>
                <w:sz w:val="18"/>
                <w:szCs w:val="18"/>
                <w:lang w:val="en-GB"/>
              </w:rPr>
              <w:t>0</w:t>
            </w:r>
            <w:r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.059</w:t>
            </w:r>
          </w:p>
        </w:tc>
        <w:tc>
          <w:tcPr>
            <w:tcW w:w="1596" w:type="dxa"/>
          </w:tcPr>
          <w:p w14:paraId="124C6AEC" w14:textId="3586F6EA" w:rsidR="00531D1C" w:rsidRPr="00C859EE" w:rsidRDefault="00531D1C" w:rsidP="00204A9C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8.31</w:t>
            </w:r>
            <w:r w:rsidRPr="00D22F1E"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±</w:t>
            </w:r>
            <w:r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1.74</w:t>
            </w:r>
          </w:p>
        </w:tc>
        <w:tc>
          <w:tcPr>
            <w:tcW w:w="1979" w:type="dxa"/>
          </w:tcPr>
          <w:p w14:paraId="18AEAC64" w14:textId="42F4B58E" w:rsidR="00531D1C" w:rsidRPr="00C859EE" w:rsidRDefault="00531D1C" w:rsidP="00204A9C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8.42</w:t>
            </w:r>
            <w:r w:rsidRPr="00D22F1E"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±</w:t>
            </w:r>
            <w:r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2.34</w:t>
            </w:r>
          </w:p>
        </w:tc>
        <w:tc>
          <w:tcPr>
            <w:tcW w:w="961" w:type="dxa"/>
          </w:tcPr>
          <w:p w14:paraId="001824D7" w14:textId="414DB45F" w:rsidR="00531D1C" w:rsidRPr="00C859EE" w:rsidRDefault="00531D1C" w:rsidP="00204A9C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微软雅黑" w:hAnsi="Times New Roman" w:cs="Times New Roman" w:hint="eastAsia"/>
                <w:kern w:val="0"/>
                <w:sz w:val="18"/>
                <w:szCs w:val="18"/>
                <w:lang w:val="en-GB"/>
              </w:rPr>
              <w:t>0</w:t>
            </w:r>
            <w:r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.728</w:t>
            </w:r>
          </w:p>
        </w:tc>
      </w:tr>
      <w:tr w:rsidR="006212EC" w:rsidRPr="0004538A" w14:paraId="282F5C29" w14:textId="77777777" w:rsidTr="00204A9C">
        <w:tc>
          <w:tcPr>
            <w:tcW w:w="2127" w:type="dxa"/>
          </w:tcPr>
          <w:p w14:paraId="66438FC9" w14:textId="1452DAF2" w:rsidR="00531D1C" w:rsidRPr="00C859EE" w:rsidRDefault="00531D1C" w:rsidP="00887B5C">
            <w:pPr>
              <w:widowControl/>
              <w:adjustRightInd w:val="0"/>
              <w:snapToGrid w:val="0"/>
              <w:ind w:firstLineChars="100" w:firstLine="180"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</w:pPr>
            <w:proofErr w:type="spellStart"/>
            <w:r w:rsidRPr="0004538A"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Qp</w:t>
            </w:r>
            <w:proofErr w:type="spellEnd"/>
            <w:r w:rsidRPr="0004538A"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, L/min</w:t>
            </w:r>
          </w:p>
        </w:tc>
        <w:tc>
          <w:tcPr>
            <w:tcW w:w="1984" w:type="dxa"/>
          </w:tcPr>
          <w:p w14:paraId="48EFF167" w14:textId="131E222A" w:rsidR="00531D1C" w:rsidRPr="00C859EE" w:rsidRDefault="00531D1C" w:rsidP="00204A9C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2.63</w:t>
            </w:r>
            <w:r w:rsidRPr="00BC6F27"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±</w:t>
            </w:r>
            <w:r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0.91</w:t>
            </w:r>
          </w:p>
        </w:tc>
        <w:tc>
          <w:tcPr>
            <w:tcW w:w="1985" w:type="dxa"/>
          </w:tcPr>
          <w:p w14:paraId="380CDF06" w14:textId="5939759F" w:rsidR="00531D1C" w:rsidRPr="00C859EE" w:rsidRDefault="00531D1C" w:rsidP="00204A9C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4.08</w:t>
            </w:r>
            <w:r w:rsidRPr="00BC6F27"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±</w:t>
            </w:r>
            <w:r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1.71</w:t>
            </w:r>
          </w:p>
        </w:tc>
        <w:tc>
          <w:tcPr>
            <w:tcW w:w="961" w:type="dxa"/>
          </w:tcPr>
          <w:p w14:paraId="60D4C484" w14:textId="5D0D775A" w:rsidR="00531D1C" w:rsidRPr="00C859EE" w:rsidRDefault="00531D1C" w:rsidP="00204A9C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微软雅黑" w:hAnsi="Times New Roman" w:cs="Times New Roman" w:hint="eastAsia"/>
                <w:kern w:val="0"/>
                <w:sz w:val="18"/>
                <w:szCs w:val="18"/>
                <w:lang w:val="en-GB"/>
              </w:rPr>
              <w:t>&lt;</w:t>
            </w:r>
            <w:r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 xml:space="preserve"> 0.001</w:t>
            </w:r>
          </w:p>
        </w:tc>
        <w:tc>
          <w:tcPr>
            <w:tcW w:w="1596" w:type="dxa"/>
          </w:tcPr>
          <w:p w14:paraId="5D83E5E6" w14:textId="66EC811D" w:rsidR="00531D1C" w:rsidRPr="00C859EE" w:rsidRDefault="00531D1C" w:rsidP="00204A9C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3.67</w:t>
            </w:r>
            <w:r w:rsidRPr="00D22F1E"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±</w:t>
            </w:r>
            <w:r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1.15</w:t>
            </w:r>
          </w:p>
        </w:tc>
        <w:tc>
          <w:tcPr>
            <w:tcW w:w="1979" w:type="dxa"/>
          </w:tcPr>
          <w:p w14:paraId="2817A29D" w14:textId="7B4BE3B7" w:rsidR="00531D1C" w:rsidRPr="00C859EE" w:rsidRDefault="00531D1C" w:rsidP="00204A9C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5.56</w:t>
            </w:r>
            <w:r w:rsidRPr="00D22F1E"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±</w:t>
            </w:r>
            <w:r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1.73</w:t>
            </w:r>
          </w:p>
        </w:tc>
        <w:tc>
          <w:tcPr>
            <w:tcW w:w="961" w:type="dxa"/>
          </w:tcPr>
          <w:p w14:paraId="2DC636C1" w14:textId="68A8A58A" w:rsidR="00531D1C" w:rsidRPr="00C859EE" w:rsidRDefault="00531D1C" w:rsidP="00204A9C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微软雅黑" w:hAnsi="Times New Roman" w:cs="Times New Roman" w:hint="eastAsia"/>
                <w:kern w:val="0"/>
                <w:sz w:val="18"/>
                <w:szCs w:val="18"/>
                <w:lang w:val="en-GB"/>
              </w:rPr>
              <w:t>&lt;</w:t>
            </w:r>
            <w:r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 xml:space="preserve"> 0.001</w:t>
            </w:r>
          </w:p>
        </w:tc>
      </w:tr>
      <w:tr w:rsidR="006212EC" w:rsidRPr="0004538A" w14:paraId="164525E8" w14:textId="77777777" w:rsidTr="00204A9C">
        <w:tc>
          <w:tcPr>
            <w:tcW w:w="2127" w:type="dxa"/>
          </w:tcPr>
          <w:p w14:paraId="3BEF66C3" w14:textId="49A62F89" w:rsidR="00531D1C" w:rsidRPr="00C859EE" w:rsidRDefault="00531D1C" w:rsidP="00887B5C">
            <w:pPr>
              <w:widowControl/>
              <w:adjustRightInd w:val="0"/>
              <w:snapToGrid w:val="0"/>
              <w:ind w:firstLineChars="100" w:firstLine="180"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</w:pPr>
            <w:r w:rsidRPr="0004538A"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Qs, L/min</w:t>
            </w:r>
          </w:p>
        </w:tc>
        <w:tc>
          <w:tcPr>
            <w:tcW w:w="1984" w:type="dxa"/>
          </w:tcPr>
          <w:p w14:paraId="6A4626D2" w14:textId="26E2EEB2" w:rsidR="00531D1C" w:rsidRPr="00C859EE" w:rsidRDefault="00531D1C" w:rsidP="00204A9C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2.63</w:t>
            </w:r>
            <w:r w:rsidRPr="00BC6F27"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±</w:t>
            </w:r>
            <w:r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0.91</w:t>
            </w:r>
          </w:p>
        </w:tc>
        <w:tc>
          <w:tcPr>
            <w:tcW w:w="1985" w:type="dxa"/>
          </w:tcPr>
          <w:p w14:paraId="204C3A48" w14:textId="2A93126A" w:rsidR="00531D1C" w:rsidRPr="00C859EE" w:rsidRDefault="00531D1C" w:rsidP="00204A9C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4.43</w:t>
            </w:r>
            <w:r w:rsidRPr="00BC6F27"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±</w:t>
            </w:r>
            <w:r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2.23</w:t>
            </w:r>
          </w:p>
        </w:tc>
        <w:tc>
          <w:tcPr>
            <w:tcW w:w="961" w:type="dxa"/>
          </w:tcPr>
          <w:p w14:paraId="27649687" w14:textId="28E383EA" w:rsidR="00531D1C" w:rsidRPr="00C859EE" w:rsidRDefault="00531D1C" w:rsidP="00204A9C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微软雅黑" w:hAnsi="Times New Roman" w:cs="Times New Roman" w:hint="eastAsia"/>
                <w:kern w:val="0"/>
                <w:sz w:val="18"/>
                <w:szCs w:val="18"/>
                <w:lang w:val="en-GB"/>
              </w:rPr>
              <w:t>&lt;</w:t>
            </w:r>
            <w:r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 xml:space="preserve"> 0.001</w:t>
            </w:r>
          </w:p>
        </w:tc>
        <w:tc>
          <w:tcPr>
            <w:tcW w:w="1596" w:type="dxa"/>
          </w:tcPr>
          <w:p w14:paraId="58EF7FA0" w14:textId="22466E53" w:rsidR="00531D1C" w:rsidRPr="00C859EE" w:rsidRDefault="00531D1C" w:rsidP="00204A9C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3.67</w:t>
            </w:r>
            <w:r w:rsidRPr="00D22F1E"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±</w:t>
            </w:r>
            <w:r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1.15</w:t>
            </w:r>
          </w:p>
        </w:tc>
        <w:tc>
          <w:tcPr>
            <w:tcW w:w="1979" w:type="dxa"/>
          </w:tcPr>
          <w:p w14:paraId="76FFFB02" w14:textId="443AF73D" w:rsidR="00531D1C" w:rsidRPr="00C859EE" w:rsidRDefault="00531D1C" w:rsidP="00204A9C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3.87</w:t>
            </w:r>
            <w:r w:rsidRPr="00D22F1E"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±</w:t>
            </w:r>
            <w:r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1.51</w:t>
            </w:r>
          </w:p>
        </w:tc>
        <w:tc>
          <w:tcPr>
            <w:tcW w:w="961" w:type="dxa"/>
          </w:tcPr>
          <w:p w14:paraId="554D6C6B" w14:textId="0159F7DE" w:rsidR="00531D1C" w:rsidRPr="00C859EE" w:rsidRDefault="00531D1C" w:rsidP="00204A9C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微软雅黑" w:hAnsi="Times New Roman" w:cs="Times New Roman" w:hint="eastAsia"/>
                <w:kern w:val="0"/>
                <w:sz w:val="18"/>
                <w:szCs w:val="18"/>
                <w:lang w:val="en-GB"/>
              </w:rPr>
              <w:t>0</w:t>
            </w:r>
            <w:r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.341</w:t>
            </w:r>
          </w:p>
        </w:tc>
      </w:tr>
      <w:tr w:rsidR="006212EC" w:rsidRPr="0004538A" w14:paraId="63EF1462" w14:textId="77777777" w:rsidTr="00204A9C">
        <w:tc>
          <w:tcPr>
            <w:tcW w:w="2127" w:type="dxa"/>
          </w:tcPr>
          <w:p w14:paraId="75CBF15F" w14:textId="077A6866" w:rsidR="00531D1C" w:rsidRPr="00C859EE" w:rsidRDefault="00531D1C" w:rsidP="00887B5C">
            <w:pPr>
              <w:widowControl/>
              <w:adjustRightInd w:val="0"/>
              <w:snapToGrid w:val="0"/>
              <w:ind w:firstLineChars="100" w:firstLine="180"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</w:pPr>
            <w:proofErr w:type="spellStart"/>
            <w:r w:rsidRPr="0004538A"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Qp</w:t>
            </w:r>
            <w:proofErr w:type="spellEnd"/>
            <w:r w:rsidRPr="0004538A"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/Qs</w:t>
            </w:r>
          </w:p>
        </w:tc>
        <w:tc>
          <w:tcPr>
            <w:tcW w:w="1984" w:type="dxa"/>
          </w:tcPr>
          <w:p w14:paraId="2BF7BD47" w14:textId="47BBD72E" w:rsidR="00531D1C" w:rsidRPr="00C859EE" w:rsidRDefault="00531D1C" w:rsidP="00204A9C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1</w:t>
            </w:r>
          </w:p>
        </w:tc>
        <w:tc>
          <w:tcPr>
            <w:tcW w:w="1985" w:type="dxa"/>
          </w:tcPr>
          <w:p w14:paraId="5A2518B2" w14:textId="4515F4CC" w:rsidR="00531D1C" w:rsidRPr="00C859EE" w:rsidRDefault="00531D1C" w:rsidP="00204A9C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1.07</w:t>
            </w:r>
            <w:r w:rsidRPr="00BC6F27"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±</w:t>
            </w:r>
            <w:r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0.61</w:t>
            </w:r>
          </w:p>
        </w:tc>
        <w:tc>
          <w:tcPr>
            <w:tcW w:w="961" w:type="dxa"/>
          </w:tcPr>
          <w:p w14:paraId="5C313E94" w14:textId="1DE623AF" w:rsidR="00531D1C" w:rsidRPr="00C859EE" w:rsidRDefault="00531D1C" w:rsidP="00204A9C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微软雅黑" w:hAnsi="Times New Roman" w:cs="Times New Roman" w:hint="eastAsia"/>
                <w:kern w:val="0"/>
                <w:sz w:val="18"/>
                <w:szCs w:val="18"/>
                <w:lang w:val="en-GB"/>
              </w:rPr>
              <w:t>0</w:t>
            </w:r>
            <w:r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.429</w:t>
            </w:r>
          </w:p>
        </w:tc>
        <w:tc>
          <w:tcPr>
            <w:tcW w:w="1596" w:type="dxa"/>
          </w:tcPr>
          <w:p w14:paraId="683A8C67" w14:textId="4637C4BC" w:rsidR="00531D1C" w:rsidRPr="00C859EE" w:rsidRDefault="00531D1C" w:rsidP="00204A9C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1</w:t>
            </w:r>
          </w:p>
        </w:tc>
        <w:tc>
          <w:tcPr>
            <w:tcW w:w="1979" w:type="dxa"/>
          </w:tcPr>
          <w:p w14:paraId="2929470D" w14:textId="1BFC33B8" w:rsidR="00531D1C" w:rsidRPr="00C859EE" w:rsidRDefault="00531D1C" w:rsidP="00204A9C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1.54</w:t>
            </w:r>
            <w:r w:rsidRPr="00D22F1E"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±</w:t>
            </w:r>
            <w:r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0.54</w:t>
            </w:r>
          </w:p>
        </w:tc>
        <w:tc>
          <w:tcPr>
            <w:tcW w:w="961" w:type="dxa"/>
          </w:tcPr>
          <w:p w14:paraId="2F978C53" w14:textId="45B1A29D" w:rsidR="00531D1C" w:rsidRPr="00C859EE" w:rsidRDefault="00531D1C" w:rsidP="00204A9C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微软雅黑" w:hAnsi="Times New Roman" w:cs="Times New Roman" w:hint="eastAsia"/>
                <w:kern w:val="0"/>
                <w:sz w:val="18"/>
                <w:szCs w:val="18"/>
                <w:lang w:val="en-GB"/>
              </w:rPr>
              <w:t>&lt;</w:t>
            </w:r>
            <w:r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 xml:space="preserve"> 0.001</w:t>
            </w:r>
          </w:p>
        </w:tc>
      </w:tr>
      <w:tr w:rsidR="006212EC" w:rsidRPr="0004538A" w14:paraId="347F8D75" w14:textId="77777777" w:rsidTr="00204A9C">
        <w:tc>
          <w:tcPr>
            <w:tcW w:w="2127" w:type="dxa"/>
          </w:tcPr>
          <w:p w14:paraId="39FB8273" w14:textId="7E03CB6C" w:rsidR="00531D1C" w:rsidRPr="00C859EE" w:rsidRDefault="00531D1C" w:rsidP="00887B5C">
            <w:pPr>
              <w:widowControl/>
              <w:adjustRightInd w:val="0"/>
              <w:snapToGrid w:val="0"/>
              <w:ind w:firstLineChars="100" w:firstLine="180"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</w:pPr>
            <w:r w:rsidRPr="0004538A"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CI, L/min/m2</w:t>
            </w:r>
          </w:p>
        </w:tc>
        <w:tc>
          <w:tcPr>
            <w:tcW w:w="1984" w:type="dxa"/>
          </w:tcPr>
          <w:p w14:paraId="00C84DF9" w14:textId="1A3FB1CC" w:rsidR="00531D1C" w:rsidRPr="00C859EE" w:rsidRDefault="00531D1C" w:rsidP="00204A9C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1.76</w:t>
            </w:r>
            <w:r w:rsidRPr="00BC6F27"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±</w:t>
            </w:r>
            <w:r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0.55</w:t>
            </w:r>
          </w:p>
        </w:tc>
        <w:tc>
          <w:tcPr>
            <w:tcW w:w="1985" w:type="dxa"/>
          </w:tcPr>
          <w:p w14:paraId="1F63F4EB" w14:textId="0C991C89" w:rsidR="00531D1C" w:rsidRPr="00C859EE" w:rsidRDefault="00531D1C" w:rsidP="00204A9C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2.87</w:t>
            </w:r>
            <w:r w:rsidRPr="00BC6F27"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±</w:t>
            </w:r>
            <w:r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1.12</w:t>
            </w:r>
          </w:p>
        </w:tc>
        <w:tc>
          <w:tcPr>
            <w:tcW w:w="961" w:type="dxa"/>
          </w:tcPr>
          <w:p w14:paraId="58B79C55" w14:textId="7386BF1C" w:rsidR="00531D1C" w:rsidRPr="00C859EE" w:rsidRDefault="00531D1C" w:rsidP="00204A9C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微软雅黑" w:hAnsi="Times New Roman" w:cs="Times New Roman" w:hint="eastAsia"/>
                <w:kern w:val="0"/>
                <w:sz w:val="18"/>
                <w:szCs w:val="18"/>
                <w:lang w:val="en-GB"/>
              </w:rPr>
              <w:t>&lt;</w:t>
            </w:r>
            <w:r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 xml:space="preserve"> 0.001</w:t>
            </w:r>
          </w:p>
        </w:tc>
        <w:tc>
          <w:tcPr>
            <w:tcW w:w="1596" w:type="dxa"/>
          </w:tcPr>
          <w:p w14:paraId="16F560BB" w14:textId="4494ED8D" w:rsidR="00531D1C" w:rsidRPr="00C859EE" w:rsidRDefault="00531D1C" w:rsidP="00204A9C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2.36</w:t>
            </w:r>
            <w:r w:rsidRPr="00D22F1E"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±</w:t>
            </w:r>
            <w:r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0.74</w:t>
            </w:r>
          </w:p>
        </w:tc>
        <w:tc>
          <w:tcPr>
            <w:tcW w:w="1979" w:type="dxa"/>
          </w:tcPr>
          <w:p w14:paraId="5E8C9AAE" w14:textId="4D82BF70" w:rsidR="00531D1C" w:rsidRPr="00C859EE" w:rsidRDefault="00531D1C" w:rsidP="00204A9C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3.90</w:t>
            </w:r>
            <w:r w:rsidRPr="00D22F1E"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±</w:t>
            </w:r>
            <w:r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1.26</w:t>
            </w:r>
          </w:p>
        </w:tc>
        <w:tc>
          <w:tcPr>
            <w:tcW w:w="961" w:type="dxa"/>
          </w:tcPr>
          <w:p w14:paraId="5317009E" w14:textId="135E8F9C" w:rsidR="00531D1C" w:rsidRPr="00C859EE" w:rsidRDefault="00531D1C" w:rsidP="00204A9C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微软雅黑" w:hAnsi="Times New Roman" w:cs="Times New Roman" w:hint="eastAsia"/>
                <w:kern w:val="0"/>
                <w:sz w:val="18"/>
                <w:szCs w:val="18"/>
                <w:lang w:val="en-GB"/>
              </w:rPr>
              <w:t>&lt;</w:t>
            </w:r>
            <w:r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 xml:space="preserve"> 0.001</w:t>
            </w:r>
          </w:p>
        </w:tc>
      </w:tr>
      <w:tr w:rsidR="006212EC" w:rsidRPr="0004538A" w14:paraId="59ADD964" w14:textId="77777777" w:rsidTr="00204A9C">
        <w:tc>
          <w:tcPr>
            <w:tcW w:w="2127" w:type="dxa"/>
          </w:tcPr>
          <w:p w14:paraId="1C62961A" w14:textId="729FDB2D" w:rsidR="00531D1C" w:rsidRPr="00C859EE" w:rsidRDefault="00531D1C" w:rsidP="00887B5C">
            <w:pPr>
              <w:widowControl/>
              <w:adjustRightInd w:val="0"/>
              <w:snapToGrid w:val="0"/>
              <w:ind w:firstLineChars="100" w:firstLine="180"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</w:pPr>
            <w:r w:rsidRPr="0004538A"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PVR, WU</w:t>
            </w:r>
          </w:p>
        </w:tc>
        <w:tc>
          <w:tcPr>
            <w:tcW w:w="1984" w:type="dxa"/>
          </w:tcPr>
          <w:p w14:paraId="0D2519B2" w14:textId="285956E0" w:rsidR="00531D1C" w:rsidRPr="00C859EE" w:rsidRDefault="00531D1C" w:rsidP="00204A9C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21.81</w:t>
            </w:r>
            <w:r w:rsidRPr="00BC6F27"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±</w:t>
            </w:r>
            <w:r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8.01</w:t>
            </w:r>
          </w:p>
        </w:tc>
        <w:tc>
          <w:tcPr>
            <w:tcW w:w="1985" w:type="dxa"/>
          </w:tcPr>
          <w:p w14:paraId="6357889F" w14:textId="3088C93C" w:rsidR="00531D1C" w:rsidRPr="00C859EE" w:rsidRDefault="00531D1C" w:rsidP="00204A9C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18.80</w:t>
            </w:r>
            <w:r w:rsidRPr="00BC6F27"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±</w:t>
            </w:r>
            <w:r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8.21</w:t>
            </w:r>
          </w:p>
        </w:tc>
        <w:tc>
          <w:tcPr>
            <w:tcW w:w="961" w:type="dxa"/>
          </w:tcPr>
          <w:p w14:paraId="30211620" w14:textId="5EDE2DE8" w:rsidR="00531D1C" w:rsidRPr="00C859EE" w:rsidRDefault="00531D1C" w:rsidP="00204A9C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微软雅黑" w:hAnsi="Times New Roman" w:cs="Times New Roman" w:hint="eastAsia"/>
                <w:kern w:val="0"/>
                <w:sz w:val="18"/>
                <w:szCs w:val="18"/>
                <w:lang w:val="en-GB"/>
              </w:rPr>
              <w:t>0</w:t>
            </w:r>
            <w:r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.034</w:t>
            </w:r>
          </w:p>
        </w:tc>
        <w:tc>
          <w:tcPr>
            <w:tcW w:w="1596" w:type="dxa"/>
          </w:tcPr>
          <w:p w14:paraId="005AA5B7" w14:textId="5C6182B1" w:rsidR="00531D1C" w:rsidRPr="00C859EE" w:rsidRDefault="00531D1C" w:rsidP="00204A9C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14.36</w:t>
            </w:r>
            <w:r w:rsidRPr="00D22F1E"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±</w:t>
            </w:r>
            <w:r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6.05</w:t>
            </w:r>
          </w:p>
        </w:tc>
        <w:tc>
          <w:tcPr>
            <w:tcW w:w="1979" w:type="dxa"/>
          </w:tcPr>
          <w:p w14:paraId="30941A06" w14:textId="0C597610" w:rsidR="00531D1C" w:rsidRPr="00C859EE" w:rsidRDefault="00531D1C" w:rsidP="00204A9C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11.40</w:t>
            </w:r>
            <w:r w:rsidRPr="00D22F1E"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±</w:t>
            </w:r>
            <w:r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5.55</w:t>
            </w:r>
          </w:p>
        </w:tc>
        <w:tc>
          <w:tcPr>
            <w:tcW w:w="961" w:type="dxa"/>
          </w:tcPr>
          <w:p w14:paraId="3CB72908" w14:textId="2EFFEAF4" w:rsidR="00531D1C" w:rsidRPr="00C859EE" w:rsidRDefault="00531D1C" w:rsidP="00204A9C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微软雅黑" w:hAnsi="Times New Roman" w:cs="Times New Roman" w:hint="eastAsia"/>
                <w:kern w:val="0"/>
                <w:sz w:val="18"/>
                <w:szCs w:val="18"/>
                <w:lang w:val="en-GB"/>
              </w:rPr>
              <w:t>0</w:t>
            </w:r>
            <w:r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.002</w:t>
            </w:r>
          </w:p>
        </w:tc>
      </w:tr>
      <w:tr w:rsidR="006212EC" w:rsidRPr="00C859EE" w14:paraId="47D86696" w14:textId="77777777" w:rsidTr="00204A9C">
        <w:tc>
          <w:tcPr>
            <w:tcW w:w="2127" w:type="dxa"/>
            <w:tcBorders>
              <w:bottom w:val="single" w:sz="12" w:space="0" w:color="auto"/>
            </w:tcBorders>
          </w:tcPr>
          <w:p w14:paraId="578E6BE9" w14:textId="2CD3655E" w:rsidR="00531D1C" w:rsidRPr="007B20DF" w:rsidRDefault="00531D1C" w:rsidP="00887B5C">
            <w:pPr>
              <w:widowControl/>
              <w:adjustRightInd w:val="0"/>
              <w:snapToGrid w:val="0"/>
              <w:ind w:firstLineChars="100" w:firstLine="180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4538A"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SvO</w:t>
            </w:r>
            <w:r w:rsidRPr="00531D1C"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vertAlign w:val="subscript"/>
                <w:lang w:val="en-GB"/>
              </w:rPr>
              <w:t>2</w:t>
            </w:r>
            <w:r w:rsidRPr="0004538A"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, %</w:t>
            </w:r>
          </w:p>
        </w:tc>
        <w:tc>
          <w:tcPr>
            <w:tcW w:w="1984" w:type="dxa"/>
            <w:tcBorders>
              <w:bottom w:val="single" w:sz="12" w:space="0" w:color="auto"/>
            </w:tcBorders>
          </w:tcPr>
          <w:p w14:paraId="0DCEB685" w14:textId="44E49F6A" w:rsidR="00531D1C" w:rsidRDefault="00531D1C" w:rsidP="00204A9C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53.30</w:t>
            </w:r>
            <w:r w:rsidRPr="00BC6F27"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±</w:t>
            </w:r>
            <w:r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10.17</w:t>
            </w:r>
          </w:p>
        </w:tc>
        <w:tc>
          <w:tcPr>
            <w:tcW w:w="1985" w:type="dxa"/>
            <w:tcBorders>
              <w:bottom w:val="single" w:sz="12" w:space="0" w:color="auto"/>
            </w:tcBorders>
          </w:tcPr>
          <w:p w14:paraId="4E3CBCDF" w14:textId="11C47E4D" w:rsidR="00531D1C" w:rsidRDefault="00531D1C" w:rsidP="00204A9C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61.41</w:t>
            </w:r>
            <w:r w:rsidRPr="00BC6F27"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±</w:t>
            </w:r>
            <w:r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7.94</w:t>
            </w:r>
          </w:p>
        </w:tc>
        <w:tc>
          <w:tcPr>
            <w:tcW w:w="961" w:type="dxa"/>
            <w:tcBorders>
              <w:bottom w:val="single" w:sz="12" w:space="0" w:color="auto"/>
            </w:tcBorders>
          </w:tcPr>
          <w:p w14:paraId="0B268577" w14:textId="3A2E0CD1" w:rsidR="00531D1C" w:rsidRDefault="00531D1C" w:rsidP="00204A9C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微软雅黑" w:hAnsi="Times New Roman" w:cs="Times New Roman" w:hint="eastAsia"/>
                <w:kern w:val="0"/>
                <w:sz w:val="18"/>
                <w:szCs w:val="18"/>
                <w:lang w:val="en-GB"/>
              </w:rPr>
              <w:t>&lt;</w:t>
            </w:r>
            <w:r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 xml:space="preserve"> 0.001</w:t>
            </w:r>
          </w:p>
        </w:tc>
        <w:tc>
          <w:tcPr>
            <w:tcW w:w="1596" w:type="dxa"/>
            <w:tcBorders>
              <w:bottom w:val="single" w:sz="12" w:space="0" w:color="auto"/>
            </w:tcBorders>
          </w:tcPr>
          <w:p w14:paraId="5FDAE086" w14:textId="7E0B0F7F" w:rsidR="00531D1C" w:rsidRDefault="00CD26CA" w:rsidP="00204A9C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61.73</w:t>
            </w:r>
            <w:r w:rsidR="00531D1C" w:rsidRPr="00D22F1E"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±</w:t>
            </w:r>
            <w:r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7</w:t>
            </w:r>
            <w:r w:rsidR="00531D1C"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.</w:t>
            </w:r>
            <w:r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92</w:t>
            </w:r>
          </w:p>
        </w:tc>
        <w:tc>
          <w:tcPr>
            <w:tcW w:w="1979" w:type="dxa"/>
            <w:tcBorders>
              <w:bottom w:val="single" w:sz="12" w:space="0" w:color="auto"/>
            </w:tcBorders>
          </w:tcPr>
          <w:p w14:paraId="6AE45AA8" w14:textId="26AFDD80" w:rsidR="00531D1C" w:rsidRDefault="00531D1C" w:rsidP="00204A9C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62.87</w:t>
            </w:r>
            <w:r w:rsidRPr="00D22F1E"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±</w:t>
            </w:r>
            <w:r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8.13</w:t>
            </w:r>
          </w:p>
        </w:tc>
        <w:tc>
          <w:tcPr>
            <w:tcW w:w="961" w:type="dxa"/>
            <w:tcBorders>
              <w:bottom w:val="single" w:sz="12" w:space="0" w:color="auto"/>
            </w:tcBorders>
          </w:tcPr>
          <w:p w14:paraId="5576C109" w14:textId="3D55F5B4" w:rsidR="00531D1C" w:rsidRDefault="00531D1C" w:rsidP="00204A9C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微软雅黑" w:hAnsi="Times New Roman" w:cs="Times New Roman" w:hint="eastAsia"/>
                <w:kern w:val="0"/>
                <w:sz w:val="18"/>
                <w:szCs w:val="18"/>
                <w:lang w:val="en-GB"/>
              </w:rPr>
              <w:t>0</w:t>
            </w:r>
            <w:r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.3</w:t>
            </w:r>
            <w:r w:rsidR="00CD26CA"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38</w:t>
            </w:r>
          </w:p>
        </w:tc>
      </w:tr>
    </w:tbl>
    <w:p w14:paraId="3D39F93A" w14:textId="4313A7B3" w:rsidR="00D07700" w:rsidRPr="00544D38" w:rsidRDefault="00544D38" w:rsidP="00544D38">
      <w:pPr>
        <w:rPr>
          <w:rFonts w:ascii="TimesNewRomanPSMT" w:hAnsi="TimesNewRomanPSMT" w:cs="TimesNewRomanPSMT"/>
          <w:sz w:val="18"/>
          <w:szCs w:val="18"/>
        </w:rPr>
      </w:pPr>
      <w:bookmarkStart w:id="3" w:name="_Hlk121842987"/>
      <w:r w:rsidRPr="00544D38">
        <w:rPr>
          <w:rFonts w:ascii="TimesNewRomanPSMT" w:hAnsi="TimesNewRomanPSMT" w:cs="TimesNewRomanPSMT" w:hint="eastAsia"/>
          <w:b/>
          <w:bCs/>
          <w:sz w:val="18"/>
          <w:szCs w:val="18"/>
        </w:rPr>
        <w:t>N</w:t>
      </w:r>
      <w:r w:rsidRPr="00544D38">
        <w:rPr>
          <w:rFonts w:ascii="TimesNewRomanPSMT" w:hAnsi="TimesNewRomanPSMT" w:cs="TimesNewRomanPSMT"/>
          <w:b/>
          <w:bCs/>
          <w:sz w:val="18"/>
          <w:szCs w:val="18"/>
        </w:rPr>
        <w:t xml:space="preserve">ote: </w:t>
      </w:r>
      <w:r w:rsidRPr="00544D38">
        <w:rPr>
          <w:rFonts w:ascii="TimesNewRomanPSMT" w:hAnsi="TimesNewRomanPSMT" w:cs="TimesNewRomanPSMT"/>
          <w:sz w:val="18"/>
          <w:szCs w:val="18"/>
        </w:rPr>
        <w:t>PAH, pulmonary arterial hypertension; IPAH, idiopathic PAH; CHD, congenital heart disease; PAH-CHD, PAH associated with CHD; HR, heart rate; bpm, beats/min; NT-</w:t>
      </w:r>
      <w:proofErr w:type="spellStart"/>
      <w:r w:rsidRPr="00544D38">
        <w:rPr>
          <w:rFonts w:ascii="TimesNewRomanPSMT" w:hAnsi="TimesNewRomanPSMT" w:cs="TimesNewRomanPSMT"/>
          <w:sz w:val="18"/>
          <w:szCs w:val="18"/>
        </w:rPr>
        <w:t>proBNP</w:t>
      </w:r>
      <w:proofErr w:type="spellEnd"/>
      <w:r w:rsidRPr="00544D38">
        <w:rPr>
          <w:rFonts w:ascii="TimesNewRomanPSMT" w:hAnsi="TimesNewRomanPSMT" w:cs="TimesNewRomanPSMT"/>
          <w:sz w:val="18"/>
          <w:szCs w:val="18"/>
        </w:rPr>
        <w:t>, N-terminal pro hormone brain natriuretic peptide; 6MWD, 6-minute walking distance</w:t>
      </w:r>
      <w:r w:rsidRPr="00544D38">
        <w:rPr>
          <w:rFonts w:ascii="TimesNewRomanPSMT" w:hAnsi="TimesNewRomanPSMT" w:cs="TimesNewRomanPSMT" w:hint="eastAsia"/>
          <w:sz w:val="18"/>
          <w:szCs w:val="18"/>
        </w:rPr>
        <w:t>;</w:t>
      </w:r>
      <w:r w:rsidRPr="00544D38">
        <w:rPr>
          <w:rFonts w:ascii="TimesNewRomanPSMT" w:hAnsi="TimesNewRomanPSMT" w:cs="TimesNewRomanPSMT"/>
          <w:sz w:val="18"/>
          <w:szCs w:val="18"/>
        </w:rPr>
        <w:t xml:space="preserve"> WHO FC, World Health Organization functional class; TRV, the velocity of tricuspid valve regurgitation; PASP, pulmonary artery systolic pressure; LVEF, left ventricular ejection fraction; TAPSE, tricuspid annular plane systolic excursion; RVFAC, right ventricular </w:t>
      </w:r>
      <w:bookmarkStart w:id="4" w:name="_Hlk37892011"/>
      <w:r w:rsidRPr="00544D38">
        <w:rPr>
          <w:rFonts w:ascii="TimesNewRomanPSMT" w:hAnsi="TimesNewRomanPSMT" w:cs="TimesNewRomanPSMT"/>
          <w:sz w:val="18"/>
          <w:szCs w:val="18"/>
        </w:rPr>
        <w:t>fractional area changes</w:t>
      </w:r>
      <w:bookmarkEnd w:id="4"/>
      <w:r w:rsidRPr="00544D38">
        <w:rPr>
          <w:rFonts w:ascii="TimesNewRomanPSMT" w:hAnsi="TimesNewRomanPSMT" w:cs="TimesNewRomanPSMT"/>
          <w:sz w:val="18"/>
          <w:szCs w:val="18"/>
        </w:rPr>
        <w:t xml:space="preserve">; </w:t>
      </w:r>
      <w:proofErr w:type="spellStart"/>
      <w:r w:rsidRPr="00544D38">
        <w:rPr>
          <w:rFonts w:ascii="TimesNewRomanPSMT" w:hAnsi="TimesNewRomanPSMT" w:cs="TimesNewRomanPSMT"/>
          <w:sz w:val="18"/>
          <w:szCs w:val="18"/>
        </w:rPr>
        <w:t>mPAP</w:t>
      </w:r>
      <w:proofErr w:type="spellEnd"/>
      <w:r w:rsidRPr="00544D38">
        <w:rPr>
          <w:rFonts w:ascii="TimesNewRomanPSMT" w:hAnsi="TimesNewRomanPSMT" w:cs="TimesNewRomanPSMT"/>
          <w:sz w:val="18"/>
          <w:szCs w:val="18"/>
        </w:rPr>
        <w:t>, mean pulmonary artery pressure; </w:t>
      </w:r>
      <w:proofErr w:type="spellStart"/>
      <w:r w:rsidRPr="00544D38">
        <w:rPr>
          <w:rFonts w:ascii="TimesNewRomanPSMT" w:hAnsi="TimesNewRomanPSMT" w:cs="TimesNewRomanPSMT"/>
          <w:sz w:val="18"/>
          <w:szCs w:val="18"/>
        </w:rPr>
        <w:t>mRVP</w:t>
      </w:r>
      <w:proofErr w:type="spellEnd"/>
      <w:r w:rsidRPr="00544D38">
        <w:rPr>
          <w:rFonts w:ascii="TimesNewRomanPSMT" w:hAnsi="TimesNewRomanPSMT" w:cs="TimesNewRomanPSMT"/>
          <w:sz w:val="18"/>
          <w:szCs w:val="18"/>
        </w:rPr>
        <w:t xml:space="preserve">, mean right ventricular pressure; </w:t>
      </w:r>
      <w:proofErr w:type="spellStart"/>
      <w:r w:rsidRPr="00544D38">
        <w:rPr>
          <w:rFonts w:ascii="TimesNewRomanPSMT" w:hAnsi="TimesNewRomanPSMT" w:cs="TimesNewRomanPSMT"/>
          <w:sz w:val="18"/>
          <w:szCs w:val="18"/>
        </w:rPr>
        <w:t>mRAP</w:t>
      </w:r>
      <w:proofErr w:type="spellEnd"/>
      <w:r w:rsidRPr="00544D38">
        <w:rPr>
          <w:rFonts w:ascii="TimesNewRomanPSMT" w:hAnsi="TimesNewRomanPSMT" w:cs="TimesNewRomanPSMT"/>
          <w:sz w:val="18"/>
          <w:szCs w:val="18"/>
        </w:rPr>
        <w:t xml:space="preserve">, mean right atrial pressure; </w:t>
      </w:r>
      <w:r w:rsidRPr="00544D38">
        <w:rPr>
          <w:rFonts w:ascii="TimesNewRomanPSMT" w:hAnsi="TimesNewRomanPSMT" w:cs="TimesNewRomanPSMT" w:hint="eastAsia"/>
          <w:sz w:val="18"/>
          <w:szCs w:val="18"/>
        </w:rPr>
        <w:t>P</w:t>
      </w:r>
      <w:r w:rsidRPr="00544D38">
        <w:rPr>
          <w:rFonts w:ascii="TimesNewRomanPSMT" w:hAnsi="TimesNewRomanPSMT" w:cs="TimesNewRomanPSMT"/>
          <w:sz w:val="18"/>
          <w:szCs w:val="18"/>
        </w:rPr>
        <w:t>AWP</w:t>
      </w:r>
      <w:r w:rsidRPr="00544D38">
        <w:rPr>
          <w:rFonts w:ascii="TimesNewRomanPSMT" w:hAnsi="TimesNewRomanPSMT" w:cs="TimesNewRomanPSMT" w:hint="eastAsia"/>
          <w:sz w:val="18"/>
          <w:szCs w:val="18"/>
        </w:rPr>
        <w:t>,</w:t>
      </w:r>
      <w:r w:rsidRPr="00544D38">
        <w:rPr>
          <w:rFonts w:ascii="TimesNewRomanPSMT" w:hAnsi="TimesNewRomanPSMT" w:cs="TimesNewRomanPSMT"/>
          <w:sz w:val="18"/>
          <w:szCs w:val="18"/>
        </w:rPr>
        <w:t xml:space="preserve"> pulmonary artery wedge pressure; </w:t>
      </w:r>
      <w:proofErr w:type="spellStart"/>
      <w:r w:rsidRPr="00544D38">
        <w:rPr>
          <w:rFonts w:ascii="TimesNewRomanPSMT" w:hAnsi="TimesNewRomanPSMT" w:cs="TimesNewRomanPSMT"/>
          <w:sz w:val="18"/>
          <w:szCs w:val="18"/>
        </w:rPr>
        <w:t>Qp</w:t>
      </w:r>
      <w:proofErr w:type="spellEnd"/>
      <w:r w:rsidRPr="00544D38">
        <w:rPr>
          <w:rFonts w:ascii="TimesNewRomanPSMT" w:hAnsi="TimesNewRomanPSMT" w:cs="TimesNewRomanPSMT"/>
          <w:sz w:val="18"/>
          <w:szCs w:val="18"/>
        </w:rPr>
        <w:t xml:space="preserve">, pulmonary artery blood flow; Qs, systemic artery blood flow; CI, cardiac index; PVR, pulmonary vascular resistance; WU, Wood unites; </w:t>
      </w:r>
      <w:r w:rsidRPr="00544D38">
        <w:rPr>
          <w:rFonts w:ascii="TimesNewRomanPSMT" w:hAnsi="TimesNewRomanPSMT" w:cs="TimesNewRomanPSMT" w:hint="eastAsia"/>
          <w:sz w:val="18"/>
          <w:szCs w:val="18"/>
        </w:rPr>
        <w:t>SvO</w:t>
      </w:r>
      <w:r w:rsidRPr="0013772D">
        <w:rPr>
          <w:rFonts w:ascii="TimesNewRomanPSMT" w:hAnsi="TimesNewRomanPSMT" w:cs="TimesNewRomanPSMT" w:hint="eastAsia"/>
          <w:sz w:val="18"/>
          <w:szCs w:val="18"/>
          <w:vertAlign w:val="subscript"/>
        </w:rPr>
        <w:t>2</w:t>
      </w:r>
      <w:r w:rsidRPr="00544D38">
        <w:rPr>
          <w:rFonts w:ascii="TimesNewRomanPSMT" w:hAnsi="TimesNewRomanPSMT" w:cs="TimesNewRomanPSMT"/>
          <w:sz w:val="18"/>
          <w:szCs w:val="18"/>
        </w:rPr>
        <w:t xml:space="preserve">, </w:t>
      </w:r>
      <w:r w:rsidRPr="00544D38">
        <w:rPr>
          <w:rFonts w:ascii="TimesNewRomanPSMT" w:hAnsi="TimesNewRomanPSMT" w:cs="TimesNewRomanPSMT" w:hint="eastAsia"/>
          <w:sz w:val="18"/>
          <w:szCs w:val="18"/>
        </w:rPr>
        <w:t>oxygen saturation of mixed venous blood</w:t>
      </w:r>
      <w:bookmarkEnd w:id="3"/>
      <w:r w:rsidRPr="00544D38">
        <w:rPr>
          <w:rFonts w:ascii="TimesNewRomanPSMT" w:hAnsi="TimesNewRomanPSMT" w:cs="TimesNewRomanPSMT"/>
          <w:sz w:val="18"/>
          <w:szCs w:val="18"/>
        </w:rPr>
        <w:t>.</w:t>
      </w:r>
    </w:p>
    <w:p w14:paraId="039710B1" w14:textId="77777777" w:rsidR="009E007D" w:rsidRDefault="009E007D" w:rsidP="0004538A">
      <w:pPr>
        <w:tabs>
          <w:tab w:val="left" w:pos="2258"/>
        </w:tabs>
        <w:rPr>
          <w:rFonts w:ascii="Times New Roman" w:hAnsi="Times New Roman" w:cs="Times New Roman"/>
          <w:b/>
          <w:bCs/>
          <w:color w:val="000000" w:themeColor="text1"/>
        </w:rPr>
      </w:pPr>
    </w:p>
    <w:p w14:paraId="4FC09496" w14:textId="3EB36784" w:rsidR="0004538A" w:rsidRPr="0004538A" w:rsidRDefault="009E007D" w:rsidP="0004538A">
      <w:pPr>
        <w:tabs>
          <w:tab w:val="left" w:pos="2258"/>
        </w:tabs>
        <w:rPr>
          <w:rFonts w:ascii="Times New Roman" w:eastAsia="楷体" w:hAnsi="Times New Roman" w:cs="Times New Roman"/>
          <w:sz w:val="18"/>
          <w:szCs w:val="18"/>
        </w:rPr>
      </w:pPr>
      <w:r w:rsidRPr="0004538A">
        <w:rPr>
          <w:rFonts w:ascii="Times New Roman" w:hAnsi="Times New Roman" w:cs="Times New Roman"/>
          <w:b/>
          <w:bCs/>
          <w:color w:val="000000" w:themeColor="text1"/>
        </w:rPr>
        <w:lastRenderedPageBreak/>
        <w:t>Supplemental</w:t>
      </w:r>
      <w:r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>
        <w:rPr>
          <w:rFonts w:ascii="Times New Roman" w:hAnsi="Times New Roman" w:cs="Times New Roman" w:hint="eastAsia"/>
          <w:b/>
          <w:bCs/>
          <w:color w:val="000000" w:themeColor="text1"/>
        </w:rPr>
        <w:t>table</w:t>
      </w:r>
      <w:r>
        <w:rPr>
          <w:rFonts w:ascii="Times New Roman" w:hAnsi="Times New Roman" w:cs="Times New Roman"/>
          <w:b/>
          <w:bCs/>
          <w:color w:val="000000" w:themeColor="text1"/>
        </w:rPr>
        <w:t xml:space="preserve"> 2</w:t>
      </w:r>
      <w:r w:rsidRPr="009B5E96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>
        <w:rPr>
          <w:rFonts w:ascii="Times New Roman" w:hAnsi="Times New Roman" w:cs="Times New Roman"/>
          <w:b/>
          <w:bCs/>
          <w:color w:val="000000" w:themeColor="text1"/>
        </w:rPr>
        <w:t>C</w:t>
      </w:r>
      <w:r w:rsidRPr="009B5E96">
        <w:rPr>
          <w:rFonts w:ascii="Times New Roman" w:hAnsi="Times New Roman" w:cs="Times New Roman"/>
          <w:b/>
          <w:bCs/>
          <w:color w:val="000000" w:themeColor="text1"/>
        </w:rPr>
        <w:t xml:space="preserve">hanges in right ventricular parameters </w:t>
      </w:r>
      <w:r>
        <w:rPr>
          <w:rFonts w:ascii="Times New Roman" w:hAnsi="Times New Roman" w:cs="Times New Roman"/>
          <w:b/>
          <w:bCs/>
          <w:color w:val="000000" w:themeColor="text1"/>
        </w:rPr>
        <w:t>in functionally-matched patients with IPAH and PAH-CHD</w:t>
      </w:r>
    </w:p>
    <w:tbl>
      <w:tblPr>
        <w:tblStyle w:val="a3"/>
        <w:tblW w:w="1081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7"/>
        <w:gridCol w:w="1483"/>
        <w:gridCol w:w="1783"/>
        <w:gridCol w:w="961"/>
        <w:gridCol w:w="1484"/>
        <w:gridCol w:w="1874"/>
        <w:gridCol w:w="961"/>
      </w:tblGrid>
      <w:tr w:rsidR="00D07700" w:rsidRPr="00C859EE" w14:paraId="1E53DFE9" w14:textId="77777777" w:rsidTr="00F712FC">
        <w:tc>
          <w:tcPr>
            <w:tcW w:w="2267" w:type="dxa"/>
            <w:tcBorders>
              <w:top w:val="single" w:sz="12" w:space="0" w:color="auto"/>
            </w:tcBorders>
          </w:tcPr>
          <w:p w14:paraId="2EB3432D" w14:textId="77777777" w:rsidR="00D07700" w:rsidRDefault="00D07700" w:rsidP="0007679F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Variables</w:t>
            </w:r>
          </w:p>
        </w:tc>
        <w:tc>
          <w:tcPr>
            <w:tcW w:w="3266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2E24DDBB" w14:textId="77777777" w:rsidR="00D07700" w:rsidRPr="00C859EE" w:rsidRDefault="00D07700" w:rsidP="0007679F">
            <w:pPr>
              <w:widowControl/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b/>
                <w:bCs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微软雅黑" w:hAnsi="Times New Roman" w:cs="Times New Roman" w:hint="eastAsia"/>
                <w:b/>
                <w:bCs/>
                <w:kern w:val="0"/>
                <w:sz w:val="18"/>
                <w:szCs w:val="18"/>
                <w:lang w:val="en-GB"/>
              </w:rPr>
              <w:t>T</w:t>
            </w:r>
            <w:r>
              <w:rPr>
                <w:rFonts w:ascii="Times New Roman" w:eastAsia="微软雅黑" w:hAnsi="Times New Roman" w:cs="Times New Roman"/>
                <w:b/>
                <w:bCs/>
                <w:kern w:val="0"/>
                <w:sz w:val="18"/>
                <w:szCs w:val="18"/>
                <w:lang w:val="en-GB"/>
              </w:rPr>
              <w:t>APSE &lt;12</w:t>
            </w:r>
            <w:r>
              <w:rPr>
                <w:rFonts w:ascii="Times New Roman" w:eastAsia="微软雅黑" w:hAnsi="Times New Roman" w:cs="Times New Roman" w:hint="eastAsia"/>
                <w:b/>
                <w:bCs/>
                <w:kern w:val="0"/>
                <w:sz w:val="18"/>
                <w:szCs w:val="18"/>
                <w:lang w:val="en-GB"/>
              </w:rPr>
              <w:t>mm</w:t>
            </w:r>
          </w:p>
        </w:tc>
        <w:tc>
          <w:tcPr>
            <w:tcW w:w="961" w:type="dxa"/>
            <w:tcBorders>
              <w:top w:val="single" w:sz="12" w:space="0" w:color="auto"/>
            </w:tcBorders>
          </w:tcPr>
          <w:p w14:paraId="575B143E" w14:textId="77777777" w:rsidR="00D07700" w:rsidRPr="00C859EE" w:rsidRDefault="00D07700" w:rsidP="0007679F">
            <w:pPr>
              <w:widowControl/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b/>
                <w:bCs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3358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5C246909" w14:textId="77777777" w:rsidR="00D07700" w:rsidRPr="00C859EE" w:rsidRDefault="00D07700" w:rsidP="0007679F">
            <w:pPr>
              <w:widowControl/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b/>
                <w:bCs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微软雅黑" w:hAnsi="Times New Roman" w:cs="Times New Roman" w:hint="eastAsia"/>
                <w:b/>
                <w:bCs/>
                <w:kern w:val="0"/>
                <w:sz w:val="18"/>
                <w:szCs w:val="18"/>
                <w:lang w:val="en-GB"/>
              </w:rPr>
              <w:t>T</w:t>
            </w:r>
            <w:r>
              <w:rPr>
                <w:rFonts w:ascii="Times New Roman" w:eastAsia="微软雅黑" w:hAnsi="Times New Roman" w:cs="Times New Roman"/>
                <w:b/>
                <w:bCs/>
                <w:kern w:val="0"/>
                <w:sz w:val="18"/>
                <w:szCs w:val="18"/>
                <w:lang w:val="en-GB"/>
              </w:rPr>
              <w:t xml:space="preserve">APSE </w:t>
            </w:r>
            <w:r w:rsidRPr="00596A5A">
              <w:rPr>
                <w:rFonts w:ascii="Times New Roman" w:eastAsia="微软雅黑" w:hAnsi="Times New Roman" w:cs="Times New Roman"/>
                <w:b/>
                <w:bCs/>
                <w:kern w:val="0"/>
                <w:sz w:val="18"/>
                <w:szCs w:val="18"/>
                <w:lang w:val="en-GB"/>
              </w:rPr>
              <w:t>≥</w:t>
            </w:r>
            <w:r>
              <w:rPr>
                <w:rFonts w:ascii="Times New Roman" w:eastAsia="微软雅黑" w:hAnsi="Times New Roman" w:cs="Times New Roman"/>
                <w:b/>
                <w:bCs/>
                <w:kern w:val="0"/>
                <w:sz w:val="18"/>
                <w:szCs w:val="18"/>
                <w:lang w:val="en-GB"/>
              </w:rPr>
              <w:t>12</w:t>
            </w:r>
            <w:r>
              <w:rPr>
                <w:rFonts w:ascii="Times New Roman" w:eastAsia="微软雅黑" w:hAnsi="Times New Roman" w:cs="Times New Roman" w:hint="eastAsia"/>
                <w:b/>
                <w:bCs/>
                <w:kern w:val="0"/>
                <w:sz w:val="18"/>
                <w:szCs w:val="18"/>
                <w:lang w:val="en-GB"/>
              </w:rPr>
              <w:t>mm</w:t>
            </w:r>
          </w:p>
        </w:tc>
        <w:tc>
          <w:tcPr>
            <w:tcW w:w="961" w:type="dxa"/>
            <w:tcBorders>
              <w:top w:val="single" w:sz="12" w:space="0" w:color="auto"/>
            </w:tcBorders>
          </w:tcPr>
          <w:p w14:paraId="7BDE684A" w14:textId="77777777" w:rsidR="00D07700" w:rsidRPr="00C859EE" w:rsidRDefault="00D07700" w:rsidP="0007679F">
            <w:pPr>
              <w:widowControl/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b/>
                <w:bCs/>
                <w:kern w:val="0"/>
                <w:sz w:val="18"/>
                <w:szCs w:val="18"/>
                <w:lang w:val="en-GB"/>
              </w:rPr>
            </w:pPr>
          </w:p>
        </w:tc>
      </w:tr>
      <w:tr w:rsidR="00D07700" w:rsidRPr="00C859EE" w14:paraId="0E0E44C7" w14:textId="77777777" w:rsidTr="00F712FC">
        <w:tc>
          <w:tcPr>
            <w:tcW w:w="2267" w:type="dxa"/>
            <w:tcBorders>
              <w:bottom w:val="single" w:sz="4" w:space="0" w:color="auto"/>
            </w:tcBorders>
          </w:tcPr>
          <w:p w14:paraId="12C1BF65" w14:textId="77777777" w:rsidR="00D07700" w:rsidRPr="00C859EE" w:rsidRDefault="00D07700" w:rsidP="0007679F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b/>
                <w:bCs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1483" w:type="dxa"/>
            <w:tcBorders>
              <w:top w:val="single" w:sz="4" w:space="0" w:color="auto"/>
              <w:bottom w:val="single" w:sz="4" w:space="0" w:color="auto"/>
            </w:tcBorders>
          </w:tcPr>
          <w:p w14:paraId="2DD83FB0" w14:textId="77777777" w:rsidR="00D07700" w:rsidRPr="00C859EE" w:rsidRDefault="00D07700" w:rsidP="0007679F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b/>
                <w:bCs/>
                <w:kern w:val="0"/>
                <w:sz w:val="18"/>
                <w:szCs w:val="18"/>
                <w:lang w:val="en-GB"/>
              </w:rPr>
            </w:pPr>
            <w:r w:rsidRPr="00C859EE">
              <w:rPr>
                <w:rFonts w:ascii="Times New Roman" w:eastAsia="微软雅黑" w:hAnsi="Times New Roman" w:cs="Times New Roman" w:hint="eastAsia"/>
                <w:b/>
                <w:bCs/>
                <w:kern w:val="0"/>
                <w:sz w:val="18"/>
                <w:szCs w:val="18"/>
                <w:lang w:val="en-GB"/>
              </w:rPr>
              <w:t>I</w:t>
            </w:r>
            <w:r w:rsidRPr="00C859EE">
              <w:rPr>
                <w:rFonts w:ascii="Times New Roman" w:eastAsia="微软雅黑" w:hAnsi="Times New Roman" w:cs="Times New Roman"/>
                <w:b/>
                <w:bCs/>
                <w:kern w:val="0"/>
                <w:sz w:val="18"/>
                <w:szCs w:val="18"/>
                <w:lang w:val="en-GB"/>
              </w:rPr>
              <w:t>PAH (n=</w:t>
            </w:r>
            <w:r>
              <w:rPr>
                <w:rFonts w:ascii="Times New Roman" w:eastAsia="微软雅黑" w:hAnsi="Times New Roman" w:cs="Times New Roman"/>
                <w:b/>
                <w:bCs/>
                <w:kern w:val="0"/>
                <w:sz w:val="18"/>
                <w:szCs w:val="18"/>
                <w:lang w:val="en-GB"/>
              </w:rPr>
              <w:t>54</w:t>
            </w:r>
            <w:r w:rsidRPr="00C859EE">
              <w:rPr>
                <w:rFonts w:ascii="Times New Roman" w:eastAsia="微软雅黑" w:hAnsi="Times New Roman" w:cs="Times New Roman"/>
                <w:b/>
                <w:bCs/>
                <w:kern w:val="0"/>
                <w:sz w:val="18"/>
                <w:szCs w:val="18"/>
                <w:lang w:val="en-GB"/>
              </w:rPr>
              <w:t>)</w:t>
            </w:r>
          </w:p>
        </w:tc>
        <w:tc>
          <w:tcPr>
            <w:tcW w:w="1783" w:type="dxa"/>
            <w:tcBorders>
              <w:top w:val="single" w:sz="4" w:space="0" w:color="auto"/>
              <w:bottom w:val="single" w:sz="4" w:space="0" w:color="auto"/>
            </w:tcBorders>
          </w:tcPr>
          <w:p w14:paraId="5C100D0A" w14:textId="77777777" w:rsidR="00D07700" w:rsidRPr="00C859EE" w:rsidRDefault="00D07700" w:rsidP="0007679F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b/>
                <w:bCs/>
                <w:kern w:val="0"/>
                <w:sz w:val="18"/>
                <w:szCs w:val="18"/>
                <w:lang w:val="en-GB"/>
              </w:rPr>
            </w:pPr>
            <w:r w:rsidRPr="00C859EE">
              <w:rPr>
                <w:rFonts w:ascii="Times New Roman" w:eastAsia="微软雅黑" w:hAnsi="Times New Roman" w:cs="Times New Roman" w:hint="eastAsia"/>
                <w:b/>
                <w:bCs/>
                <w:kern w:val="0"/>
                <w:sz w:val="18"/>
                <w:szCs w:val="18"/>
                <w:lang w:val="en-GB"/>
              </w:rPr>
              <w:t>P</w:t>
            </w:r>
            <w:r w:rsidRPr="00C859EE">
              <w:rPr>
                <w:rFonts w:ascii="Times New Roman" w:eastAsia="微软雅黑" w:hAnsi="Times New Roman" w:cs="Times New Roman"/>
                <w:b/>
                <w:bCs/>
                <w:kern w:val="0"/>
                <w:sz w:val="18"/>
                <w:szCs w:val="18"/>
                <w:lang w:val="en-GB"/>
              </w:rPr>
              <w:t>AH-CHD (n=</w:t>
            </w:r>
            <w:r>
              <w:rPr>
                <w:rFonts w:ascii="Times New Roman" w:eastAsia="微软雅黑" w:hAnsi="Times New Roman" w:cs="Times New Roman"/>
                <w:b/>
                <w:bCs/>
                <w:kern w:val="0"/>
                <w:sz w:val="18"/>
                <w:szCs w:val="18"/>
                <w:lang w:val="en-GB"/>
              </w:rPr>
              <w:t>34</w:t>
            </w:r>
            <w:r w:rsidRPr="00C859EE">
              <w:rPr>
                <w:rFonts w:ascii="Times New Roman" w:eastAsia="微软雅黑" w:hAnsi="Times New Roman" w:cs="Times New Roman"/>
                <w:b/>
                <w:bCs/>
                <w:kern w:val="0"/>
                <w:sz w:val="18"/>
                <w:szCs w:val="18"/>
                <w:lang w:val="en-GB"/>
              </w:rPr>
              <w:t>)</w:t>
            </w:r>
          </w:p>
        </w:tc>
        <w:tc>
          <w:tcPr>
            <w:tcW w:w="961" w:type="dxa"/>
            <w:tcBorders>
              <w:bottom w:val="single" w:sz="4" w:space="0" w:color="auto"/>
            </w:tcBorders>
          </w:tcPr>
          <w:p w14:paraId="6ED12B1F" w14:textId="77777777" w:rsidR="00D07700" w:rsidRPr="00C859EE" w:rsidRDefault="00D07700" w:rsidP="0007679F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b/>
                <w:bCs/>
                <w:kern w:val="0"/>
                <w:sz w:val="18"/>
                <w:szCs w:val="18"/>
                <w:lang w:val="en-GB"/>
              </w:rPr>
            </w:pPr>
            <w:r w:rsidRPr="00C859EE">
              <w:rPr>
                <w:rFonts w:ascii="Times New Roman" w:eastAsia="微软雅黑" w:hAnsi="Times New Roman" w:cs="Times New Roman"/>
                <w:b/>
                <w:bCs/>
                <w:kern w:val="0"/>
                <w:sz w:val="18"/>
                <w:szCs w:val="18"/>
                <w:lang w:val="en-GB"/>
              </w:rPr>
              <w:t>P value</w:t>
            </w:r>
          </w:p>
        </w:tc>
        <w:tc>
          <w:tcPr>
            <w:tcW w:w="1484" w:type="dxa"/>
            <w:tcBorders>
              <w:top w:val="single" w:sz="4" w:space="0" w:color="auto"/>
              <w:bottom w:val="single" w:sz="4" w:space="0" w:color="auto"/>
            </w:tcBorders>
          </w:tcPr>
          <w:p w14:paraId="69703314" w14:textId="77777777" w:rsidR="00D07700" w:rsidRPr="00C859EE" w:rsidRDefault="00D07700" w:rsidP="0007679F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b/>
                <w:bCs/>
                <w:kern w:val="0"/>
                <w:sz w:val="18"/>
                <w:szCs w:val="18"/>
                <w:lang w:val="en-GB"/>
              </w:rPr>
            </w:pPr>
            <w:r w:rsidRPr="00C859EE">
              <w:rPr>
                <w:rFonts w:ascii="Times New Roman" w:eastAsia="微软雅黑" w:hAnsi="Times New Roman" w:cs="Times New Roman" w:hint="eastAsia"/>
                <w:b/>
                <w:bCs/>
                <w:kern w:val="0"/>
                <w:sz w:val="18"/>
                <w:szCs w:val="18"/>
                <w:lang w:val="en-GB"/>
              </w:rPr>
              <w:t>I</w:t>
            </w:r>
            <w:r w:rsidRPr="00C859EE">
              <w:rPr>
                <w:rFonts w:ascii="Times New Roman" w:eastAsia="微软雅黑" w:hAnsi="Times New Roman" w:cs="Times New Roman"/>
                <w:b/>
                <w:bCs/>
                <w:kern w:val="0"/>
                <w:sz w:val="18"/>
                <w:szCs w:val="18"/>
                <w:lang w:val="en-GB"/>
              </w:rPr>
              <w:t>PAH(n=</w:t>
            </w:r>
            <w:r>
              <w:rPr>
                <w:rFonts w:ascii="Times New Roman" w:eastAsia="微软雅黑" w:hAnsi="Times New Roman" w:cs="Times New Roman"/>
                <w:b/>
                <w:bCs/>
                <w:kern w:val="0"/>
                <w:sz w:val="18"/>
                <w:szCs w:val="18"/>
                <w:lang w:val="en-GB"/>
              </w:rPr>
              <w:t>67</w:t>
            </w:r>
            <w:r w:rsidRPr="00C859EE">
              <w:rPr>
                <w:rFonts w:ascii="Times New Roman" w:eastAsia="微软雅黑" w:hAnsi="Times New Roman" w:cs="Times New Roman"/>
                <w:b/>
                <w:bCs/>
                <w:kern w:val="0"/>
                <w:sz w:val="18"/>
                <w:szCs w:val="18"/>
                <w:lang w:val="en-GB"/>
              </w:rPr>
              <w:t>)</w:t>
            </w:r>
          </w:p>
        </w:tc>
        <w:tc>
          <w:tcPr>
            <w:tcW w:w="1874" w:type="dxa"/>
            <w:tcBorders>
              <w:top w:val="single" w:sz="4" w:space="0" w:color="auto"/>
              <w:bottom w:val="single" w:sz="4" w:space="0" w:color="auto"/>
            </w:tcBorders>
          </w:tcPr>
          <w:p w14:paraId="106478FC" w14:textId="77777777" w:rsidR="00D07700" w:rsidRPr="00C859EE" w:rsidRDefault="00D07700" w:rsidP="0007679F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b/>
                <w:bCs/>
                <w:kern w:val="0"/>
                <w:sz w:val="18"/>
                <w:szCs w:val="18"/>
                <w:lang w:val="en-GB"/>
              </w:rPr>
            </w:pPr>
            <w:r w:rsidRPr="00C859EE">
              <w:rPr>
                <w:rFonts w:ascii="Times New Roman" w:eastAsia="微软雅黑" w:hAnsi="Times New Roman" w:cs="Times New Roman" w:hint="eastAsia"/>
                <w:b/>
                <w:bCs/>
                <w:kern w:val="0"/>
                <w:sz w:val="18"/>
                <w:szCs w:val="18"/>
                <w:lang w:val="en-GB"/>
              </w:rPr>
              <w:t>P</w:t>
            </w:r>
            <w:r w:rsidRPr="00C859EE">
              <w:rPr>
                <w:rFonts w:ascii="Times New Roman" w:eastAsia="微软雅黑" w:hAnsi="Times New Roman" w:cs="Times New Roman"/>
                <w:b/>
                <w:bCs/>
                <w:kern w:val="0"/>
                <w:sz w:val="18"/>
                <w:szCs w:val="18"/>
                <w:lang w:val="en-GB"/>
              </w:rPr>
              <w:t>AH-CHD (n=</w:t>
            </w:r>
            <w:r>
              <w:rPr>
                <w:rFonts w:ascii="Times New Roman" w:eastAsia="微软雅黑" w:hAnsi="Times New Roman" w:cs="Times New Roman"/>
                <w:b/>
                <w:bCs/>
                <w:kern w:val="0"/>
                <w:sz w:val="18"/>
                <w:szCs w:val="18"/>
                <w:lang w:val="en-GB"/>
              </w:rPr>
              <w:t>148</w:t>
            </w:r>
            <w:r w:rsidRPr="00C859EE">
              <w:rPr>
                <w:rFonts w:ascii="Times New Roman" w:eastAsia="微软雅黑" w:hAnsi="Times New Roman" w:cs="Times New Roman"/>
                <w:b/>
                <w:bCs/>
                <w:kern w:val="0"/>
                <w:sz w:val="18"/>
                <w:szCs w:val="18"/>
                <w:lang w:val="en-GB"/>
              </w:rPr>
              <w:t>)</w:t>
            </w:r>
          </w:p>
        </w:tc>
        <w:tc>
          <w:tcPr>
            <w:tcW w:w="961" w:type="dxa"/>
            <w:tcBorders>
              <w:bottom w:val="single" w:sz="4" w:space="0" w:color="auto"/>
            </w:tcBorders>
          </w:tcPr>
          <w:p w14:paraId="7982128B" w14:textId="77777777" w:rsidR="00D07700" w:rsidRPr="00C859EE" w:rsidRDefault="00D07700" w:rsidP="0007679F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b/>
                <w:bCs/>
                <w:kern w:val="0"/>
                <w:sz w:val="18"/>
                <w:szCs w:val="18"/>
                <w:lang w:val="en-GB"/>
              </w:rPr>
            </w:pPr>
            <w:r w:rsidRPr="00C859EE">
              <w:rPr>
                <w:rFonts w:ascii="Times New Roman" w:eastAsia="微软雅黑" w:hAnsi="Times New Roman" w:cs="Times New Roman"/>
                <w:b/>
                <w:bCs/>
                <w:kern w:val="0"/>
                <w:sz w:val="18"/>
                <w:szCs w:val="18"/>
                <w:lang w:val="en-GB"/>
              </w:rPr>
              <w:t>P value</w:t>
            </w:r>
          </w:p>
        </w:tc>
      </w:tr>
      <w:tr w:rsidR="00D07700" w:rsidRPr="0004538A" w14:paraId="5BB771F2" w14:textId="77777777" w:rsidTr="00F712FC">
        <w:tc>
          <w:tcPr>
            <w:tcW w:w="2267" w:type="dxa"/>
            <w:tcBorders>
              <w:top w:val="single" w:sz="4" w:space="0" w:color="auto"/>
            </w:tcBorders>
          </w:tcPr>
          <w:p w14:paraId="54713785" w14:textId="77777777" w:rsidR="00D07700" w:rsidRPr="00C859EE" w:rsidRDefault="00D07700" w:rsidP="0007679F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</w:pPr>
            <w:r w:rsidRPr="00C859EE"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 xml:space="preserve">6MWD, </w:t>
            </w:r>
            <w:r w:rsidRPr="00C859EE">
              <w:rPr>
                <w:rFonts w:ascii="Times New Roman" w:eastAsia="微软雅黑" w:hAnsi="Times New Roman" w:cs="Times New Roman" w:hint="eastAsia"/>
                <w:kern w:val="0"/>
                <w:sz w:val="18"/>
                <w:szCs w:val="18"/>
                <w:lang w:val="en-GB"/>
              </w:rPr>
              <w:t>m</w:t>
            </w:r>
          </w:p>
        </w:tc>
        <w:tc>
          <w:tcPr>
            <w:tcW w:w="1483" w:type="dxa"/>
            <w:tcBorders>
              <w:top w:val="single" w:sz="4" w:space="0" w:color="auto"/>
            </w:tcBorders>
          </w:tcPr>
          <w:p w14:paraId="166BD01F" w14:textId="7512DC20" w:rsidR="00D07700" w:rsidRPr="00C859EE" w:rsidRDefault="00D07700" w:rsidP="0007679F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</w:pPr>
            <w:r w:rsidRPr="00C859EE">
              <w:rPr>
                <w:rFonts w:ascii="Times New Roman" w:eastAsia="微软雅黑" w:hAnsi="Times New Roman" w:cs="Times New Roman" w:hint="eastAsia"/>
                <w:kern w:val="0"/>
                <w:sz w:val="18"/>
                <w:szCs w:val="18"/>
                <w:lang w:val="en-GB"/>
              </w:rPr>
              <w:t>3</w:t>
            </w:r>
            <w:r w:rsidR="00B00F1F"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07</w:t>
            </w:r>
            <w:r w:rsidRPr="00C859EE"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.</w:t>
            </w:r>
            <w:r w:rsidR="00B00F1F"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43</w:t>
            </w:r>
            <w:r w:rsidRPr="00C859EE"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±1</w:t>
            </w:r>
            <w:r w:rsidR="00B00F1F"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52.16</w:t>
            </w:r>
          </w:p>
        </w:tc>
        <w:tc>
          <w:tcPr>
            <w:tcW w:w="1783" w:type="dxa"/>
            <w:tcBorders>
              <w:top w:val="single" w:sz="4" w:space="0" w:color="auto"/>
            </w:tcBorders>
          </w:tcPr>
          <w:p w14:paraId="411BF0D4" w14:textId="1CF0BE1B" w:rsidR="00D07700" w:rsidRPr="00C859EE" w:rsidRDefault="00D07700" w:rsidP="0007679F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</w:pPr>
            <w:r w:rsidRPr="00C859EE">
              <w:rPr>
                <w:rFonts w:ascii="Times New Roman" w:eastAsia="微软雅黑" w:hAnsi="Times New Roman" w:cs="Times New Roman" w:hint="eastAsia"/>
                <w:kern w:val="0"/>
                <w:sz w:val="18"/>
                <w:szCs w:val="18"/>
                <w:lang w:val="en-GB"/>
              </w:rPr>
              <w:t>3</w:t>
            </w:r>
            <w:r w:rsidR="00B00F1F"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57</w:t>
            </w:r>
            <w:r w:rsidRPr="00C859EE"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.</w:t>
            </w:r>
            <w:r w:rsidR="00B00F1F"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3</w:t>
            </w:r>
            <w:r w:rsidRPr="00C859EE"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5±10</w:t>
            </w:r>
            <w:r w:rsidR="00B00F1F"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6</w:t>
            </w:r>
            <w:r w:rsidRPr="00C859EE"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.</w:t>
            </w:r>
            <w:r w:rsidR="00B00F1F"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6</w:t>
            </w:r>
            <w:r w:rsidRPr="00C859EE"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0</w:t>
            </w:r>
          </w:p>
        </w:tc>
        <w:tc>
          <w:tcPr>
            <w:tcW w:w="961" w:type="dxa"/>
            <w:tcBorders>
              <w:top w:val="single" w:sz="4" w:space="0" w:color="auto"/>
            </w:tcBorders>
          </w:tcPr>
          <w:p w14:paraId="67F2DE5D" w14:textId="55BCE545" w:rsidR="00D07700" w:rsidRPr="00C859EE" w:rsidRDefault="00B00F1F" w:rsidP="0007679F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微软雅黑" w:hAnsi="Times New Roman" w:cs="Times New Roman" w:hint="eastAsia"/>
                <w:kern w:val="0"/>
                <w:sz w:val="18"/>
                <w:szCs w:val="18"/>
                <w:lang w:val="en-GB"/>
              </w:rPr>
              <w:t>0</w:t>
            </w:r>
            <w:r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.052</w:t>
            </w:r>
          </w:p>
        </w:tc>
        <w:tc>
          <w:tcPr>
            <w:tcW w:w="1484" w:type="dxa"/>
            <w:tcBorders>
              <w:top w:val="single" w:sz="4" w:space="0" w:color="auto"/>
            </w:tcBorders>
          </w:tcPr>
          <w:p w14:paraId="6B497E75" w14:textId="7645843F" w:rsidR="00D07700" w:rsidRPr="00C859EE" w:rsidRDefault="00B00F1F" w:rsidP="0007679F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351.27</w:t>
            </w:r>
            <w:r w:rsidRPr="00C859EE"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±</w:t>
            </w:r>
            <w:r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129.91</w:t>
            </w:r>
          </w:p>
        </w:tc>
        <w:tc>
          <w:tcPr>
            <w:tcW w:w="1874" w:type="dxa"/>
            <w:tcBorders>
              <w:top w:val="single" w:sz="4" w:space="0" w:color="auto"/>
            </w:tcBorders>
          </w:tcPr>
          <w:p w14:paraId="7D854530" w14:textId="276D3BAD" w:rsidR="00D07700" w:rsidRPr="00C859EE" w:rsidRDefault="00B00F1F" w:rsidP="0007679F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448.32</w:t>
            </w:r>
            <w:r w:rsidRPr="00C859EE"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±</w:t>
            </w:r>
            <w:r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97.10</w:t>
            </w:r>
          </w:p>
        </w:tc>
        <w:tc>
          <w:tcPr>
            <w:tcW w:w="961" w:type="dxa"/>
            <w:tcBorders>
              <w:top w:val="single" w:sz="4" w:space="0" w:color="auto"/>
            </w:tcBorders>
          </w:tcPr>
          <w:p w14:paraId="7CBC37D9" w14:textId="4AB46667" w:rsidR="00D07700" w:rsidRPr="00C859EE" w:rsidRDefault="00B00F1F" w:rsidP="0007679F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微软雅黑" w:hAnsi="Times New Roman" w:cs="Times New Roman" w:hint="eastAsia"/>
                <w:kern w:val="0"/>
                <w:sz w:val="18"/>
                <w:szCs w:val="18"/>
                <w:lang w:val="en-GB"/>
              </w:rPr>
              <w:t>&lt;</w:t>
            </w:r>
            <w:r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 xml:space="preserve"> 0.001</w:t>
            </w:r>
          </w:p>
        </w:tc>
      </w:tr>
      <w:tr w:rsidR="00D07700" w:rsidRPr="00B00F1F" w14:paraId="4046426C" w14:textId="77777777" w:rsidTr="00F712FC">
        <w:tc>
          <w:tcPr>
            <w:tcW w:w="2267" w:type="dxa"/>
          </w:tcPr>
          <w:p w14:paraId="35D2ED7E" w14:textId="4F711564" w:rsidR="00D07700" w:rsidRPr="00C859EE" w:rsidRDefault="00D07700" w:rsidP="0007679F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微软雅黑" w:hAnsi="Times New Roman" w:cs="Times New Roman" w:hint="eastAsia"/>
                <w:kern w:val="0"/>
                <w:sz w:val="18"/>
                <w:szCs w:val="18"/>
                <w:lang w:val="en-GB"/>
              </w:rPr>
              <w:t>Δ</w:t>
            </w:r>
            <w:r>
              <w:rPr>
                <w:rFonts w:ascii="Times New Roman" w:eastAsia="微软雅黑" w:hAnsi="Times New Roman" w:cs="Times New Roman" w:hint="eastAsia"/>
                <w:kern w:val="0"/>
                <w:sz w:val="18"/>
                <w:szCs w:val="18"/>
                <w:lang w:val="en-GB"/>
              </w:rPr>
              <w:t>6</w:t>
            </w:r>
            <w:r w:rsidRPr="00C859EE"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 xml:space="preserve">MWD, </w:t>
            </w:r>
            <w:r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%</w:t>
            </w:r>
          </w:p>
        </w:tc>
        <w:tc>
          <w:tcPr>
            <w:tcW w:w="1483" w:type="dxa"/>
          </w:tcPr>
          <w:p w14:paraId="77EDC8EC" w14:textId="77777777" w:rsidR="00D07700" w:rsidRPr="00C859EE" w:rsidRDefault="00D07700" w:rsidP="0007679F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1.61</w:t>
            </w:r>
            <w:r w:rsidRPr="00233EDB"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±</w:t>
            </w:r>
            <w:r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43.15</w:t>
            </w:r>
          </w:p>
        </w:tc>
        <w:tc>
          <w:tcPr>
            <w:tcW w:w="1783" w:type="dxa"/>
          </w:tcPr>
          <w:p w14:paraId="7841F0E1" w14:textId="77777777" w:rsidR="00D07700" w:rsidRPr="00C859EE" w:rsidRDefault="00D07700" w:rsidP="0007679F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10.44</w:t>
            </w:r>
            <w:r w:rsidRPr="00233EDB"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±</w:t>
            </w:r>
            <w:r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40.07</w:t>
            </w:r>
          </w:p>
        </w:tc>
        <w:tc>
          <w:tcPr>
            <w:tcW w:w="961" w:type="dxa"/>
          </w:tcPr>
          <w:p w14:paraId="14C2DE5A" w14:textId="15A337E1" w:rsidR="00D07700" w:rsidRPr="00C859EE" w:rsidRDefault="00D07700" w:rsidP="0007679F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0.</w:t>
            </w:r>
            <w:r w:rsidR="00DB10B1"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340</w:t>
            </w:r>
          </w:p>
        </w:tc>
        <w:tc>
          <w:tcPr>
            <w:tcW w:w="1484" w:type="dxa"/>
          </w:tcPr>
          <w:p w14:paraId="12D8EADB" w14:textId="77777777" w:rsidR="00D07700" w:rsidRPr="00C859EE" w:rsidRDefault="00D07700" w:rsidP="0007679F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-9.85</w:t>
            </w:r>
            <w:r w:rsidRPr="00233EDB"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±</w:t>
            </w:r>
            <w:r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33.20</w:t>
            </w:r>
          </w:p>
        </w:tc>
        <w:tc>
          <w:tcPr>
            <w:tcW w:w="1874" w:type="dxa"/>
          </w:tcPr>
          <w:p w14:paraId="26B683F7" w14:textId="77777777" w:rsidR="00D07700" w:rsidRPr="00C859EE" w:rsidRDefault="00D07700" w:rsidP="0007679F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8.72</w:t>
            </w:r>
            <w:r w:rsidRPr="00233EDB"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±</w:t>
            </w:r>
            <w:r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21.28</w:t>
            </w:r>
          </w:p>
        </w:tc>
        <w:tc>
          <w:tcPr>
            <w:tcW w:w="961" w:type="dxa"/>
          </w:tcPr>
          <w:p w14:paraId="42F15B3E" w14:textId="77777777" w:rsidR="00D07700" w:rsidRPr="00C859EE" w:rsidRDefault="00D07700" w:rsidP="0007679F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微软雅黑" w:hAnsi="Times New Roman" w:cs="Times New Roman" w:hint="eastAsia"/>
                <w:kern w:val="0"/>
                <w:sz w:val="18"/>
                <w:szCs w:val="18"/>
                <w:lang w:val="en-GB"/>
              </w:rPr>
              <w:t>&lt;</w:t>
            </w:r>
            <w:r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 xml:space="preserve"> 0.001</w:t>
            </w:r>
          </w:p>
        </w:tc>
      </w:tr>
      <w:tr w:rsidR="00D07700" w:rsidRPr="0004538A" w14:paraId="54CCF75A" w14:textId="77777777" w:rsidTr="00F712FC">
        <w:tc>
          <w:tcPr>
            <w:tcW w:w="2267" w:type="dxa"/>
          </w:tcPr>
          <w:p w14:paraId="626F0E76" w14:textId="77777777" w:rsidR="00D07700" w:rsidRPr="00C859EE" w:rsidRDefault="00D07700" w:rsidP="0007679F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</w:pPr>
            <w:r w:rsidRPr="00C859EE"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WHO FC</w:t>
            </w:r>
            <w:r w:rsidRPr="00C859EE">
              <w:rPr>
                <w:rFonts w:ascii="Times New Roman" w:eastAsia="微软雅黑" w:hAnsi="Times New Roman" w:cs="Times New Roman" w:hint="eastAsia"/>
                <w:kern w:val="0"/>
                <w:sz w:val="18"/>
                <w:szCs w:val="18"/>
                <w:lang w:val="en-GB"/>
              </w:rPr>
              <w:t>,</w:t>
            </w:r>
            <w:r w:rsidRPr="00C859EE"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 xml:space="preserve"> n (%)</w:t>
            </w:r>
          </w:p>
        </w:tc>
        <w:tc>
          <w:tcPr>
            <w:tcW w:w="1483" w:type="dxa"/>
          </w:tcPr>
          <w:p w14:paraId="598AADEA" w14:textId="77777777" w:rsidR="00D07700" w:rsidRPr="00C859EE" w:rsidRDefault="00D07700" w:rsidP="0007679F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1783" w:type="dxa"/>
          </w:tcPr>
          <w:p w14:paraId="383EDD2C" w14:textId="77777777" w:rsidR="00D07700" w:rsidRPr="00C859EE" w:rsidRDefault="00D07700" w:rsidP="0007679F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961" w:type="dxa"/>
          </w:tcPr>
          <w:p w14:paraId="5EB7C1CA" w14:textId="3EA86D70" w:rsidR="00D07700" w:rsidRPr="00C859EE" w:rsidRDefault="00BB5822" w:rsidP="0007679F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微软雅黑" w:hAnsi="Times New Roman" w:cs="Times New Roman" w:hint="eastAsia"/>
                <w:kern w:val="0"/>
                <w:sz w:val="18"/>
                <w:szCs w:val="18"/>
                <w:lang w:val="en-GB"/>
              </w:rPr>
              <w:t>0</w:t>
            </w:r>
            <w:r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.158</w:t>
            </w:r>
          </w:p>
        </w:tc>
        <w:tc>
          <w:tcPr>
            <w:tcW w:w="1484" w:type="dxa"/>
          </w:tcPr>
          <w:p w14:paraId="4A92564C" w14:textId="77777777" w:rsidR="00D07700" w:rsidRPr="00C859EE" w:rsidRDefault="00D07700" w:rsidP="0007679F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1874" w:type="dxa"/>
          </w:tcPr>
          <w:p w14:paraId="6B057B5F" w14:textId="77777777" w:rsidR="00D07700" w:rsidRPr="00C859EE" w:rsidRDefault="00D07700" w:rsidP="0007679F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961" w:type="dxa"/>
          </w:tcPr>
          <w:p w14:paraId="4C5ADC94" w14:textId="3AAA0491" w:rsidR="00D07700" w:rsidRPr="00C859EE" w:rsidRDefault="00BB5822" w:rsidP="0007679F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微软雅黑" w:hAnsi="Times New Roman" w:cs="Times New Roman" w:hint="eastAsia"/>
                <w:kern w:val="0"/>
                <w:sz w:val="18"/>
                <w:szCs w:val="18"/>
                <w:lang w:val="en-GB"/>
              </w:rPr>
              <w:t>&lt;</w:t>
            </w:r>
            <w:r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 xml:space="preserve"> 0.001</w:t>
            </w:r>
          </w:p>
        </w:tc>
      </w:tr>
      <w:tr w:rsidR="00AA565A" w:rsidRPr="0004538A" w14:paraId="688582AA" w14:textId="77777777" w:rsidTr="00F712FC">
        <w:tc>
          <w:tcPr>
            <w:tcW w:w="2267" w:type="dxa"/>
          </w:tcPr>
          <w:p w14:paraId="563A0C83" w14:textId="77777777" w:rsidR="00AA565A" w:rsidRPr="0004538A" w:rsidRDefault="00AA565A" w:rsidP="00AA565A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</w:pPr>
            <w:r w:rsidRPr="0004538A"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 xml:space="preserve">    Ⅰ-Ⅱ</w:t>
            </w:r>
          </w:p>
        </w:tc>
        <w:tc>
          <w:tcPr>
            <w:tcW w:w="1483" w:type="dxa"/>
          </w:tcPr>
          <w:p w14:paraId="0BFEEF1C" w14:textId="65BE6991" w:rsidR="00AA565A" w:rsidRPr="0004538A" w:rsidRDefault="00AA565A" w:rsidP="00AA565A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24</w:t>
            </w:r>
            <w:r w:rsidRPr="00C859EE"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 xml:space="preserve"> (</w:t>
            </w:r>
            <w:r w:rsidR="00301760"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44.44</w:t>
            </w:r>
            <w:r w:rsidRPr="00C859EE"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)</w:t>
            </w:r>
          </w:p>
        </w:tc>
        <w:tc>
          <w:tcPr>
            <w:tcW w:w="1783" w:type="dxa"/>
          </w:tcPr>
          <w:p w14:paraId="4E27BFC4" w14:textId="2758DD46" w:rsidR="00AA565A" w:rsidRPr="0004538A" w:rsidRDefault="00AA565A" w:rsidP="00AA565A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10</w:t>
            </w:r>
            <w:r w:rsidRPr="00C859EE"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 xml:space="preserve"> (</w:t>
            </w:r>
            <w:r w:rsidR="00301760"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29.41</w:t>
            </w:r>
            <w:r w:rsidRPr="00C859EE"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)</w:t>
            </w:r>
          </w:p>
        </w:tc>
        <w:tc>
          <w:tcPr>
            <w:tcW w:w="961" w:type="dxa"/>
          </w:tcPr>
          <w:p w14:paraId="65F49DB0" w14:textId="77777777" w:rsidR="00AA565A" w:rsidRPr="0004538A" w:rsidRDefault="00AA565A" w:rsidP="00AA565A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1484" w:type="dxa"/>
          </w:tcPr>
          <w:p w14:paraId="745260D2" w14:textId="75B85120" w:rsidR="00AA565A" w:rsidRPr="0004538A" w:rsidRDefault="00AA565A" w:rsidP="00AA565A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34</w:t>
            </w:r>
            <w:r w:rsidRPr="00C859EE"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 xml:space="preserve"> (</w:t>
            </w:r>
            <w:r w:rsidR="00301760"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50.75</w:t>
            </w:r>
            <w:r w:rsidRPr="00C859EE"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)</w:t>
            </w:r>
          </w:p>
        </w:tc>
        <w:tc>
          <w:tcPr>
            <w:tcW w:w="1874" w:type="dxa"/>
          </w:tcPr>
          <w:p w14:paraId="17594A1C" w14:textId="5342D0E8" w:rsidR="00AA565A" w:rsidRPr="0004538A" w:rsidRDefault="00AA565A" w:rsidP="00AA565A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121</w:t>
            </w:r>
            <w:r w:rsidRPr="00C859EE"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 xml:space="preserve"> (</w:t>
            </w:r>
            <w:r w:rsidR="00301760"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81.76</w:t>
            </w:r>
            <w:r w:rsidRPr="00C859EE"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)</w:t>
            </w:r>
          </w:p>
        </w:tc>
        <w:tc>
          <w:tcPr>
            <w:tcW w:w="961" w:type="dxa"/>
          </w:tcPr>
          <w:p w14:paraId="577CC45A" w14:textId="77777777" w:rsidR="00AA565A" w:rsidRPr="0004538A" w:rsidRDefault="00AA565A" w:rsidP="00AA565A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</w:tr>
      <w:tr w:rsidR="00AA565A" w:rsidRPr="0004538A" w14:paraId="200F9BF6" w14:textId="77777777" w:rsidTr="00F712FC">
        <w:tc>
          <w:tcPr>
            <w:tcW w:w="2267" w:type="dxa"/>
          </w:tcPr>
          <w:p w14:paraId="64F2A905" w14:textId="77777777" w:rsidR="00AA565A" w:rsidRPr="0004538A" w:rsidRDefault="00AA565A" w:rsidP="00AA565A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</w:pPr>
            <w:r w:rsidRPr="0004538A"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 xml:space="preserve">    Ⅲ-Ⅳ</w:t>
            </w:r>
          </w:p>
        </w:tc>
        <w:tc>
          <w:tcPr>
            <w:tcW w:w="1483" w:type="dxa"/>
          </w:tcPr>
          <w:p w14:paraId="4C4B08EC" w14:textId="7D8508F3" w:rsidR="00AA565A" w:rsidRPr="0004538A" w:rsidRDefault="00AA565A" w:rsidP="00AA565A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30</w:t>
            </w:r>
            <w:r w:rsidRPr="00C859EE"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 xml:space="preserve"> (</w:t>
            </w:r>
            <w:r w:rsidR="00301760"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55.56</w:t>
            </w:r>
            <w:r w:rsidRPr="00C859EE"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)</w:t>
            </w:r>
          </w:p>
        </w:tc>
        <w:tc>
          <w:tcPr>
            <w:tcW w:w="1783" w:type="dxa"/>
          </w:tcPr>
          <w:p w14:paraId="75A212FC" w14:textId="3C637363" w:rsidR="00AA565A" w:rsidRPr="0004538A" w:rsidRDefault="00AA565A" w:rsidP="00AA565A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24</w:t>
            </w:r>
            <w:r w:rsidRPr="00C859EE"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 xml:space="preserve"> (</w:t>
            </w:r>
            <w:r w:rsidR="00301760"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70.59</w:t>
            </w:r>
            <w:r w:rsidRPr="00C859EE"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)</w:t>
            </w:r>
          </w:p>
        </w:tc>
        <w:tc>
          <w:tcPr>
            <w:tcW w:w="961" w:type="dxa"/>
          </w:tcPr>
          <w:p w14:paraId="65BF31CD" w14:textId="77777777" w:rsidR="00AA565A" w:rsidRPr="0004538A" w:rsidRDefault="00AA565A" w:rsidP="00AA565A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1484" w:type="dxa"/>
          </w:tcPr>
          <w:p w14:paraId="72E660CF" w14:textId="75F5C0B8" w:rsidR="00AA565A" w:rsidRPr="0004538A" w:rsidRDefault="00AA565A" w:rsidP="00AA565A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33</w:t>
            </w:r>
            <w:r w:rsidRPr="00C859EE"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 xml:space="preserve"> (</w:t>
            </w:r>
            <w:r w:rsidR="00301760"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49.25</w:t>
            </w:r>
            <w:r w:rsidRPr="00C859EE"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)</w:t>
            </w:r>
          </w:p>
        </w:tc>
        <w:tc>
          <w:tcPr>
            <w:tcW w:w="1874" w:type="dxa"/>
          </w:tcPr>
          <w:p w14:paraId="0B1CCF27" w14:textId="5EBA9133" w:rsidR="00AA565A" w:rsidRPr="0004538A" w:rsidRDefault="00AA565A" w:rsidP="00AA565A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27</w:t>
            </w:r>
            <w:r w:rsidRPr="00C859EE"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 xml:space="preserve"> (</w:t>
            </w:r>
            <w:r w:rsidR="00301760"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18.24</w:t>
            </w:r>
            <w:r w:rsidRPr="00C859EE"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)</w:t>
            </w:r>
          </w:p>
        </w:tc>
        <w:tc>
          <w:tcPr>
            <w:tcW w:w="961" w:type="dxa"/>
          </w:tcPr>
          <w:p w14:paraId="6B43B8A6" w14:textId="77777777" w:rsidR="00AA565A" w:rsidRPr="0004538A" w:rsidRDefault="00AA565A" w:rsidP="00AA565A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</w:tr>
      <w:tr w:rsidR="00AA565A" w:rsidRPr="0004538A" w14:paraId="12AAD70F" w14:textId="77777777" w:rsidTr="00F712FC">
        <w:tc>
          <w:tcPr>
            <w:tcW w:w="2267" w:type="dxa"/>
          </w:tcPr>
          <w:p w14:paraId="11DEF653" w14:textId="77777777" w:rsidR="00AA565A" w:rsidRPr="00C859EE" w:rsidRDefault="00AA565A" w:rsidP="00AA565A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</w:pPr>
            <w:r w:rsidRPr="00C859EE">
              <w:rPr>
                <w:rFonts w:ascii="Times New Roman" w:eastAsia="微软雅黑" w:hAnsi="Times New Roman" w:cs="Times New Roman" w:hint="eastAsia"/>
                <w:kern w:val="0"/>
                <w:sz w:val="18"/>
                <w:szCs w:val="18"/>
                <w:lang w:val="en-GB"/>
              </w:rPr>
              <w:t>T</w:t>
            </w:r>
            <w:r w:rsidRPr="00C859EE"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RV, m/s</w:t>
            </w:r>
          </w:p>
        </w:tc>
        <w:tc>
          <w:tcPr>
            <w:tcW w:w="1483" w:type="dxa"/>
          </w:tcPr>
          <w:p w14:paraId="319C8C58" w14:textId="4D0ABA5C" w:rsidR="00AA565A" w:rsidRPr="00C859EE" w:rsidRDefault="00AA565A" w:rsidP="00AA565A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</w:pPr>
            <w:r w:rsidRPr="00C859EE">
              <w:rPr>
                <w:rFonts w:ascii="Times New Roman" w:eastAsia="微软雅黑" w:hAnsi="Times New Roman" w:cs="Times New Roman" w:hint="eastAsia"/>
                <w:kern w:val="0"/>
                <w:sz w:val="18"/>
                <w:szCs w:val="18"/>
                <w:lang w:val="en-GB"/>
              </w:rPr>
              <w:t>4</w:t>
            </w:r>
            <w:r w:rsidRPr="00C859EE"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.4</w:t>
            </w:r>
            <w:r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4</w:t>
            </w:r>
            <w:r w:rsidRPr="00C859EE"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±0.</w:t>
            </w:r>
            <w:r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6</w:t>
            </w:r>
            <w:r w:rsidRPr="00C859EE"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7</w:t>
            </w:r>
          </w:p>
        </w:tc>
        <w:tc>
          <w:tcPr>
            <w:tcW w:w="1783" w:type="dxa"/>
          </w:tcPr>
          <w:p w14:paraId="5DC0DCAA" w14:textId="196E9D97" w:rsidR="00AA565A" w:rsidRPr="00C859EE" w:rsidRDefault="00AA565A" w:rsidP="00AA565A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</w:pPr>
            <w:r w:rsidRPr="00C859EE">
              <w:rPr>
                <w:rFonts w:ascii="Times New Roman" w:eastAsia="微软雅黑" w:hAnsi="Times New Roman" w:cs="Times New Roman" w:hint="eastAsia"/>
                <w:kern w:val="0"/>
                <w:sz w:val="18"/>
                <w:szCs w:val="18"/>
                <w:lang w:val="en-GB"/>
              </w:rPr>
              <w:t>4</w:t>
            </w:r>
            <w:r w:rsidRPr="00C859EE"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.02±1.0</w:t>
            </w:r>
            <w:r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9</w:t>
            </w:r>
          </w:p>
        </w:tc>
        <w:tc>
          <w:tcPr>
            <w:tcW w:w="961" w:type="dxa"/>
          </w:tcPr>
          <w:p w14:paraId="4ADE57A6" w14:textId="1F3AC28E" w:rsidR="00AA565A" w:rsidRPr="00C859EE" w:rsidRDefault="00AA565A" w:rsidP="00AA565A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微软雅黑" w:hAnsi="Times New Roman" w:cs="Times New Roman" w:hint="eastAsia"/>
                <w:kern w:val="0"/>
                <w:sz w:val="18"/>
                <w:szCs w:val="18"/>
                <w:lang w:val="en-GB"/>
              </w:rPr>
              <w:t>0</w:t>
            </w:r>
            <w:r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.055</w:t>
            </w:r>
          </w:p>
        </w:tc>
        <w:tc>
          <w:tcPr>
            <w:tcW w:w="1484" w:type="dxa"/>
          </w:tcPr>
          <w:p w14:paraId="4ED558BD" w14:textId="3C0F2C8E" w:rsidR="00AA565A" w:rsidRPr="00C859EE" w:rsidRDefault="00AA565A" w:rsidP="00AA565A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4.42</w:t>
            </w:r>
            <w:r w:rsidRPr="00B121E1"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±</w:t>
            </w:r>
            <w:r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0.83</w:t>
            </w:r>
          </w:p>
        </w:tc>
        <w:tc>
          <w:tcPr>
            <w:tcW w:w="1874" w:type="dxa"/>
          </w:tcPr>
          <w:p w14:paraId="69BA37E7" w14:textId="63F47F15" w:rsidR="00AA565A" w:rsidRPr="00C859EE" w:rsidRDefault="00AA565A" w:rsidP="00AA565A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3.69</w:t>
            </w:r>
            <w:r w:rsidRPr="00B121E1"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±</w:t>
            </w:r>
            <w:r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1.14</w:t>
            </w:r>
          </w:p>
        </w:tc>
        <w:tc>
          <w:tcPr>
            <w:tcW w:w="961" w:type="dxa"/>
          </w:tcPr>
          <w:p w14:paraId="27FF92AE" w14:textId="77A3FDE0" w:rsidR="00AA565A" w:rsidRPr="00C859EE" w:rsidRDefault="00AA565A" w:rsidP="00AA565A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微软雅黑" w:hAnsi="Times New Roman" w:cs="Times New Roman" w:hint="eastAsia"/>
                <w:kern w:val="0"/>
                <w:sz w:val="18"/>
                <w:szCs w:val="18"/>
                <w:lang w:val="en-GB"/>
              </w:rPr>
              <w:t>&lt;</w:t>
            </w:r>
            <w:r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 xml:space="preserve"> 0.001</w:t>
            </w:r>
          </w:p>
        </w:tc>
      </w:tr>
      <w:tr w:rsidR="00AA565A" w:rsidRPr="0004538A" w14:paraId="3F94CFED" w14:textId="77777777" w:rsidTr="00F712FC">
        <w:tc>
          <w:tcPr>
            <w:tcW w:w="2267" w:type="dxa"/>
          </w:tcPr>
          <w:p w14:paraId="3F09169E" w14:textId="77777777" w:rsidR="00AA565A" w:rsidRPr="00C859EE" w:rsidRDefault="00AA565A" w:rsidP="00AA565A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</w:pPr>
            <w:r w:rsidRPr="00C859EE"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PASP, mmHg*</w:t>
            </w:r>
          </w:p>
        </w:tc>
        <w:tc>
          <w:tcPr>
            <w:tcW w:w="1483" w:type="dxa"/>
          </w:tcPr>
          <w:p w14:paraId="5AB57FC4" w14:textId="6E3C003A" w:rsidR="00AA565A" w:rsidRPr="00C859EE" w:rsidRDefault="00AA565A" w:rsidP="00AA565A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</w:pPr>
            <w:r w:rsidRPr="00C859EE">
              <w:rPr>
                <w:rFonts w:ascii="Times New Roman" w:eastAsia="微软雅黑" w:hAnsi="Times New Roman" w:cs="Times New Roman" w:hint="eastAsia"/>
                <w:kern w:val="0"/>
                <w:sz w:val="18"/>
                <w:szCs w:val="18"/>
                <w:lang w:val="en-GB"/>
              </w:rPr>
              <w:t>9</w:t>
            </w:r>
            <w:r w:rsidRPr="00C859EE"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0.</w:t>
            </w:r>
            <w:r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33</w:t>
            </w:r>
            <w:r w:rsidRPr="00C859EE"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±2</w:t>
            </w:r>
            <w:r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4</w:t>
            </w:r>
            <w:r w:rsidRPr="00C859EE"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.</w:t>
            </w:r>
            <w:r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34</w:t>
            </w:r>
          </w:p>
        </w:tc>
        <w:tc>
          <w:tcPr>
            <w:tcW w:w="1783" w:type="dxa"/>
          </w:tcPr>
          <w:p w14:paraId="7FF37045" w14:textId="04E117DF" w:rsidR="00AA565A" w:rsidRPr="00C859EE" w:rsidRDefault="00AA565A" w:rsidP="00AA565A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</w:pPr>
            <w:r w:rsidRPr="00C859EE"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7</w:t>
            </w:r>
            <w:r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6</w:t>
            </w:r>
            <w:r w:rsidRPr="00C859EE"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.</w:t>
            </w:r>
            <w:r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62</w:t>
            </w:r>
            <w:r w:rsidRPr="00C859EE"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±32.</w:t>
            </w:r>
            <w:r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58</w:t>
            </w:r>
          </w:p>
        </w:tc>
        <w:tc>
          <w:tcPr>
            <w:tcW w:w="961" w:type="dxa"/>
          </w:tcPr>
          <w:p w14:paraId="392700C0" w14:textId="770C5DF5" w:rsidR="00AA565A" w:rsidRPr="00C859EE" w:rsidRDefault="00AA565A" w:rsidP="00AA565A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微软雅黑" w:hAnsi="Times New Roman" w:cs="Times New Roman" w:hint="eastAsia"/>
                <w:kern w:val="0"/>
                <w:sz w:val="18"/>
                <w:szCs w:val="18"/>
                <w:lang w:val="en-GB"/>
              </w:rPr>
              <w:t>0</w:t>
            </w:r>
            <w:r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.047</w:t>
            </w:r>
          </w:p>
        </w:tc>
        <w:tc>
          <w:tcPr>
            <w:tcW w:w="1484" w:type="dxa"/>
          </w:tcPr>
          <w:p w14:paraId="28549EFE" w14:textId="313D8D22" w:rsidR="00AA565A" w:rsidRPr="00C859EE" w:rsidRDefault="00AA565A" w:rsidP="00AA565A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90.03</w:t>
            </w:r>
            <w:r w:rsidRPr="00B121E1"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±</w:t>
            </w:r>
            <w:r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29.73</w:t>
            </w:r>
          </w:p>
        </w:tc>
        <w:tc>
          <w:tcPr>
            <w:tcW w:w="1874" w:type="dxa"/>
          </w:tcPr>
          <w:p w14:paraId="51643690" w14:textId="0560214D" w:rsidR="00AA565A" w:rsidRPr="00C859EE" w:rsidRDefault="00AA565A" w:rsidP="00AA565A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67.34</w:t>
            </w:r>
            <w:r w:rsidRPr="00B121E1"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±</w:t>
            </w:r>
            <w:r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33.90</w:t>
            </w:r>
          </w:p>
        </w:tc>
        <w:tc>
          <w:tcPr>
            <w:tcW w:w="961" w:type="dxa"/>
          </w:tcPr>
          <w:p w14:paraId="0C8E0650" w14:textId="694F7B53" w:rsidR="00AA565A" w:rsidRPr="00C859EE" w:rsidRDefault="00AA565A" w:rsidP="00AA565A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微软雅黑" w:hAnsi="Times New Roman" w:cs="Times New Roman" w:hint="eastAsia"/>
                <w:kern w:val="0"/>
                <w:sz w:val="18"/>
                <w:szCs w:val="18"/>
                <w:lang w:val="en-GB"/>
              </w:rPr>
              <w:t>&lt;</w:t>
            </w:r>
            <w:r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 xml:space="preserve"> 0.001</w:t>
            </w:r>
          </w:p>
        </w:tc>
      </w:tr>
      <w:tr w:rsidR="00AA565A" w:rsidRPr="0004538A" w14:paraId="0BA61EA4" w14:textId="77777777" w:rsidTr="00F712FC">
        <w:tc>
          <w:tcPr>
            <w:tcW w:w="2267" w:type="dxa"/>
          </w:tcPr>
          <w:p w14:paraId="4AF99F06" w14:textId="77777777" w:rsidR="00AA565A" w:rsidRPr="00C859EE" w:rsidRDefault="00AA565A" w:rsidP="00AA565A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</w:pPr>
            <w:r w:rsidRPr="00C859EE">
              <w:rPr>
                <w:rFonts w:ascii="Times New Roman" w:eastAsia="微软雅黑" w:hAnsi="Times New Roman" w:cs="Times New Roman" w:hint="eastAsia"/>
                <w:kern w:val="0"/>
                <w:sz w:val="18"/>
                <w:szCs w:val="18"/>
                <w:lang w:val="en-GB"/>
              </w:rPr>
              <w:t>L</w:t>
            </w:r>
            <w:r w:rsidRPr="00C859EE"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VEF, %</w:t>
            </w:r>
          </w:p>
        </w:tc>
        <w:tc>
          <w:tcPr>
            <w:tcW w:w="1483" w:type="dxa"/>
          </w:tcPr>
          <w:p w14:paraId="6556808B" w14:textId="40718FAF" w:rsidR="00AA565A" w:rsidRPr="00C859EE" w:rsidRDefault="00AA565A" w:rsidP="00AA565A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</w:pPr>
            <w:r w:rsidRPr="00C859EE">
              <w:rPr>
                <w:rFonts w:ascii="Times New Roman" w:eastAsia="微软雅黑" w:hAnsi="Times New Roman" w:cs="Times New Roman" w:hint="eastAsia"/>
                <w:kern w:val="0"/>
                <w:sz w:val="18"/>
                <w:szCs w:val="18"/>
                <w:lang w:val="en-GB"/>
              </w:rPr>
              <w:t>6</w:t>
            </w:r>
            <w:r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3</w:t>
            </w:r>
            <w:r w:rsidRPr="00C859EE"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.</w:t>
            </w:r>
            <w:r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0</w:t>
            </w:r>
            <w:r w:rsidRPr="00C859EE"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6±</w:t>
            </w:r>
            <w:r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6</w:t>
            </w:r>
            <w:r w:rsidRPr="00C859EE"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.</w:t>
            </w:r>
            <w:r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2</w:t>
            </w:r>
            <w:r w:rsidRPr="00C859EE"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7</w:t>
            </w:r>
          </w:p>
        </w:tc>
        <w:tc>
          <w:tcPr>
            <w:tcW w:w="1783" w:type="dxa"/>
          </w:tcPr>
          <w:p w14:paraId="428E4CC2" w14:textId="5051A2D9" w:rsidR="00AA565A" w:rsidRPr="00C859EE" w:rsidRDefault="00AA565A" w:rsidP="00AA565A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</w:pPr>
            <w:r w:rsidRPr="00C859EE">
              <w:rPr>
                <w:rFonts w:ascii="Times New Roman" w:eastAsia="微软雅黑" w:hAnsi="Times New Roman" w:cs="Times New Roman" w:hint="eastAsia"/>
                <w:kern w:val="0"/>
                <w:sz w:val="18"/>
                <w:szCs w:val="18"/>
                <w:lang w:val="en-GB"/>
              </w:rPr>
              <w:t>6</w:t>
            </w:r>
            <w:r w:rsidRPr="00C859EE"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1.</w:t>
            </w:r>
            <w:r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65</w:t>
            </w:r>
            <w:r w:rsidRPr="00C859EE"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±</w:t>
            </w:r>
            <w:r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5</w:t>
            </w:r>
            <w:r w:rsidRPr="00C859EE"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.</w:t>
            </w:r>
            <w:r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30</w:t>
            </w:r>
          </w:p>
        </w:tc>
        <w:tc>
          <w:tcPr>
            <w:tcW w:w="961" w:type="dxa"/>
          </w:tcPr>
          <w:p w14:paraId="68237668" w14:textId="792C9473" w:rsidR="00AA565A" w:rsidRPr="00C859EE" w:rsidRDefault="00AA565A" w:rsidP="00AA565A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微软雅黑" w:hAnsi="Times New Roman" w:cs="Times New Roman" w:hint="eastAsia"/>
                <w:kern w:val="0"/>
                <w:sz w:val="18"/>
                <w:szCs w:val="18"/>
                <w:lang w:val="en-GB"/>
              </w:rPr>
              <w:t>0</w:t>
            </w:r>
            <w:r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.339</w:t>
            </w:r>
          </w:p>
        </w:tc>
        <w:tc>
          <w:tcPr>
            <w:tcW w:w="1484" w:type="dxa"/>
          </w:tcPr>
          <w:p w14:paraId="33825C02" w14:textId="066119EB" w:rsidR="00AA565A" w:rsidRPr="00C859EE" w:rsidRDefault="00AA565A" w:rsidP="00AA565A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60.63</w:t>
            </w:r>
            <w:r w:rsidRPr="00B121E1"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±</w:t>
            </w:r>
            <w:r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5.78</w:t>
            </w:r>
          </w:p>
        </w:tc>
        <w:tc>
          <w:tcPr>
            <w:tcW w:w="1874" w:type="dxa"/>
          </w:tcPr>
          <w:p w14:paraId="2B10859B" w14:textId="4AB0FCDB" w:rsidR="00AA565A" w:rsidRPr="00C859EE" w:rsidRDefault="00AA565A" w:rsidP="00AA565A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60.61</w:t>
            </w:r>
            <w:r w:rsidRPr="00B121E1"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±</w:t>
            </w:r>
            <w:r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7.51</w:t>
            </w:r>
          </w:p>
        </w:tc>
        <w:tc>
          <w:tcPr>
            <w:tcW w:w="961" w:type="dxa"/>
          </w:tcPr>
          <w:p w14:paraId="33E24CB9" w14:textId="3F5A13D2" w:rsidR="00AA565A" w:rsidRPr="00C859EE" w:rsidRDefault="00AA565A" w:rsidP="00AA565A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微软雅黑" w:hAnsi="Times New Roman" w:cs="Times New Roman" w:hint="eastAsia"/>
                <w:kern w:val="0"/>
                <w:sz w:val="18"/>
                <w:szCs w:val="18"/>
                <w:lang w:val="en-GB"/>
              </w:rPr>
              <w:t>0</w:t>
            </w:r>
            <w:r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.985</w:t>
            </w:r>
          </w:p>
        </w:tc>
      </w:tr>
      <w:tr w:rsidR="00AA565A" w:rsidRPr="0004538A" w14:paraId="4B3E9CCA" w14:textId="77777777" w:rsidTr="00F712FC">
        <w:tc>
          <w:tcPr>
            <w:tcW w:w="2267" w:type="dxa"/>
          </w:tcPr>
          <w:p w14:paraId="45C31D3B" w14:textId="57A28444" w:rsidR="00AA565A" w:rsidRDefault="00AA565A" w:rsidP="00AA565A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</w:pPr>
            <w:r w:rsidRPr="00C859EE"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TAPSE, mm</w:t>
            </w:r>
          </w:p>
        </w:tc>
        <w:tc>
          <w:tcPr>
            <w:tcW w:w="1483" w:type="dxa"/>
          </w:tcPr>
          <w:p w14:paraId="69453C12" w14:textId="08E84E6A" w:rsidR="00AA565A" w:rsidRDefault="00AA565A" w:rsidP="00AA565A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11.30</w:t>
            </w:r>
            <w:r w:rsidRPr="00C859EE"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±</w:t>
            </w:r>
            <w:r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3.47</w:t>
            </w:r>
          </w:p>
        </w:tc>
        <w:tc>
          <w:tcPr>
            <w:tcW w:w="1783" w:type="dxa"/>
          </w:tcPr>
          <w:p w14:paraId="201E5E00" w14:textId="7C44E373" w:rsidR="00AA565A" w:rsidRDefault="00AA565A" w:rsidP="00AA565A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12.42</w:t>
            </w:r>
            <w:r w:rsidRPr="00C859EE"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±</w:t>
            </w:r>
            <w:r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2.97</w:t>
            </w:r>
          </w:p>
        </w:tc>
        <w:tc>
          <w:tcPr>
            <w:tcW w:w="961" w:type="dxa"/>
          </w:tcPr>
          <w:p w14:paraId="4808E936" w14:textId="1DB753F4" w:rsidR="00AA565A" w:rsidRDefault="00AA565A" w:rsidP="00AA565A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微软雅黑" w:hAnsi="Times New Roman" w:cs="Times New Roman" w:hint="eastAsia"/>
                <w:kern w:val="0"/>
                <w:sz w:val="18"/>
                <w:szCs w:val="18"/>
                <w:lang w:val="en-GB"/>
              </w:rPr>
              <w:t>0</w:t>
            </w:r>
            <w:r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.141</w:t>
            </w:r>
          </w:p>
        </w:tc>
        <w:tc>
          <w:tcPr>
            <w:tcW w:w="1484" w:type="dxa"/>
          </w:tcPr>
          <w:p w14:paraId="18E793D6" w14:textId="6F057D12" w:rsidR="00AA565A" w:rsidRDefault="00AA565A" w:rsidP="00AA565A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13.42</w:t>
            </w:r>
            <w:r w:rsidRPr="00C859EE"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±</w:t>
            </w:r>
            <w:r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3.68</w:t>
            </w:r>
          </w:p>
        </w:tc>
        <w:tc>
          <w:tcPr>
            <w:tcW w:w="1874" w:type="dxa"/>
          </w:tcPr>
          <w:p w14:paraId="071F3CB5" w14:textId="256EE390" w:rsidR="00AA565A" w:rsidRDefault="00AA565A" w:rsidP="00AA565A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17.20</w:t>
            </w:r>
            <w:r w:rsidRPr="00C859EE"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±</w:t>
            </w:r>
            <w:r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3.44</w:t>
            </w:r>
          </w:p>
        </w:tc>
        <w:tc>
          <w:tcPr>
            <w:tcW w:w="961" w:type="dxa"/>
          </w:tcPr>
          <w:p w14:paraId="54689590" w14:textId="2FF680BC" w:rsidR="00AA565A" w:rsidRDefault="00AA565A" w:rsidP="00AA565A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微软雅黑" w:hAnsi="Times New Roman" w:cs="Times New Roman" w:hint="eastAsia"/>
                <w:kern w:val="0"/>
                <w:sz w:val="18"/>
                <w:szCs w:val="18"/>
                <w:lang w:val="en-GB"/>
              </w:rPr>
              <w:t>&lt;</w:t>
            </w:r>
            <w:r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 xml:space="preserve"> 0.001</w:t>
            </w:r>
          </w:p>
        </w:tc>
      </w:tr>
      <w:tr w:rsidR="00AA565A" w:rsidRPr="0004538A" w14:paraId="32E168CE" w14:textId="77777777" w:rsidTr="00F712FC">
        <w:tc>
          <w:tcPr>
            <w:tcW w:w="2267" w:type="dxa"/>
          </w:tcPr>
          <w:p w14:paraId="4DD801BB" w14:textId="404E6CAD" w:rsidR="00AA565A" w:rsidRDefault="00AA565A" w:rsidP="00AA565A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微软雅黑" w:hAnsi="Times New Roman" w:cs="Times New Roman" w:hint="eastAsia"/>
                <w:kern w:val="0"/>
                <w:sz w:val="18"/>
                <w:szCs w:val="18"/>
                <w:lang w:val="en-GB"/>
              </w:rPr>
              <w:t>Δ</w:t>
            </w:r>
            <w:r w:rsidRPr="00C859EE"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 xml:space="preserve">TAPSE, </w:t>
            </w:r>
            <w:r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%</w:t>
            </w:r>
          </w:p>
        </w:tc>
        <w:tc>
          <w:tcPr>
            <w:tcW w:w="1483" w:type="dxa"/>
          </w:tcPr>
          <w:p w14:paraId="72C73042" w14:textId="7EB49D15" w:rsidR="00AA565A" w:rsidRDefault="00AA565A" w:rsidP="00AA565A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13.59</w:t>
            </w:r>
            <w:r w:rsidRPr="00C859EE"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±</w:t>
            </w:r>
            <w:r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30.85</w:t>
            </w:r>
          </w:p>
        </w:tc>
        <w:tc>
          <w:tcPr>
            <w:tcW w:w="1783" w:type="dxa"/>
          </w:tcPr>
          <w:p w14:paraId="5E935633" w14:textId="4F76B5F9" w:rsidR="00AA565A" w:rsidRDefault="00AA565A" w:rsidP="00AA565A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20.56</w:t>
            </w:r>
            <w:r w:rsidRPr="00C859EE"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±</w:t>
            </w:r>
            <w:r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29.58</w:t>
            </w:r>
          </w:p>
        </w:tc>
        <w:tc>
          <w:tcPr>
            <w:tcW w:w="961" w:type="dxa"/>
          </w:tcPr>
          <w:p w14:paraId="555ED70A" w14:textId="16698148" w:rsidR="00AA565A" w:rsidRDefault="00AA565A" w:rsidP="00AA565A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微软雅黑" w:hAnsi="Times New Roman" w:cs="Times New Roman" w:hint="eastAsia"/>
                <w:kern w:val="0"/>
                <w:sz w:val="18"/>
                <w:szCs w:val="18"/>
                <w:lang w:val="en-GB"/>
              </w:rPr>
              <w:t>0</w:t>
            </w:r>
            <w:r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.</w:t>
            </w:r>
            <w:r w:rsidR="007A29F9"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298</w:t>
            </w:r>
          </w:p>
        </w:tc>
        <w:tc>
          <w:tcPr>
            <w:tcW w:w="1484" w:type="dxa"/>
          </w:tcPr>
          <w:p w14:paraId="326C85C8" w14:textId="621EFF3E" w:rsidR="00AA565A" w:rsidRDefault="00AA565A" w:rsidP="00AA565A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-1.41</w:t>
            </w:r>
            <w:r w:rsidRPr="00C859EE"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±</w:t>
            </w:r>
            <w:r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25.62</w:t>
            </w:r>
          </w:p>
        </w:tc>
        <w:tc>
          <w:tcPr>
            <w:tcW w:w="1874" w:type="dxa"/>
          </w:tcPr>
          <w:p w14:paraId="085519C2" w14:textId="5447B38D" w:rsidR="00AA565A" w:rsidRDefault="00AA565A" w:rsidP="00AA565A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17.09</w:t>
            </w:r>
            <w:r w:rsidRPr="00C859EE"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±</w:t>
            </w:r>
            <w:r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17.92</w:t>
            </w:r>
          </w:p>
        </w:tc>
        <w:tc>
          <w:tcPr>
            <w:tcW w:w="961" w:type="dxa"/>
          </w:tcPr>
          <w:p w14:paraId="43C9E19F" w14:textId="77777777" w:rsidR="00AA565A" w:rsidRDefault="00AA565A" w:rsidP="00AA565A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微软雅黑" w:hAnsi="Times New Roman" w:cs="Times New Roman" w:hint="eastAsia"/>
                <w:kern w:val="0"/>
                <w:sz w:val="18"/>
                <w:szCs w:val="18"/>
                <w:lang w:val="en-GB"/>
              </w:rPr>
              <w:t>&lt;</w:t>
            </w:r>
            <w:r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 xml:space="preserve"> 0.001</w:t>
            </w:r>
          </w:p>
        </w:tc>
      </w:tr>
      <w:tr w:rsidR="00AA565A" w:rsidRPr="0004538A" w14:paraId="38C1F62E" w14:textId="77777777" w:rsidTr="00F712FC">
        <w:tc>
          <w:tcPr>
            <w:tcW w:w="2267" w:type="dxa"/>
          </w:tcPr>
          <w:p w14:paraId="269F2EE7" w14:textId="72A79B17" w:rsidR="00AA565A" w:rsidRDefault="00AA565A" w:rsidP="00AA565A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</w:pPr>
            <w:r w:rsidRPr="00C859EE"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RVFAC, %</w:t>
            </w:r>
          </w:p>
        </w:tc>
        <w:tc>
          <w:tcPr>
            <w:tcW w:w="1483" w:type="dxa"/>
          </w:tcPr>
          <w:p w14:paraId="43D71960" w14:textId="65444E1E" w:rsidR="00AA565A" w:rsidRDefault="00AA565A" w:rsidP="00AA565A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27.49</w:t>
            </w:r>
            <w:r w:rsidRPr="00C859EE"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±</w:t>
            </w:r>
            <w:r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5.83</w:t>
            </w:r>
          </w:p>
        </w:tc>
        <w:tc>
          <w:tcPr>
            <w:tcW w:w="1783" w:type="dxa"/>
          </w:tcPr>
          <w:p w14:paraId="2DF56054" w14:textId="1A9D449A" w:rsidR="00AA565A" w:rsidRDefault="00AA565A" w:rsidP="00AA565A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29.54</w:t>
            </w:r>
            <w:r w:rsidRPr="00C859EE"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±</w:t>
            </w:r>
            <w:r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5.95</w:t>
            </w:r>
          </w:p>
        </w:tc>
        <w:tc>
          <w:tcPr>
            <w:tcW w:w="961" w:type="dxa"/>
          </w:tcPr>
          <w:p w14:paraId="397D31EF" w14:textId="5A6C6BA3" w:rsidR="00AA565A" w:rsidRDefault="00AA565A" w:rsidP="00AA565A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微软雅黑" w:hAnsi="Times New Roman" w:cs="Times New Roman" w:hint="eastAsia"/>
                <w:kern w:val="0"/>
                <w:sz w:val="18"/>
                <w:szCs w:val="18"/>
                <w:lang w:val="en-GB"/>
              </w:rPr>
              <w:t>0</w:t>
            </w:r>
            <w:r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.102</w:t>
            </w:r>
          </w:p>
        </w:tc>
        <w:tc>
          <w:tcPr>
            <w:tcW w:w="1484" w:type="dxa"/>
          </w:tcPr>
          <w:p w14:paraId="12F1793D" w14:textId="3C53BF0A" w:rsidR="00AA565A" w:rsidRDefault="00AA565A" w:rsidP="00AA565A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30.47</w:t>
            </w:r>
            <w:r w:rsidRPr="00C859EE"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±</w:t>
            </w:r>
            <w:r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6.06</w:t>
            </w:r>
          </w:p>
        </w:tc>
        <w:tc>
          <w:tcPr>
            <w:tcW w:w="1874" w:type="dxa"/>
          </w:tcPr>
          <w:p w14:paraId="54C4E3B6" w14:textId="5EFDC46E" w:rsidR="00AA565A" w:rsidRDefault="00AA565A" w:rsidP="00AA565A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34.91</w:t>
            </w:r>
            <w:r w:rsidRPr="00C859EE"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±</w:t>
            </w:r>
            <w:r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5.42</w:t>
            </w:r>
          </w:p>
        </w:tc>
        <w:tc>
          <w:tcPr>
            <w:tcW w:w="961" w:type="dxa"/>
          </w:tcPr>
          <w:p w14:paraId="2060B30E" w14:textId="0C6A26F5" w:rsidR="00AA565A" w:rsidRDefault="00AA565A" w:rsidP="00AA565A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微软雅黑" w:hAnsi="Times New Roman" w:cs="Times New Roman" w:hint="eastAsia"/>
                <w:kern w:val="0"/>
                <w:sz w:val="18"/>
                <w:szCs w:val="18"/>
                <w:lang w:val="en-GB"/>
              </w:rPr>
              <w:t>&lt;</w:t>
            </w:r>
            <w:r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 xml:space="preserve"> 0.001</w:t>
            </w:r>
          </w:p>
        </w:tc>
      </w:tr>
      <w:tr w:rsidR="00AA565A" w:rsidRPr="0004538A" w14:paraId="295D765B" w14:textId="77777777" w:rsidTr="00F712FC">
        <w:tc>
          <w:tcPr>
            <w:tcW w:w="2267" w:type="dxa"/>
          </w:tcPr>
          <w:p w14:paraId="52FDA676" w14:textId="1BAC1067" w:rsidR="00AA565A" w:rsidRDefault="00AA565A" w:rsidP="00AA565A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微软雅黑" w:hAnsi="Times New Roman" w:cs="Times New Roman" w:hint="eastAsia"/>
                <w:kern w:val="0"/>
                <w:sz w:val="18"/>
                <w:szCs w:val="18"/>
                <w:lang w:val="en-GB"/>
              </w:rPr>
              <w:t>Δ</w:t>
            </w:r>
            <w:r w:rsidRPr="00C859EE"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RVFAC, %</w:t>
            </w:r>
          </w:p>
        </w:tc>
        <w:tc>
          <w:tcPr>
            <w:tcW w:w="1483" w:type="dxa"/>
          </w:tcPr>
          <w:p w14:paraId="67E7D9DA" w14:textId="4C71097B" w:rsidR="00AA565A" w:rsidRDefault="00AA565A" w:rsidP="00AA565A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10.00</w:t>
            </w:r>
            <w:r w:rsidRPr="00C859EE"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±</w:t>
            </w:r>
            <w:r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25.95</w:t>
            </w:r>
          </w:p>
        </w:tc>
        <w:tc>
          <w:tcPr>
            <w:tcW w:w="1783" w:type="dxa"/>
          </w:tcPr>
          <w:p w14:paraId="449D69FE" w14:textId="2B83E03D" w:rsidR="00AA565A" w:rsidRDefault="00AA565A" w:rsidP="00AA565A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9.63</w:t>
            </w:r>
            <w:r w:rsidRPr="00C859EE"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±</w:t>
            </w:r>
            <w:r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18.39</w:t>
            </w:r>
          </w:p>
        </w:tc>
        <w:tc>
          <w:tcPr>
            <w:tcW w:w="961" w:type="dxa"/>
          </w:tcPr>
          <w:p w14:paraId="65F82165" w14:textId="674DDA8D" w:rsidR="00AA565A" w:rsidRDefault="00AA565A" w:rsidP="00AA565A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微软雅黑" w:hAnsi="Times New Roman" w:cs="Times New Roman" w:hint="eastAsia"/>
                <w:kern w:val="0"/>
                <w:sz w:val="18"/>
                <w:szCs w:val="18"/>
                <w:lang w:val="en-GB"/>
              </w:rPr>
              <w:t>0</w:t>
            </w:r>
            <w:r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.9</w:t>
            </w:r>
            <w:r w:rsidR="007A29F9"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43</w:t>
            </w:r>
          </w:p>
        </w:tc>
        <w:tc>
          <w:tcPr>
            <w:tcW w:w="1484" w:type="dxa"/>
          </w:tcPr>
          <w:p w14:paraId="7B25FDA6" w14:textId="6963A2E3" w:rsidR="00AA565A" w:rsidRDefault="00AA565A" w:rsidP="00AA565A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-0.83</w:t>
            </w:r>
            <w:r w:rsidRPr="00C859EE"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±</w:t>
            </w:r>
            <w:r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17.44</w:t>
            </w:r>
          </w:p>
        </w:tc>
        <w:tc>
          <w:tcPr>
            <w:tcW w:w="1874" w:type="dxa"/>
          </w:tcPr>
          <w:p w14:paraId="7B80C0F6" w14:textId="1FF952F1" w:rsidR="00AA565A" w:rsidRDefault="00AA565A" w:rsidP="00AA565A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14.20</w:t>
            </w:r>
            <w:r w:rsidRPr="00C859EE"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±</w:t>
            </w:r>
            <w:r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16.74</w:t>
            </w:r>
          </w:p>
        </w:tc>
        <w:tc>
          <w:tcPr>
            <w:tcW w:w="961" w:type="dxa"/>
          </w:tcPr>
          <w:p w14:paraId="1577A0B8" w14:textId="77777777" w:rsidR="00AA565A" w:rsidRDefault="00AA565A" w:rsidP="00AA565A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微软雅黑" w:hAnsi="Times New Roman" w:cs="Times New Roman" w:hint="eastAsia"/>
                <w:kern w:val="0"/>
                <w:sz w:val="18"/>
                <w:szCs w:val="18"/>
                <w:lang w:val="en-GB"/>
              </w:rPr>
              <w:t>&lt;</w:t>
            </w:r>
            <w:r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 xml:space="preserve"> 0.001</w:t>
            </w:r>
          </w:p>
        </w:tc>
      </w:tr>
      <w:tr w:rsidR="00AA565A" w:rsidRPr="0004538A" w14:paraId="78CD6E56" w14:textId="77777777" w:rsidTr="00F712FC">
        <w:tc>
          <w:tcPr>
            <w:tcW w:w="2267" w:type="dxa"/>
          </w:tcPr>
          <w:p w14:paraId="7B7FC013" w14:textId="4D4C4355" w:rsidR="00AA565A" w:rsidRDefault="00AA565A" w:rsidP="00AA565A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</w:pPr>
            <w:r w:rsidRPr="00C859EE">
              <w:rPr>
                <w:rFonts w:ascii="Times New Roman" w:eastAsia="微软雅黑" w:hAnsi="Times New Roman" w:cs="Times New Roman" w:hint="eastAsia"/>
                <w:kern w:val="0"/>
                <w:sz w:val="18"/>
                <w:szCs w:val="18"/>
                <w:lang w:val="en-GB"/>
              </w:rPr>
              <w:t>T</w:t>
            </w:r>
            <w:r w:rsidRPr="00C859EE"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APSE/PASP</w:t>
            </w:r>
            <w:r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, mm/mmHg</w:t>
            </w:r>
          </w:p>
        </w:tc>
        <w:tc>
          <w:tcPr>
            <w:tcW w:w="1483" w:type="dxa"/>
          </w:tcPr>
          <w:p w14:paraId="6EF89BBA" w14:textId="7C08F57E" w:rsidR="00AA565A" w:rsidRPr="00C859EE" w:rsidRDefault="00AA565A" w:rsidP="00AA565A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微软雅黑" w:hAnsi="Times New Roman" w:cs="Times New Roman" w:hint="eastAsia"/>
                <w:kern w:val="0"/>
                <w:sz w:val="18"/>
                <w:szCs w:val="18"/>
                <w:lang w:val="en-GB"/>
              </w:rPr>
              <w:t>0</w:t>
            </w:r>
            <w:r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.10</w:t>
            </w:r>
            <w:r w:rsidRPr="00C859EE"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±</w:t>
            </w:r>
            <w:r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0.05</w:t>
            </w:r>
          </w:p>
        </w:tc>
        <w:tc>
          <w:tcPr>
            <w:tcW w:w="1783" w:type="dxa"/>
          </w:tcPr>
          <w:p w14:paraId="527B0E1A" w14:textId="54839398" w:rsidR="00AA565A" w:rsidRPr="00C859EE" w:rsidRDefault="00AA565A" w:rsidP="00AA565A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0.96</w:t>
            </w:r>
            <w:r w:rsidRPr="00C859EE"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±</w:t>
            </w:r>
            <w:r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0.35</w:t>
            </w:r>
          </w:p>
        </w:tc>
        <w:tc>
          <w:tcPr>
            <w:tcW w:w="961" w:type="dxa"/>
          </w:tcPr>
          <w:p w14:paraId="55D8EC10" w14:textId="5F653734" w:rsidR="00AA565A" w:rsidRDefault="00AA565A" w:rsidP="00AA565A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微软雅黑" w:hAnsi="Times New Roman" w:cs="Times New Roman" w:hint="eastAsia"/>
                <w:kern w:val="0"/>
                <w:sz w:val="18"/>
                <w:szCs w:val="18"/>
                <w:lang w:val="en-GB"/>
              </w:rPr>
              <w:t>&lt;</w:t>
            </w:r>
            <w:r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 xml:space="preserve"> 0.001</w:t>
            </w:r>
          </w:p>
        </w:tc>
        <w:tc>
          <w:tcPr>
            <w:tcW w:w="1484" w:type="dxa"/>
          </w:tcPr>
          <w:p w14:paraId="7DE4FBDF" w14:textId="1B0DB570" w:rsidR="00AA565A" w:rsidRPr="00C859EE" w:rsidRDefault="00AA565A" w:rsidP="00AA565A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0.21</w:t>
            </w:r>
            <w:r w:rsidRPr="00C859EE"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±</w:t>
            </w:r>
            <w:r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0.11</w:t>
            </w:r>
          </w:p>
        </w:tc>
        <w:tc>
          <w:tcPr>
            <w:tcW w:w="1874" w:type="dxa"/>
          </w:tcPr>
          <w:p w14:paraId="549FA6F3" w14:textId="266F4CB0" w:rsidR="00AA565A" w:rsidRPr="00C859EE" w:rsidRDefault="00AA565A" w:rsidP="00AA565A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0.23</w:t>
            </w:r>
            <w:r w:rsidRPr="00C859EE"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±</w:t>
            </w:r>
            <w:r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0.15</w:t>
            </w:r>
          </w:p>
        </w:tc>
        <w:tc>
          <w:tcPr>
            <w:tcW w:w="961" w:type="dxa"/>
          </w:tcPr>
          <w:p w14:paraId="0BD4ABBF" w14:textId="5E2148CD" w:rsidR="00AA565A" w:rsidRDefault="00AA565A" w:rsidP="00AA565A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0.400</w:t>
            </w:r>
          </w:p>
        </w:tc>
      </w:tr>
      <w:tr w:rsidR="007D6A3D" w:rsidRPr="0004538A" w14:paraId="33293051" w14:textId="77777777" w:rsidTr="00F712FC">
        <w:tc>
          <w:tcPr>
            <w:tcW w:w="2267" w:type="dxa"/>
            <w:tcBorders>
              <w:bottom w:val="single" w:sz="12" w:space="0" w:color="auto"/>
            </w:tcBorders>
          </w:tcPr>
          <w:p w14:paraId="0BB5FEFB" w14:textId="32FDF3F2" w:rsidR="007D6A3D" w:rsidRPr="00C859EE" w:rsidRDefault="007D6A3D" w:rsidP="007D6A3D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微软雅黑" w:hAnsi="Times New Roman" w:cs="Times New Roman" w:hint="eastAsia"/>
                <w:kern w:val="0"/>
                <w:sz w:val="18"/>
                <w:szCs w:val="18"/>
                <w:lang w:val="en-GB"/>
              </w:rPr>
              <w:t>Δ</w:t>
            </w:r>
            <w:r w:rsidRPr="00C859EE">
              <w:rPr>
                <w:rFonts w:ascii="Times New Roman" w:eastAsia="微软雅黑" w:hAnsi="Times New Roman" w:cs="Times New Roman" w:hint="eastAsia"/>
                <w:kern w:val="0"/>
                <w:sz w:val="18"/>
                <w:szCs w:val="18"/>
                <w:lang w:val="en-GB"/>
              </w:rPr>
              <w:t>T</w:t>
            </w:r>
            <w:r w:rsidRPr="00C859EE"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APSE/PASP</w:t>
            </w:r>
            <w:r>
              <w:rPr>
                <w:rFonts w:ascii="Times New Roman" w:eastAsia="微软雅黑" w:hAnsi="Times New Roman" w:cs="Times New Roman" w:hint="eastAsia"/>
                <w:kern w:val="0"/>
                <w:sz w:val="18"/>
                <w:szCs w:val="18"/>
                <w:lang w:val="en-GB"/>
              </w:rPr>
              <w:t>,</w:t>
            </w:r>
            <w:r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 xml:space="preserve"> </w:t>
            </w:r>
            <w:r>
              <w:rPr>
                <w:rFonts w:ascii="Times New Roman" w:eastAsia="微软雅黑" w:hAnsi="Times New Roman" w:cs="Times New Roman" w:hint="eastAsia"/>
                <w:kern w:val="0"/>
                <w:sz w:val="18"/>
                <w:szCs w:val="18"/>
                <w:lang w:val="en-GB"/>
              </w:rPr>
              <w:t>%</w:t>
            </w:r>
          </w:p>
        </w:tc>
        <w:tc>
          <w:tcPr>
            <w:tcW w:w="1483" w:type="dxa"/>
            <w:tcBorders>
              <w:bottom w:val="single" w:sz="12" w:space="0" w:color="auto"/>
            </w:tcBorders>
          </w:tcPr>
          <w:p w14:paraId="6003A711" w14:textId="5D19FE9F" w:rsidR="007D6A3D" w:rsidRPr="00C859EE" w:rsidRDefault="007D6A3D" w:rsidP="007D6A3D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2.41</w:t>
            </w:r>
            <w:r w:rsidRPr="00C859EE"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±</w:t>
            </w:r>
            <w:r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64.28</w:t>
            </w:r>
          </w:p>
        </w:tc>
        <w:tc>
          <w:tcPr>
            <w:tcW w:w="1783" w:type="dxa"/>
            <w:tcBorders>
              <w:bottom w:val="single" w:sz="12" w:space="0" w:color="auto"/>
            </w:tcBorders>
          </w:tcPr>
          <w:p w14:paraId="072D26BF" w14:textId="367A7C74" w:rsidR="007D6A3D" w:rsidRPr="00C859EE" w:rsidRDefault="007D6A3D" w:rsidP="007D6A3D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792.57</w:t>
            </w:r>
            <w:r w:rsidRPr="00C859EE"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±</w:t>
            </w:r>
            <w:r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492.05</w:t>
            </w:r>
          </w:p>
        </w:tc>
        <w:tc>
          <w:tcPr>
            <w:tcW w:w="961" w:type="dxa"/>
            <w:tcBorders>
              <w:bottom w:val="single" w:sz="12" w:space="0" w:color="auto"/>
            </w:tcBorders>
          </w:tcPr>
          <w:p w14:paraId="6A34329E" w14:textId="14053720" w:rsidR="007D6A3D" w:rsidRPr="00C859EE" w:rsidRDefault="007D6A3D" w:rsidP="007D6A3D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微软雅黑" w:hAnsi="Times New Roman" w:cs="Times New Roman" w:hint="eastAsia"/>
                <w:kern w:val="0"/>
                <w:sz w:val="18"/>
                <w:szCs w:val="18"/>
                <w:lang w:val="en-GB"/>
              </w:rPr>
              <w:t>&lt;</w:t>
            </w:r>
            <w:r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 xml:space="preserve"> 0.001</w:t>
            </w:r>
          </w:p>
        </w:tc>
        <w:tc>
          <w:tcPr>
            <w:tcW w:w="1484" w:type="dxa"/>
            <w:tcBorders>
              <w:bottom w:val="single" w:sz="12" w:space="0" w:color="auto"/>
            </w:tcBorders>
          </w:tcPr>
          <w:p w14:paraId="6F86D14E" w14:textId="272076F5" w:rsidR="007D6A3D" w:rsidRPr="00C859EE" w:rsidRDefault="007D6A3D" w:rsidP="007D6A3D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3</w:t>
            </w:r>
            <w:r>
              <w:rPr>
                <w:rFonts w:ascii="Times New Roman" w:eastAsia="微软雅黑" w:hAnsi="Times New Roman" w:cs="Times New Roman" w:hint="eastAsia"/>
                <w:kern w:val="0"/>
                <w:sz w:val="18"/>
                <w:szCs w:val="18"/>
                <w:lang w:val="en-GB"/>
              </w:rPr>
              <w:t>9</w:t>
            </w:r>
            <w:r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.44</w:t>
            </w:r>
            <w:r w:rsidRPr="00C859EE"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±</w:t>
            </w:r>
            <w:r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89.87</w:t>
            </w:r>
          </w:p>
        </w:tc>
        <w:tc>
          <w:tcPr>
            <w:tcW w:w="1874" w:type="dxa"/>
            <w:tcBorders>
              <w:bottom w:val="single" w:sz="12" w:space="0" w:color="auto"/>
            </w:tcBorders>
          </w:tcPr>
          <w:p w14:paraId="22188B7C" w14:textId="23804E8D" w:rsidR="007D6A3D" w:rsidRPr="00C859EE" w:rsidRDefault="007D6A3D" w:rsidP="007D6A3D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49.94</w:t>
            </w:r>
            <w:r w:rsidRPr="00C859EE"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±</w:t>
            </w:r>
            <w:r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115.0</w:t>
            </w:r>
          </w:p>
        </w:tc>
        <w:tc>
          <w:tcPr>
            <w:tcW w:w="961" w:type="dxa"/>
            <w:tcBorders>
              <w:bottom w:val="single" w:sz="12" w:space="0" w:color="auto"/>
            </w:tcBorders>
          </w:tcPr>
          <w:p w14:paraId="22ABC820" w14:textId="2EB98DDC" w:rsidR="007D6A3D" w:rsidRPr="00C859EE" w:rsidRDefault="007D6A3D" w:rsidP="007D6A3D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微软雅黑" w:hAnsi="Times New Roman" w:cs="Times New Roman" w:hint="eastAsia"/>
                <w:kern w:val="0"/>
                <w:sz w:val="18"/>
                <w:szCs w:val="18"/>
                <w:lang w:val="en-GB"/>
              </w:rPr>
              <w:t>0</w:t>
            </w:r>
            <w:r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.</w:t>
            </w:r>
            <w:r w:rsidR="007A29F9"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509</w:t>
            </w:r>
          </w:p>
        </w:tc>
      </w:tr>
    </w:tbl>
    <w:p w14:paraId="4651A410" w14:textId="124D85D3" w:rsidR="0004538A" w:rsidRDefault="0004538A" w:rsidP="0004538A">
      <w:pPr>
        <w:rPr>
          <w:rFonts w:ascii="Times New Roman" w:eastAsia="楷体" w:hAnsi="Times New Roman" w:cs="Times New Roman"/>
          <w:sz w:val="18"/>
          <w:szCs w:val="18"/>
        </w:rPr>
      </w:pPr>
      <w:r>
        <w:rPr>
          <w:rFonts w:ascii="TimesNewRomanPSMT" w:hAnsi="TimesNewRomanPSMT" w:cs="TimesNewRomanPSMT" w:hint="eastAsia"/>
          <w:b/>
          <w:bCs/>
          <w:sz w:val="18"/>
          <w:szCs w:val="18"/>
        </w:rPr>
        <w:t>N</w:t>
      </w:r>
      <w:r>
        <w:rPr>
          <w:rFonts w:ascii="TimesNewRomanPSMT" w:hAnsi="TimesNewRomanPSMT" w:cs="TimesNewRomanPSMT"/>
          <w:b/>
          <w:bCs/>
          <w:sz w:val="18"/>
          <w:szCs w:val="18"/>
        </w:rPr>
        <w:t>ote:</w:t>
      </w:r>
      <w:r>
        <w:rPr>
          <w:rFonts w:ascii="TimesNewRomanPSMT" w:hAnsi="TimesNewRomanPSMT" w:cs="TimesNewRomanPSMT"/>
          <w:sz w:val="18"/>
          <w:szCs w:val="18"/>
        </w:rPr>
        <w:t xml:space="preserve"> IPAH, idiopathic pulmonary arterial hypertension; PAH-CHD, pulmonary arterial hypertension associated with congenital heart disease; </w:t>
      </w:r>
      <w:r>
        <w:rPr>
          <w:rFonts w:ascii="Times New Roman" w:eastAsia="宋体" w:hAnsi="Times New Roman" w:cs="Times New Roman"/>
          <w:sz w:val="18"/>
          <w:szCs w:val="18"/>
        </w:rPr>
        <w:t>6MWD, 6-minute walking distance</w:t>
      </w:r>
      <w:r>
        <w:rPr>
          <w:rFonts w:ascii="Times New Roman" w:eastAsia="宋体" w:hAnsi="Times New Roman" w:cs="Times New Roman" w:hint="eastAsia"/>
          <w:sz w:val="18"/>
          <w:szCs w:val="18"/>
        </w:rPr>
        <w:t>;</w:t>
      </w:r>
      <w:r>
        <w:rPr>
          <w:rFonts w:ascii="Times New Roman" w:eastAsia="宋体" w:hAnsi="Times New Roman" w:cs="Times New Roman"/>
          <w:sz w:val="18"/>
          <w:szCs w:val="18"/>
        </w:rPr>
        <w:t xml:space="preserve"> </w:t>
      </w:r>
      <w:r>
        <w:rPr>
          <w:rFonts w:ascii="TimesNewRomanPSMT" w:hAnsi="TimesNewRomanPSMT" w:cs="TimesNewRomanPSMT"/>
          <w:sz w:val="18"/>
          <w:szCs w:val="18"/>
        </w:rPr>
        <w:t xml:space="preserve">WHO FC, World Health Organization functional class; </w:t>
      </w:r>
      <w:r w:rsidRPr="003D77FD">
        <w:rPr>
          <w:rFonts w:ascii="Times New Roman" w:eastAsia="楷体" w:hAnsi="Times New Roman" w:cs="Times New Roman"/>
          <w:sz w:val="18"/>
          <w:szCs w:val="18"/>
        </w:rPr>
        <w:t xml:space="preserve">TRV, the velocity of tricuspid </w:t>
      </w:r>
      <w:r>
        <w:rPr>
          <w:rFonts w:ascii="Times New Roman" w:eastAsia="楷体" w:hAnsi="Times New Roman" w:cs="Times New Roman"/>
          <w:sz w:val="18"/>
          <w:szCs w:val="18"/>
        </w:rPr>
        <w:t xml:space="preserve">valve </w:t>
      </w:r>
      <w:r w:rsidRPr="003D77FD">
        <w:rPr>
          <w:rFonts w:ascii="Times New Roman" w:eastAsia="楷体" w:hAnsi="Times New Roman" w:cs="Times New Roman"/>
          <w:sz w:val="18"/>
          <w:szCs w:val="18"/>
        </w:rPr>
        <w:t xml:space="preserve">regurgitation; </w:t>
      </w:r>
      <w:r>
        <w:rPr>
          <w:rFonts w:ascii="Times New Roman" w:eastAsia="楷体" w:hAnsi="Times New Roman" w:cs="Times New Roman"/>
          <w:sz w:val="18"/>
          <w:szCs w:val="18"/>
        </w:rPr>
        <w:t>PASP, pulmonary artery systolic pressure;</w:t>
      </w:r>
      <w:r w:rsidRPr="00A020E7">
        <w:rPr>
          <w:rFonts w:ascii="Times New Roman" w:eastAsia="楷体" w:hAnsi="Times New Roman" w:cs="Times New Roman"/>
          <w:sz w:val="18"/>
          <w:szCs w:val="18"/>
        </w:rPr>
        <w:t xml:space="preserve"> </w:t>
      </w:r>
      <w:r w:rsidRPr="003D77FD">
        <w:rPr>
          <w:rFonts w:ascii="Times New Roman" w:eastAsia="楷体" w:hAnsi="Times New Roman" w:cs="Times New Roman"/>
          <w:sz w:val="18"/>
          <w:szCs w:val="18"/>
        </w:rPr>
        <w:t>LVEF, left ventricular ejection fraction; TAPSE, tricuspid annular plane systolic excursion; RVFAC, right ventricular fractional area changes</w:t>
      </w:r>
      <w:r w:rsidR="0013772D">
        <w:rPr>
          <w:rFonts w:ascii="Times New Roman" w:eastAsia="楷体" w:hAnsi="Times New Roman" w:cs="Times New Roman"/>
          <w:sz w:val="18"/>
          <w:szCs w:val="18"/>
        </w:rPr>
        <w:t>.</w:t>
      </w:r>
      <w:r w:rsidR="00C54EC9">
        <w:rPr>
          <w:rFonts w:ascii="Times New Roman" w:eastAsia="楷体" w:hAnsi="Times New Roman" w:cs="Times New Roman"/>
          <w:sz w:val="18"/>
          <w:szCs w:val="18"/>
        </w:rPr>
        <w:t xml:space="preserve"> </w:t>
      </w:r>
      <w:bookmarkEnd w:id="0"/>
    </w:p>
    <w:p w14:paraId="1721A3A6" w14:textId="77777777" w:rsidR="00596A5A" w:rsidRPr="0004538A" w:rsidRDefault="00596A5A">
      <w:pPr>
        <w:rPr>
          <w:rFonts w:ascii="Times New Roman" w:hAnsi="Times New Roman" w:cs="Times New Roman"/>
          <w:b/>
          <w:bCs/>
          <w:sz w:val="18"/>
          <w:szCs w:val="18"/>
        </w:rPr>
      </w:pPr>
    </w:p>
    <w:sectPr w:rsidR="00596A5A" w:rsidRPr="0004538A" w:rsidSect="00FC3CF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D9D9230" w14:textId="77777777" w:rsidR="005729A5" w:rsidRDefault="005729A5" w:rsidP="00BF7A62">
      <w:r>
        <w:separator/>
      </w:r>
    </w:p>
  </w:endnote>
  <w:endnote w:type="continuationSeparator" w:id="0">
    <w:p w14:paraId="3FF305FD" w14:textId="77777777" w:rsidR="005729A5" w:rsidRDefault="005729A5" w:rsidP="00BF7A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TimesNewRomanPSMT">
    <w:altName w:val="Times New Roman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9F5FF0F" w14:textId="77777777" w:rsidR="005729A5" w:rsidRDefault="005729A5" w:rsidP="00BF7A62">
      <w:r>
        <w:separator/>
      </w:r>
    </w:p>
  </w:footnote>
  <w:footnote w:type="continuationSeparator" w:id="0">
    <w:p w14:paraId="3F16A485" w14:textId="77777777" w:rsidR="005729A5" w:rsidRDefault="005729A5" w:rsidP="00BF7A6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3C2A"/>
    <w:rsid w:val="00033BA8"/>
    <w:rsid w:val="00034F8E"/>
    <w:rsid w:val="0004538A"/>
    <w:rsid w:val="0006451E"/>
    <w:rsid w:val="000739BA"/>
    <w:rsid w:val="000808AA"/>
    <w:rsid w:val="00083C3F"/>
    <w:rsid w:val="00090310"/>
    <w:rsid w:val="000D50EB"/>
    <w:rsid w:val="00131D6B"/>
    <w:rsid w:val="0013772D"/>
    <w:rsid w:val="00167DDE"/>
    <w:rsid w:val="00174635"/>
    <w:rsid w:val="00180FF6"/>
    <w:rsid w:val="001F658E"/>
    <w:rsid w:val="00204A9C"/>
    <w:rsid w:val="002436BA"/>
    <w:rsid w:val="002661D1"/>
    <w:rsid w:val="002755FC"/>
    <w:rsid w:val="00301760"/>
    <w:rsid w:val="00312B4D"/>
    <w:rsid w:val="00341BD6"/>
    <w:rsid w:val="00355A36"/>
    <w:rsid w:val="0039207D"/>
    <w:rsid w:val="00397EC1"/>
    <w:rsid w:val="003B4F45"/>
    <w:rsid w:val="003C1F58"/>
    <w:rsid w:val="003E4EA3"/>
    <w:rsid w:val="003F712B"/>
    <w:rsid w:val="00450012"/>
    <w:rsid w:val="00464700"/>
    <w:rsid w:val="00474FCE"/>
    <w:rsid w:val="004762B0"/>
    <w:rsid w:val="004A56DB"/>
    <w:rsid w:val="00525FB1"/>
    <w:rsid w:val="00531D1C"/>
    <w:rsid w:val="00532689"/>
    <w:rsid w:val="005403A9"/>
    <w:rsid w:val="00544D38"/>
    <w:rsid w:val="005466CA"/>
    <w:rsid w:val="005729A5"/>
    <w:rsid w:val="00591C0A"/>
    <w:rsid w:val="00596A5A"/>
    <w:rsid w:val="00596B3E"/>
    <w:rsid w:val="005977E8"/>
    <w:rsid w:val="005A2FFC"/>
    <w:rsid w:val="005B41DE"/>
    <w:rsid w:val="005B5D34"/>
    <w:rsid w:val="005B7E12"/>
    <w:rsid w:val="005D0A7C"/>
    <w:rsid w:val="005E271B"/>
    <w:rsid w:val="006056FA"/>
    <w:rsid w:val="006212EC"/>
    <w:rsid w:val="00626606"/>
    <w:rsid w:val="00663C57"/>
    <w:rsid w:val="00670F39"/>
    <w:rsid w:val="006D142B"/>
    <w:rsid w:val="006E1E75"/>
    <w:rsid w:val="006E490E"/>
    <w:rsid w:val="00702906"/>
    <w:rsid w:val="00706F6F"/>
    <w:rsid w:val="007113F4"/>
    <w:rsid w:val="00712ACB"/>
    <w:rsid w:val="00732FE0"/>
    <w:rsid w:val="00754C03"/>
    <w:rsid w:val="007641DF"/>
    <w:rsid w:val="00782F55"/>
    <w:rsid w:val="007A29F9"/>
    <w:rsid w:val="007A3DA7"/>
    <w:rsid w:val="007A6F98"/>
    <w:rsid w:val="007C120A"/>
    <w:rsid w:val="007D2176"/>
    <w:rsid w:val="007D6A3D"/>
    <w:rsid w:val="00800A11"/>
    <w:rsid w:val="00842DF3"/>
    <w:rsid w:val="0084441A"/>
    <w:rsid w:val="008535AC"/>
    <w:rsid w:val="008628C4"/>
    <w:rsid w:val="0087271B"/>
    <w:rsid w:val="00887B5C"/>
    <w:rsid w:val="00895AFD"/>
    <w:rsid w:val="008A1ACB"/>
    <w:rsid w:val="008A20C7"/>
    <w:rsid w:val="008A62D0"/>
    <w:rsid w:val="008C3CE8"/>
    <w:rsid w:val="008E416C"/>
    <w:rsid w:val="009125F3"/>
    <w:rsid w:val="009239D8"/>
    <w:rsid w:val="009316BD"/>
    <w:rsid w:val="009452D7"/>
    <w:rsid w:val="009476A3"/>
    <w:rsid w:val="00954CB3"/>
    <w:rsid w:val="00974563"/>
    <w:rsid w:val="00996B2E"/>
    <w:rsid w:val="009B095A"/>
    <w:rsid w:val="009E007D"/>
    <w:rsid w:val="009E0D59"/>
    <w:rsid w:val="009E4FF2"/>
    <w:rsid w:val="00A020E7"/>
    <w:rsid w:val="00A322F2"/>
    <w:rsid w:val="00A86550"/>
    <w:rsid w:val="00AA2C7D"/>
    <w:rsid w:val="00AA565A"/>
    <w:rsid w:val="00AD0E90"/>
    <w:rsid w:val="00AE0BF4"/>
    <w:rsid w:val="00B00F1F"/>
    <w:rsid w:val="00B20BF0"/>
    <w:rsid w:val="00B2258E"/>
    <w:rsid w:val="00B5103A"/>
    <w:rsid w:val="00B641F3"/>
    <w:rsid w:val="00B85A85"/>
    <w:rsid w:val="00B92806"/>
    <w:rsid w:val="00BB5822"/>
    <w:rsid w:val="00BC0706"/>
    <w:rsid w:val="00BD132B"/>
    <w:rsid w:val="00BF2E10"/>
    <w:rsid w:val="00BF7A62"/>
    <w:rsid w:val="00C15265"/>
    <w:rsid w:val="00C21FB9"/>
    <w:rsid w:val="00C23C08"/>
    <w:rsid w:val="00C54EC9"/>
    <w:rsid w:val="00C70801"/>
    <w:rsid w:val="00C859EE"/>
    <w:rsid w:val="00C918A1"/>
    <w:rsid w:val="00C9506B"/>
    <w:rsid w:val="00C96C0F"/>
    <w:rsid w:val="00CA5295"/>
    <w:rsid w:val="00CC517B"/>
    <w:rsid w:val="00CD0370"/>
    <w:rsid w:val="00CD26CA"/>
    <w:rsid w:val="00CE3B40"/>
    <w:rsid w:val="00CE6356"/>
    <w:rsid w:val="00CF54EA"/>
    <w:rsid w:val="00D07700"/>
    <w:rsid w:val="00D10FD0"/>
    <w:rsid w:val="00D13BBB"/>
    <w:rsid w:val="00D13C2A"/>
    <w:rsid w:val="00D1570E"/>
    <w:rsid w:val="00D2062C"/>
    <w:rsid w:val="00D2206D"/>
    <w:rsid w:val="00D227EE"/>
    <w:rsid w:val="00D94549"/>
    <w:rsid w:val="00DA3ED1"/>
    <w:rsid w:val="00DA4546"/>
    <w:rsid w:val="00DA643B"/>
    <w:rsid w:val="00DB10B1"/>
    <w:rsid w:val="00DF22FE"/>
    <w:rsid w:val="00E15E2D"/>
    <w:rsid w:val="00E85134"/>
    <w:rsid w:val="00EA00C2"/>
    <w:rsid w:val="00EB2897"/>
    <w:rsid w:val="00EB44A8"/>
    <w:rsid w:val="00EF5B46"/>
    <w:rsid w:val="00F42380"/>
    <w:rsid w:val="00F46435"/>
    <w:rsid w:val="00F5190D"/>
    <w:rsid w:val="00F63A7A"/>
    <w:rsid w:val="00F712FC"/>
    <w:rsid w:val="00F7263D"/>
    <w:rsid w:val="00F72708"/>
    <w:rsid w:val="00F74B68"/>
    <w:rsid w:val="00F76C59"/>
    <w:rsid w:val="00F819B5"/>
    <w:rsid w:val="00FC2641"/>
    <w:rsid w:val="00FC3CF5"/>
    <w:rsid w:val="00FD18FC"/>
    <w:rsid w:val="00FE30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9F6D9F5"/>
  <w15:chartTrackingRefBased/>
  <w15:docId w15:val="{24728F86-C607-492D-B97F-8E208A7403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sid w:val="00D13C2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BF7A6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BF7A62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BF7A6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BF7A62"/>
    <w:rPr>
      <w:sz w:val="18"/>
      <w:szCs w:val="18"/>
    </w:rPr>
  </w:style>
  <w:style w:type="paragraph" w:styleId="a8">
    <w:name w:val="Balloon Text"/>
    <w:basedOn w:val="a"/>
    <w:link w:val="a9"/>
    <w:uiPriority w:val="99"/>
    <w:semiHidden/>
    <w:unhideWhenUsed/>
    <w:rsid w:val="00A020E7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A020E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2</Pages>
  <Words>660</Words>
  <Characters>3766</Characters>
  <Application>Microsoft Office Word</Application>
  <DocSecurity>0</DocSecurity>
  <Lines>31</Lines>
  <Paragraphs>8</Paragraphs>
  <ScaleCrop>false</ScaleCrop>
  <Company/>
  <LinksUpToDate>false</LinksUpToDate>
  <CharactersWithSpaces>44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朱 腾腾</dc:creator>
  <cp:keywords/>
  <dc:description/>
  <cp:lastModifiedBy>朱 腾腾</cp:lastModifiedBy>
  <cp:revision>3</cp:revision>
  <dcterms:created xsi:type="dcterms:W3CDTF">2023-01-31T05:57:00Z</dcterms:created>
  <dcterms:modified xsi:type="dcterms:W3CDTF">2023-01-31T12:03:00Z</dcterms:modified>
</cp:coreProperties>
</file>